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80490" w14:textId="77777777" w:rsidR="0091121A" w:rsidRPr="0091121A" w:rsidRDefault="0091121A" w:rsidP="0091121A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1121A">
        <w:rPr>
          <w:rFonts w:ascii="Times New Roman" w:hAnsi="Times New Roman" w:cs="Times New Roman"/>
          <w:b/>
          <w:bCs/>
          <w:sz w:val="20"/>
          <w:szCs w:val="20"/>
        </w:rPr>
        <w:t>Title</w:t>
      </w:r>
    </w:p>
    <w:p w14:paraId="7F03E12D" w14:textId="138561DD" w:rsidR="0091121A" w:rsidRPr="0091121A" w:rsidRDefault="0091121A" w:rsidP="0091121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he </w:t>
      </w:r>
      <w:r w:rsidR="009F6F7D">
        <w:rPr>
          <w:rFonts w:ascii="Times New Roman" w:hAnsi="Times New Roman" w:cs="Times New Roman"/>
          <w:sz w:val="20"/>
          <w:szCs w:val="20"/>
        </w:rPr>
        <w:t>g</w:t>
      </w:r>
      <w:r w:rsidRPr="0091121A">
        <w:rPr>
          <w:rFonts w:ascii="Times New Roman" w:hAnsi="Times New Roman" w:cs="Times New Roman"/>
          <w:sz w:val="20"/>
          <w:szCs w:val="20"/>
        </w:rPr>
        <w:t xml:space="preserve">eneral </w:t>
      </w:r>
      <w:r w:rsidR="009F6F7D">
        <w:rPr>
          <w:rFonts w:ascii="Times New Roman" w:hAnsi="Times New Roman" w:cs="Times New Roman"/>
          <w:sz w:val="20"/>
          <w:szCs w:val="20"/>
        </w:rPr>
        <w:t>n</w:t>
      </w:r>
      <w:r w:rsidRPr="0091121A">
        <w:rPr>
          <w:rFonts w:ascii="Times New Roman" w:hAnsi="Times New Roman" w:cs="Times New Roman"/>
          <w:sz w:val="20"/>
          <w:szCs w:val="20"/>
        </w:rPr>
        <w:t xml:space="preserve">utrition </w:t>
      </w:r>
      <w:r w:rsidR="009F6F7D">
        <w:rPr>
          <w:rFonts w:ascii="Times New Roman" w:hAnsi="Times New Roman" w:cs="Times New Roman"/>
          <w:sz w:val="20"/>
          <w:szCs w:val="20"/>
        </w:rPr>
        <w:t>p</w:t>
      </w:r>
      <w:r w:rsidRPr="0091121A">
        <w:rPr>
          <w:rFonts w:ascii="Times New Roman" w:hAnsi="Times New Roman" w:cs="Times New Roman"/>
          <w:sz w:val="20"/>
          <w:szCs w:val="20"/>
        </w:rPr>
        <w:t xml:space="preserve">ractices of </w:t>
      </w:r>
      <w:r w:rsidR="009F6F7D">
        <w:rPr>
          <w:rFonts w:ascii="Times New Roman" w:hAnsi="Times New Roman" w:cs="Times New Roman"/>
          <w:sz w:val="20"/>
          <w:szCs w:val="20"/>
        </w:rPr>
        <w:t>c</w:t>
      </w:r>
      <w:r w:rsidRPr="0091121A">
        <w:rPr>
          <w:rFonts w:ascii="Times New Roman" w:hAnsi="Times New Roman" w:cs="Times New Roman"/>
          <w:sz w:val="20"/>
          <w:szCs w:val="20"/>
        </w:rPr>
        <w:t xml:space="preserve">ompetitive </w:t>
      </w:r>
      <w:r w:rsidR="009F6F7D">
        <w:rPr>
          <w:rFonts w:ascii="Times New Roman" w:hAnsi="Times New Roman" w:cs="Times New Roman"/>
          <w:sz w:val="20"/>
          <w:szCs w:val="20"/>
        </w:rPr>
        <w:t>p</w:t>
      </w:r>
      <w:r w:rsidRPr="0091121A">
        <w:rPr>
          <w:rFonts w:ascii="Times New Roman" w:hAnsi="Times New Roman" w:cs="Times New Roman"/>
          <w:sz w:val="20"/>
          <w:szCs w:val="20"/>
        </w:rPr>
        <w:t xml:space="preserve">owerlifters </w:t>
      </w:r>
      <w:r w:rsidR="009F6F7D">
        <w:rPr>
          <w:rFonts w:ascii="Times New Roman" w:hAnsi="Times New Roman" w:cs="Times New Roman"/>
          <w:sz w:val="20"/>
          <w:szCs w:val="20"/>
        </w:rPr>
        <w:t>v</w:t>
      </w:r>
      <w:r w:rsidRPr="0091121A">
        <w:rPr>
          <w:rFonts w:ascii="Times New Roman" w:hAnsi="Times New Roman" w:cs="Times New Roman"/>
          <w:sz w:val="20"/>
          <w:szCs w:val="20"/>
        </w:rPr>
        <w:t xml:space="preserve">ary by </w:t>
      </w:r>
      <w:r w:rsidR="009F6F7D">
        <w:rPr>
          <w:rFonts w:ascii="Times New Roman" w:hAnsi="Times New Roman" w:cs="Times New Roman"/>
          <w:sz w:val="20"/>
          <w:szCs w:val="20"/>
        </w:rPr>
        <w:t>c</w:t>
      </w:r>
      <w:r w:rsidRPr="0091121A">
        <w:rPr>
          <w:rFonts w:ascii="Times New Roman" w:hAnsi="Times New Roman" w:cs="Times New Roman"/>
          <w:sz w:val="20"/>
          <w:szCs w:val="20"/>
        </w:rPr>
        <w:t xml:space="preserve">ompetitive </w:t>
      </w:r>
      <w:proofErr w:type="spellStart"/>
      <w:r w:rsidR="009F6F7D">
        <w:rPr>
          <w:rFonts w:ascii="Times New Roman" w:hAnsi="Times New Roman" w:cs="Times New Roman"/>
          <w:sz w:val="20"/>
          <w:szCs w:val="20"/>
        </w:rPr>
        <w:t>c</w:t>
      </w:r>
      <w:r w:rsidRPr="0091121A">
        <w:rPr>
          <w:rFonts w:ascii="Times New Roman" w:hAnsi="Times New Roman" w:cs="Times New Roman"/>
          <w:sz w:val="20"/>
          <w:szCs w:val="20"/>
        </w:rPr>
        <w:t>alibr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and </w:t>
      </w:r>
      <w:r w:rsidR="009F6F7D">
        <w:rPr>
          <w:rFonts w:ascii="Times New Roman" w:hAnsi="Times New Roman" w:cs="Times New Roman"/>
          <w:sz w:val="20"/>
          <w:szCs w:val="20"/>
        </w:rPr>
        <w:t>s</w:t>
      </w:r>
      <w:r w:rsidRPr="0091121A">
        <w:rPr>
          <w:rFonts w:ascii="Times New Roman" w:hAnsi="Times New Roman" w:cs="Times New Roman"/>
          <w:sz w:val="20"/>
          <w:szCs w:val="20"/>
        </w:rPr>
        <w:t xml:space="preserve">ex, </w:t>
      </w:r>
      <w:r w:rsidR="009F6F7D">
        <w:rPr>
          <w:rFonts w:ascii="Times New Roman" w:hAnsi="Times New Roman" w:cs="Times New Roman"/>
          <w:sz w:val="20"/>
          <w:szCs w:val="20"/>
        </w:rPr>
        <w:t>w</w:t>
      </w:r>
      <w:r w:rsidRPr="0091121A">
        <w:rPr>
          <w:rFonts w:ascii="Times New Roman" w:hAnsi="Times New Roman" w:cs="Times New Roman"/>
          <w:sz w:val="20"/>
          <w:szCs w:val="20"/>
        </w:rPr>
        <w:t xml:space="preserve">eight, and </w:t>
      </w:r>
      <w:r w:rsidR="009F6F7D">
        <w:rPr>
          <w:rFonts w:ascii="Times New Roman" w:hAnsi="Times New Roman" w:cs="Times New Roman"/>
          <w:sz w:val="20"/>
          <w:szCs w:val="20"/>
        </w:rPr>
        <w:t>a</w:t>
      </w:r>
      <w:r w:rsidRPr="0091121A">
        <w:rPr>
          <w:rFonts w:ascii="Times New Roman" w:hAnsi="Times New Roman" w:cs="Times New Roman"/>
          <w:sz w:val="20"/>
          <w:szCs w:val="20"/>
        </w:rPr>
        <w:t xml:space="preserve">ge </w:t>
      </w:r>
      <w:proofErr w:type="gramStart"/>
      <w:r w:rsidR="009F6F7D">
        <w:rPr>
          <w:rFonts w:ascii="Times New Roman" w:hAnsi="Times New Roman" w:cs="Times New Roman"/>
          <w:sz w:val="20"/>
          <w:szCs w:val="20"/>
        </w:rPr>
        <w:t>c</w:t>
      </w:r>
      <w:r w:rsidRPr="0091121A">
        <w:rPr>
          <w:rFonts w:ascii="Times New Roman" w:hAnsi="Times New Roman" w:cs="Times New Roman"/>
          <w:sz w:val="20"/>
          <w:szCs w:val="20"/>
        </w:rPr>
        <w:t>lass</w:t>
      </w:r>
      <w:proofErr w:type="gramEnd"/>
    </w:p>
    <w:p w14:paraId="52E26585" w14:textId="77777777" w:rsidR="0091121A" w:rsidRPr="0091121A" w:rsidRDefault="0091121A" w:rsidP="0091121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25D87FE" w14:textId="77777777" w:rsidR="0091121A" w:rsidRPr="0091121A" w:rsidRDefault="0091121A" w:rsidP="0091121A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1121A">
        <w:rPr>
          <w:rFonts w:ascii="Times New Roman" w:hAnsi="Times New Roman" w:cs="Times New Roman"/>
          <w:b/>
          <w:bCs/>
          <w:sz w:val="20"/>
          <w:szCs w:val="20"/>
        </w:rPr>
        <w:t>Authors</w:t>
      </w:r>
    </w:p>
    <w:p w14:paraId="6936EB98" w14:textId="676A21E9" w:rsidR="0091121A" w:rsidRPr="0091121A" w:rsidRDefault="0091121A" w:rsidP="0091121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91121A">
        <w:rPr>
          <w:rFonts w:ascii="Times New Roman" w:hAnsi="Times New Roman" w:cs="Times New Roman"/>
          <w:sz w:val="20"/>
          <w:szCs w:val="20"/>
        </w:rPr>
        <w:t>Andrew King</w:t>
      </w:r>
      <w:r w:rsidRPr="0091121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1121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Kedric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Kwan</w:t>
      </w:r>
      <w:r w:rsidRPr="0091121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1121A">
        <w:rPr>
          <w:rFonts w:ascii="Times New Roman" w:hAnsi="Times New Roman" w:cs="Times New Roman"/>
          <w:sz w:val="20"/>
          <w:szCs w:val="20"/>
        </w:rPr>
        <w:t>, Ivan Jukic</w:t>
      </w:r>
      <w:r w:rsidRPr="0091121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D139A3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F07B5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1121A">
        <w:rPr>
          <w:rFonts w:ascii="Times New Roman" w:hAnsi="Times New Roman" w:cs="Times New Roman"/>
          <w:sz w:val="20"/>
          <w:szCs w:val="20"/>
        </w:rPr>
        <w:t>, Caryn Zinn</w:t>
      </w:r>
      <w:r w:rsidRPr="0091121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1121A">
        <w:rPr>
          <w:rFonts w:ascii="Times New Roman" w:hAnsi="Times New Roman" w:cs="Times New Roman"/>
          <w:sz w:val="20"/>
          <w:szCs w:val="20"/>
        </w:rPr>
        <w:t>, and Eric Helms</w:t>
      </w:r>
      <w:r w:rsidRPr="0091121A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7AF91BA1" w14:textId="77777777" w:rsidR="0091121A" w:rsidRPr="0091121A" w:rsidRDefault="0091121A" w:rsidP="0091121A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1A5E188" w14:textId="77777777" w:rsidR="0091121A" w:rsidRPr="0091121A" w:rsidRDefault="0091121A" w:rsidP="0091121A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1121A">
        <w:rPr>
          <w:rFonts w:ascii="Times New Roman" w:hAnsi="Times New Roman" w:cs="Times New Roman"/>
          <w:b/>
          <w:bCs/>
          <w:sz w:val="20"/>
          <w:szCs w:val="20"/>
        </w:rPr>
        <w:t>Affiliations</w:t>
      </w:r>
    </w:p>
    <w:p w14:paraId="13C9E391" w14:textId="77777777" w:rsidR="0091121A" w:rsidRDefault="0091121A" w:rsidP="0091121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1121A">
        <w:rPr>
          <w:rFonts w:ascii="Times New Roman" w:hAnsi="Times New Roman" w:cs="Times New Roman"/>
          <w:sz w:val="20"/>
          <w:szCs w:val="20"/>
        </w:rPr>
        <w:t>Sport Performance Research Institute New Zealand (SPRINZ), Auckland University of Technology, Auckland, New Zealand</w:t>
      </w:r>
    </w:p>
    <w:p w14:paraId="02012E37" w14:textId="77777777" w:rsidR="00E501FE" w:rsidRDefault="00E501FE" w:rsidP="00E501F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62877">
        <w:rPr>
          <w:rFonts w:ascii="Times New Roman" w:hAnsi="Times New Roman" w:cs="Times New Roman"/>
          <w:sz w:val="20"/>
          <w:szCs w:val="20"/>
        </w:rPr>
        <w:t>School of Engineering, Computer and Mathematical Sciences, Auckland University of Technology, Auckland, New Zealand</w:t>
      </w:r>
    </w:p>
    <w:p w14:paraId="404DC166" w14:textId="77777777" w:rsidR="00E501FE" w:rsidRPr="0091121A" w:rsidRDefault="00E501FE" w:rsidP="0091121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32BFE41" w14:textId="77777777" w:rsidR="0091121A" w:rsidRPr="0091121A" w:rsidRDefault="0091121A" w:rsidP="0091121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C5CF85" w14:textId="77777777" w:rsidR="0091121A" w:rsidRPr="0091121A" w:rsidRDefault="0091121A" w:rsidP="0091121A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1121A">
        <w:rPr>
          <w:rFonts w:ascii="Times New Roman" w:hAnsi="Times New Roman" w:cs="Times New Roman"/>
          <w:b/>
          <w:bCs/>
          <w:sz w:val="20"/>
          <w:szCs w:val="20"/>
        </w:rPr>
        <w:t>ORCID</w:t>
      </w:r>
    </w:p>
    <w:p w14:paraId="04B6D4DF" w14:textId="77777777" w:rsidR="0091121A" w:rsidRPr="0091121A" w:rsidRDefault="0091121A" w:rsidP="0091121A">
      <w:pPr>
        <w:shd w:val="clear" w:color="auto" w:fill="FFFFFF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ndrew King: </w:t>
      </w:r>
      <w:r w:rsidRPr="0091121A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val="en-GB" w:eastAsia="en-GB"/>
        </w:rPr>
        <w:t>https://orcid.org/</w:t>
      </w:r>
      <w:r w:rsidRPr="0091121A">
        <w:rPr>
          <w:rFonts w:ascii="Times New Roman" w:eastAsia="Times New Roman" w:hAnsi="Times New Roman" w:cs="Times New Roman"/>
          <w:color w:val="000000"/>
          <w:spacing w:val="8"/>
          <w:sz w:val="20"/>
          <w:szCs w:val="20"/>
          <w:u w:val="single"/>
          <w:shd w:val="clear" w:color="auto" w:fill="FFFFFF"/>
          <w:lang w:val="en-GB" w:eastAsia="en-GB"/>
        </w:rPr>
        <w:t>0000-0002-9332-6506</w:t>
      </w:r>
    </w:p>
    <w:p w14:paraId="75112149" w14:textId="77777777" w:rsidR="0091121A" w:rsidRPr="0091121A" w:rsidRDefault="0091121A" w:rsidP="0091121A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/>
          <w:sz w:val="20"/>
          <w:szCs w:val="20"/>
          <w:u w:val="single"/>
          <w:shd w:val="clear" w:color="auto" w:fill="FFFFFF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van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Jukic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: </w:t>
      </w:r>
      <w:r w:rsidRPr="0091121A">
        <w:rPr>
          <w:rStyle w:val="normaltextrun"/>
          <w:rFonts w:ascii="Times New Roman" w:hAnsi="Times New Roman" w:cs="Times New Roman"/>
          <w:color w:val="000000"/>
          <w:sz w:val="20"/>
          <w:szCs w:val="20"/>
          <w:u w:val="single"/>
          <w:shd w:val="clear" w:color="auto" w:fill="FFFFFF"/>
        </w:rPr>
        <w:t>https://orcid.org/0000-0002-0900-9410</w:t>
      </w:r>
    </w:p>
    <w:p w14:paraId="2D36E927" w14:textId="77777777" w:rsidR="0091121A" w:rsidRPr="0091121A" w:rsidRDefault="0091121A" w:rsidP="0091121A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E9B4BEB" w14:textId="77777777" w:rsidR="0091121A" w:rsidRPr="0091121A" w:rsidRDefault="0091121A" w:rsidP="0091121A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1121A">
        <w:rPr>
          <w:rFonts w:ascii="Times New Roman" w:hAnsi="Times New Roman" w:cs="Times New Roman"/>
          <w:b/>
          <w:bCs/>
          <w:sz w:val="20"/>
          <w:szCs w:val="20"/>
        </w:rPr>
        <w:t>Corresponding Author</w:t>
      </w:r>
    </w:p>
    <w:p w14:paraId="16BC4C8B" w14:textId="77777777" w:rsidR="0091121A" w:rsidRPr="0091121A" w:rsidRDefault="0091121A" w:rsidP="0091121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Andrew King</w:t>
      </w:r>
    </w:p>
    <w:p w14:paraId="50D11FA0" w14:textId="77777777" w:rsidR="0091121A" w:rsidRPr="0091121A" w:rsidRDefault="0091121A" w:rsidP="0091121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PhD Candidate</w:t>
      </w:r>
    </w:p>
    <w:p w14:paraId="01B720A2" w14:textId="77777777" w:rsidR="0091121A" w:rsidRPr="0091121A" w:rsidRDefault="0091121A" w:rsidP="0091121A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91121A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port Performance Research Institute New Zealand (SPRINZ)</w:t>
      </w:r>
    </w:p>
    <w:p w14:paraId="696BA2B8" w14:textId="77777777" w:rsidR="0091121A" w:rsidRPr="0091121A" w:rsidRDefault="0091121A" w:rsidP="0091121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Auckland University of Technology</w:t>
      </w:r>
    </w:p>
    <w:p w14:paraId="614E4BB4" w14:textId="77777777" w:rsidR="0091121A" w:rsidRPr="0091121A" w:rsidRDefault="0091121A" w:rsidP="0091121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17 Antares Place, Mairangi Bay</w:t>
      </w:r>
    </w:p>
    <w:p w14:paraId="13BB2796" w14:textId="77777777" w:rsidR="0091121A" w:rsidRPr="0091121A" w:rsidRDefault="0091121A" w:rsidP="0091121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Auckland, New Zealand, 0632</w:t>
      </w:r>
    </w:p>
    <w:p w14:paraId="0DEA6E40" w14:textId="77777777" w:rsidR="0091121A" w:rsidRPr="0091121A" w:rsidRDefault="0091121A" w:rsidP="0091121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Email: 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>andrew.king@aut.ac.nz</w:t>
      </w:r>
    </w:p>
    <w:p w14:paraId="70B165FE" w14:textId="77777777" w:rsidR="0091121A" w:rsidRPr="0091121A" w:rsidRDefault="0091121A">
      <w:pPr>
        <w:pStyle w:val="H2"/>
        <w:rPr>
          <w:rFonts w:ascii="Times New Roman" w:hAnsi="Times New Roman" w:cs="Times New Roman"/>
          <w:sz w:val="20"/>
          <w:szCs w:val="20"/>
        </w:rPr>
      </w:pPr>
    </w:p>
    <w:p w14:paraId="5B58DFEF" w14:textId="77777777" w:rsidR="0091121A" w:rsidRDefault="0091121A">
      <w:pPr>
        <w:pStyle w:val="H2"/>
        <w:rPr>
          <w:rFonts w:ascii="Times New Roman" w:hAnsi="Times New Roman" w:cs="Times New Roman"/>
          <w:sz w:val="20"/>
          <w:szCs w:val="20"/>
        </w:rPr>
      </w:pPr>
    </w:p>
    <w:p w14:paraId="75A3840F" w14:textId="77777777" w:rsidR="009F6F7D" w:rsidRPr="009F6F7D" w:rsidRDefault="009F6F7D" w:rsidP="009F6F7D"/>
    <w:p w14:paraId="73D3A2A6" w14:textId="77777777" w:rsidR="00253CDA" w:rsidRDefault="00253CDA" w:rsidP="00253CDA"/>
    <w:p w14:paraId="4F9F6D69" w14:textId="7924783B" w:rsidR="00BC3EF2" w:rsidRDefault="00BC3EF2">
      <w:pPr>
        <w:pStyle w:val="H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ry File I</w:t>
      </w:r>
    </w:p>
    <w:p w14:paraId="403DE9DA" w14:textId="77777777" w:rsidR="00BC3EF2" w:rsidRPr="00BC3EF2" w:rsidRDefault="00BC3EF2" w:rsidP="00BC3EF2"/>
    <w:p w14:paraId="3F0D6F6D" w14:textId="4C1EAB53" w:rsidR="00483E67" w:rsidRPr="0091121A" w:rsidRDefault="00253CDA">
      <w:pPr>
        <w:pStyle w:val="H2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Peri-workout Nutrition Practices of Powerlifters</w:t>
      </w:r>
    </w:p>
    <w:p w14:paraId="3F0D6F6E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6F6F" w14:textId="77777777" w:rsidR="00483E67" w:rsidRPr="0091121A" w:rsidRDefault="00483E67">
      <w:pPr>
        <w:pStyle w:val="BlockSeparator"/>
        <w:rPr>
          <w:rFonts w:ascii="Times New Roman" w:hAnsi="Times New Roman" w:cs="Times New Roman"/>
          <w:sz w:val="20"/>
          <w:szCs w:val="20"/>
        </w:rPr>
      </w:pPr>
    </w:p>
    <w:p w14:paraId="3F0D6F70" w14:textId="77777777" w:rsidR="00483E67" w:rsidRPr="0091121A" w:rsidRDefault="00253CDA">
      <w:pPr>
        <w:pStyle w:val="BlockStartLabel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Start of Block: General Descriptive and Training History</w:t>
      </w:r>
    </w:p>
    <w:p w14:paraId="3F0D6F71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6F72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Q1.1 In which powerlifting division do you compete?</w:t>
      </w:r>
    </w:p>
    <w:p w14:paraId="3F0D6F73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Femal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6F74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Mal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6F75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6F76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483E67" w:rsidRPr="0091121A" w14:paraId="3F0D6F78" w14:textId="77777777">
        <w:tc>
          <w:tcPr>
            <w:tcW w:w="50" w:type="dxa"/>
          </w:tcPr>
          <w:p w14:paraId="3F0D6F77" w14:textId="77777777" w:rsidR="00483E67" w:rsidRPr="0091121A" w:rsidRDefault="00253CDA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91121A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F0D7599" wp14:editId="3F0D759A">
                  <wp:extent cx="228600" cy="228600"/>
                  <wp:effectExtent l="0" t="0" r="0" b="0"/>
                  <wp:docPr id="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F0D6F79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6F7A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Q1.2 In which country do you currently reside?</w:t>
      </w:r>
    </w:p>
    <w:p w14:paraId="3F0D6F7B" w14:textId="77777777" w:rsidR="00483E67" w:rsidRPr="0091121A" w:rsidRDefault="00253CDA">
      <w:pPr>
        <w:pStyle w:val="Dropdown"/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▼ Afghanistan (1) ... Zimbabwe (1357)</w:t>
      </w:r>
    </w:p>
    <w:p w14:paraId="3F0D6F7C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6F7D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6F7E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6F7F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Q1.3 In which age class do you currently compete?</w:t>
      </w:r>
    </w:p>
    <w:p w14:paraId="3F0D6F80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ub-junior (16-18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years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6F81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Junior (19-23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years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6F82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pen (24-39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years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6F83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asters (40+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years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6F84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6F85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6F86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6F87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1.4 In which weight class do you typically compete?</w:t>
      </w:r>
    </w:p>
    <w:p w14:paraId="3F0D6F88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43 kg (sub-junior and junior wome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only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6F89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47 kg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women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6F8A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52 kg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women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6F8B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53 kg (sub-junior and junior me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only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6F8C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57 kg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women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6F8D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59 kg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n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6F8E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63 kg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women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6F8F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66 kg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n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6F90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72 kg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women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6F91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74 kg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n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6F92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83 kg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n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6F93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84 kg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women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6F94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84+ kg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women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3) </w:t>
      </w:r>
    </w:p>
    <w:p w14:paraId="3F0D6F95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93 kg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n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4) </w:t>
      </w:r>
    </w:p>
    <w:p w14:paraId="3F0D6F96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105 kg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 xml:space="preserve">men)   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(15) </w:t>
      </w:r>
    </w:p>
    <w:p w14:paraId="3F0D6F97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120 kg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n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6) </w:t>
      </w:r>
    </w:p>
    <w:p w14:paraId="3F0D6F98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120+ kg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n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7) </w:t>
      </w:r>
    </w:p>
    <w:p w14:paraId="3F0D6F99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6F9A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6F9B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6F9C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1.5 What is the highest level of powerlifting competition you have competed at?</w:t>
      </w:r>
    </w:p>
    <w:p w14:paraId="3F0D6F9D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lub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6F9E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gional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6F9F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National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6FA0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ternational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6FA1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6FA2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6FA3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6FA4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Q1.6 Within what range is your best IPF points score (three lift competition total only)? </w:t>
      </w:r>
      <w:r w:rsidRPr="0091121A">
        <w:rPr>
          <w:rFonts w:ascii="Times New Roman" w:hAnsi="Times New Roman" w:cs="Times New Roman"/>
          <w:b/>
          <w:sz w:val="20"/>
          <w:szCs w:val="20"/>
        </w:rPr>
        <w:t>(Please calculate using: https://www.ipfpointscalculator.com/)</w:t>
      </w:r>
    </w:p>
    <w:p w14:paraId="3F0D6FA5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Less tha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50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5) </w:t>
      </w:r>
    </w:p>
    <w:p w14:paraId="3F0D6FA6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50 –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54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6FA7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55 –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59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3) </w:t>
      </w:r>
    </w:p>
    <w:p w14:paraId="3F0D6FA8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60 –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64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4) </w:t>
      </w:r>
    </w:p>
    <w:p w14:paraId="3F0D6FA9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65 –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69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6FAA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70 –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74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6FAB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75 –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79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6FAC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80 –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84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6FAD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85 –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89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6FAE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90 –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94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6FAF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95 –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99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6FB0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100 –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104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6FB1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105 –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109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6FB2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Greater tha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110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6FB3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6FB4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6FB5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6FB6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Q1.7 How many years total have you been resistance training?</w:t>
      </w:r>
    </w:p>
    <w:p w14:paraId="3F0D6FB7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0 – 1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ye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6FB8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1 – 2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ye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6FB9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2 – 3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ye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6FBA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3 – 4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ye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6FBB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4 – 5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ye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6FBC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6 – 7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ye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6FBD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7 – 8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ye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6FBE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8 – 9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ye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6FBF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9 – 10 years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6FC0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10+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ye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6FC1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6FC2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6FC3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6FC4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 xml:space="preserve">Q1.8 How many years of dedicated powerlifting training/competition experience? </w:t>
      </w:r>
      <w:r w:rsidRPr="0091121A">
        <w:rPr>
          <w:rFonts w:ascii="Times New Roman" w:hAnsi="Times New Roman" w:cs="Times New Roman"/>
          <w:b/>
          <w:sz w:val="20"/>
          <w:szCs w:val="20"/>
          <w:u w:val="single"/>
        </w:rPr>
        <w:t>(This refers to the time you have specifically trained the squat, bench press and deadlift for the purpose of increasing the 1-repetition maximum of these lifts)</w:t>
      </w:r>
    </w:p>
    <w:p w14:paraId="3F0D6FC5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0 – 1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ye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6FC6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1 – 2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ye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6FC7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2 – 3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ye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6FC8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3 – 4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ye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6FC9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4 – 5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ye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6FCA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5 – 6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ye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6FCB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6 – 7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ye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6FCC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7 – 8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ye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6FCD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8 – 9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ye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6FCE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9 – 10 years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6FCF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10+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ye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6FD0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6FD1" w14:textId="77777777" w:rsidR="00483E67" w:rsidRPr="0091121A" w:rsidRDefault="00253CDA">
      <w:pPr>
        <w:pStyle w:val="BlockEndLabel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End of Block: General Descriptive and Training History</w:t>
      </w:r>
    </w:p>
    <w:p w14:paraId="3F0D6FD2" w14:textId="77777777" w:rsidR="00483E67" w:rsidRPr="0091121A" w:rsidRDefault="00483E67">
      <w:pPr>
        <w:pStyle w:val="BlockSeparator"/>
        <w:rPr>
          <w:rFonts w:ascii="Times New Roman" w:hAnsi="Times New Roman" w:cs="Times New Roman"/>
          <w:sz w:val="20"/>
          <w:szCs w:val="20"/>
        </w:rPr>
      </w:pPr>
    </w:p>
    <w:p w14:paraId="3F0D6FD3" w14:textId="77777777" w:rsidR="00483E67" w:rsidRPr="0091121A" w:rsidRDefault="00253CDA">
      <w:pPr>
        <w:pStyle w:val="BlockStartLabel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Start of Block: Nutrition for Competitive Cycle</w:t>
      </w:r>
    </w:p>
    <w:p w14:paraId="3F0D6FD4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6FD5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2.1 Do you deliberately and consistently follow a long-term unique/special dietary plan to support your training goals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.e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all year round during all training phases)? </w:t>
      </w:r>
      <w:r w:rsidRPr="0091121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1121A">
        <w:rPr>
          <w:rFonts w:ascii="Times New Roman" w:hAnsi="Times New Roman" w:cs="Times New Roman"/>
          <w:sz w:val="20"/>
          <w:szCs w:val="20"/>
        </w:rPr>
        <w:t xml:space="preserve"> </w:t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b/>
          <w:sz w:val="20"/>
          <w:szCs w:val="20"/>
        </w:rPr>
        <w:t>(Tick all options that are important in describing what you do)</w:t>
      </w:r>
    </w:p>
    <w:p w14:paraId="3F0D6FD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Vegan/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vegetar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6FD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leo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6FD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aleo for athletes (Paleo but with more carbohydrate around training sessions)  (3) </w:t>
      </w:r>
    </w:p>
    <w:p w14:paraId="3F0D6FD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f It Fits Your Macros (IIFYM) or flexible dieting  (4) </w:t>
      </w:r>
    </w:p>
    <w:p w14:paraId="3F0D6FD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Low carb, high fat (LCHF) or ketogenic  (5) </w:t>
      </w:r>
    </w:p>
    <w:p w14:paraId="3F0D6FD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High protein, low carb  (6) </w:t>
      </w:r>
    </w:p>
    <w:p w14:paraId="3F0D6FD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Glute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e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6FD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High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rb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6FD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Very high energy/extra energy (high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lori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6FD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stricted energy (low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lori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3) </w:t>
      </w:r>
    </w:p>
    <w:p w14:paraId="3F0D6FE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FODMAP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6FE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1) ________________________________________________</w:t>
      </w:r>
    </w:p>
    <w:p w14:paraId="3F0D6FE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No, I do not follow any unique/special dietar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l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6FE3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6FE4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6FE5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6FE6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deliberately and consistently follow a long-term unique/special dietary plan to support </w:t>
      </w:r>
      <w:proofErr w:type="spellStart"/>
      <w:r w:rsidRPr="0091121A">
        <w:rPr>
          <w:rFonts w:ascii="Times New Roman" w:hAnsi="Times New Roman" w:cs="Times New Roman"/>
          <w:szCs w:val="20"/>
        </w:rPr>
        <w:t>yo</w:t>
      </w:r>
      <w:proofErr w:type="spellEnd"/>
      <w:r w:rsidRPr="0091121A">
        <w:rPr>
          <w:rFonts w:ascii="Times New Roman" w:hAnsi="Times New Roman" w:cs="Times New Roman"/>
          <w:szCs w:val="20"/>
        </w:rPr>
        <w:t>... = Vegan/vegetarian</w:t>
      </w:r>
    </w:p>
    <w:p w14:paraId="3F0D6FE7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6FE8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 xml:space="preserve">Q2.2 What is the main purpose of following the vegan/vegetarian long-term diet?   </w:t>
      </w:r>
      <w:r w:rsidRPr="0091121A">
        <w:rPr>
          <w:rFonts w:ascii="Times New Roman" w:hAnsi="Times New Roman" w:cs="Times New Roman"/>
          <w:b/>
          <w:sz w:val="20"/>
          <w:szCs w:val="20"/>
        </w:rPr>
        <w:t>(Tick all options that are important in describing what you do)</w:t>
      </w:r>
    </w:p>
    <w:p w14:paraId="3F0D6FE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ligious/cultu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6FE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Ethical/mo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6FE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achieve better quality training overall (e.g.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erformanc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6FE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enhance muscle growth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or  recovery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 (4) </w:t>
      </w:r>
    </w:p>
    <w:p w14:paraId="3F0D6FE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lose weight/body compositio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oa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6FE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Bette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ealt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6FE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Diagnosed allergies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tolerance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6FF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njoy aspects of this diet (e.g. the foods, variety, or flexibilit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volved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6FF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source of information (e.g. someone told you or you read/watched it somewhere) told me to follow this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6FF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pecif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8) ________________________________________________</w:t>
      </w:r>
    </w:p>
    <w:p w14:paraId="3F0D6FF3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6FF4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6FF5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6FF6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What is the main purpose of following the vegan/vegetarian long-term diet?  (Tick all options </w:t>
      </w:r>
      <w:proofErr w:type="spellStart"/>
      <w:r w:rsidRPr="0091121A">
        <w:rPr>
          <w:rFonts w:ascii="Times New Roman" w:hAnsi="Times New Roman" w:cs="Times New Roman"/>
          <w:szCs w:val="20"/>
        </w:rPr>
        <w:t>tha</w:t>
      </w:r>
      <w:proofErr w:type="spellEnd"/>
      <w:r w:rsidRPr="0091121A">
        <w:rPr>
          <w:rFonts w:ascii="Times New Roman" w:hAnsi="Times New Roman" w:cs="Times New Roman"/>
          <w:szCs w:val="20"/>
        </w:rPr>
        <w:t>... = A source of information (</w:t>
      </w:r>
      <w:proofErr w:type="gramStart"/>
      <w:r w:rsidRPr="0091121A">
        <w:rPr>
          <w:rFonts w:ascii="Times New Roman" w:hAnsi="Times New Roman" w:cs="Times New Roman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someone told you or you read/watched it somewhere) told me to follow this diet</w:t>
      </w:r>
    </w:p>
    <w:p w14:paraId="3F0D6FF7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6FF8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Q2.3 </w:t>
      </w:r>
      <w:r w:rsidRPr="0091121A">
        <w:rPr>
          <w:rFonts w:ascii="Times New Roman" w:hAnsi="Times New Roman" w:cs="Times New Roman"/>
          <w:sz w:val="20"/>
          <w:szCs w:val="20"/>
        </w:rPr>
        <w:br/>
        <w:t>What is the source of inform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someone told you or you read/watched it somewhere) that informs your </w:t>
      </w:r>
      <w:r w:rsidRPr="0091121A">
        <w:rPr>
          <w:rFonts w:ascii="Times New Roman" w:hAnsi="Times New Roman" w:cs="Times New Roman"/>
          <w:sz w:val="20"/>
          <w:szCs w:val="20"/>
        </w:rPr>
        <w:lastRenderedPageBreak/>
        <w:t>practice of following a vegan/vegetarian diet long-term? 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relevant to informing your practice)</w:t>
      </w:r>
    </w:p>
    <w:p w14:paraId="3F0D6FF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6FF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6FF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6FF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6FF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6FF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6FF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00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00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00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00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0) </w:t>
      </w:r>
    </w:p>
    <w:p w14:paraId="3F0D700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2) ________________________________________________</w:t>
      </w:r>
    </w:p>
    <w:p w14:paraId="3F0D7005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06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007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008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deliberately and consistently follow a long-term unique/special dietary plan to support </w:t>
      </w:r>
      <w:proofErr w:type="spellStart"/>
      <w:r w:rsidRPr="0091121A">
        <w:rPr>
          <w:rFonts w:ascii="Times New Roman" w:hAnsi="Times New Roman" w:cs="Times New Roman"/>
          <w:szCs w:val="20"/>
        </w:rPr>
        <w:t>yo</w:t>
      </w:r>
      <w:proofErr w:type="spellEnd"/>
      <w:r w:rsidRPr="0091121A">
        <w:rPr>
          <w:rFonts w:ascii="Times New Roman" w:hAnsi="Times New Roman" w:cs="Times New Roman"/>
          <w:szCs w:val="20"/>
        </w:rPr>
        <w:t>... = Paleo</w:t>
      </w:r>
    </w:p>
    <w:p w14:paraId="3F0D7009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0A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Q2.4 What is the main purpose of following a Paleo diet long-term? (Tick all options that are important in describing what you do)</w:t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lastRenderedPageBreak/>
        <w:br/>
      </w:r>
    </w:p>
    <w:p w14:paraId="3F0D700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ligious/cultu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00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Ethical/mo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00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achieve better quality training overall (e.g.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erformanc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00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enhance muscle growth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cover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00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lose weight/body compositio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oa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01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Bette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ealt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01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Diagnosed allergies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tolerance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01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njoy aspects of this diet (e.g. the foods, variety, or flexibilit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volved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01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source of information (e.g. someone told you or you read/watched it somewhere) told me to follow this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01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pecif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11) ________________________________________________</w:t>
      </w:r>
    </w:p>
    <w:p w14:paraId="3F0D7015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16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017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018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What is the main purpose of following a Paleo diet long-term? (Tick all options that are </w:t>
      </w:r>
      <w:proofErr w:type="spellStart"/>
      <w:r w:rsidRPr="0091121A">
        <w:rPr>
          <w:rFonts w:ascii="Times New Roman" w:hAnsi="Times New Roman" w:cs="Times New Roman"/>
          <w:szCs w:val="20"/>
        </w:rPr>
        <w:t>importan</w:t>
      </w:r>
      <w:proofErr w:type="spellEnd"/>
      <w:r w:rsidRPr="0091121A">
        <w:rPr>
          <w:rFonts w:ascii="Times New Roman" w:hAnsi="Times New Roman" w:cs="Times New Roman"/>
          <w:szCs w:val="20"/>
        </w:rPr>
        <w:t>... = A source of information (</w:t>
      </w:r>
      <w:proofErr w:type="gramStart"/>
      <w:r w:rsidRPr="0091121A">
        <w:rPr>
          <w:rFonts w:ascii="Times New Roman" w:hAnsi="Times New Roman" w:cs="Times New Roman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someone told you or you read/watched it somewhere) told me to follow this diet</w:t>
      </w:r>
    </w:p>
    <w:p w14:paraId="3F0D7019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1A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2.5 What is the source of inform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someone told you or you read/watched it somewhere) that informs your practice of following a Paleo diet long-term? (Tick all options that are relevant to informing your practice)</w:t>
      </w:r>
    </w:p>
    <w:p w14:paraId="3F0D701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01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01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01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01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02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02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02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02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02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02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3) </w:t>
      </w:r>
    </w:p>
    <w:p w14:paraId="3F0D702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4) ________________________________________________</w:t>
      </w:r>
    </w:p>
    <w:p w14:paraId="3F0D7027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28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029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02A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deliberately and consistently follow a long-term unique/special dietary plan to support </w:t>
      </w:r>
      <w:proofErr w:type="spellStart"/>
      <w:r w:rsidRPr="0091121A">
        <w:rPr>
          <w:rFonts w:ascii="Times New Roman" w:hAnsi="Times New Roman" w:cs="Times New Roman"/>
          <w:szCs w:val="20"/>
        </w:rPr>
        <w:t>yo</w:t>
      </w:r>
      <w:proofErr w:type="spellEnd"/>
      <w:r w:rsidRPr="0091121A">
        <w:rPr>
          <w:rFonts w:ascii="Times New Roman" w:hAnsi="Times New Roman" w:cs="Times New Roman"/>
          <w:szCs w:val="20"/>
        </w:rPr>
        <w:t>... = Paleo for athletes (Paleo but with more carbohydrate around training sessions)</w:t>
      </w:r>
    </w:p>
    <w:p w14:paraId="3F0D702B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2C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2.6 What is the main purpose of following a Paleo for athletes diet long-term? (Tick all options that are important in describing what you do)</w:t>
      </w:r>
    </w:p>
    <w:p w14:paraId="3F0D702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ligious/cultu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02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Ethical/mo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02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achieve better quality training overall (e.g.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erformanc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03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enhance muscle growth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cover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03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lose weight/body compositio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oa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03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Bette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ealt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03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Diagnosed allergies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tolerance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03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njoy aspects of this diet (e.g. the foods, variety, or flexibilit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volved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03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source of information (e.g. someone told you or you read/watched it somewhere) told me to follow this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03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pecif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11) ________________________________________________</w:t>
      </w:r>
    </w:p>
    <w:p w14:paraId="3F0D7037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38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039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03A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If What is the main purpose of following a Paleo for athletes diet long-term? (Tick all options that... = A source of information (</w:t>
      </w:r>
      <w:proofErr w:type="gramStart"/>
      <w:r w:rsidRPr="0091121A">
        <w:rPr>
          <w:rFonts w:ascii="Times New Roman" w:hAnsi="Times New Roman" w:cs="Times New Roman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someone told you or you read/watched it somewhere) told me to follow this diet</w:t>
      </w:r>
    </w:p>
    <w:p w14:paraId="3F0D703B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3C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2.7 What is the source of inform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someone told you or you read/watched it somewhere) that informs your practice of following a Paleo for athletes diet long-term? (Tick all options that are relevant to informing your practice)</w:t>
      </w:r>
    </w:p>
    <w:p w14:paraId="3F0D703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03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03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04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04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04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04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04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04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04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04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3) </w:t>
      </w:r>
    </w:p>
    <w:p w14:paraId="3F0D704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4) ________________________________________________</w:t>
      </w:r>
    </w:p>
    <w:p w14:paraId="3F0D7049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4A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04B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04C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deliberately and consistently follow a long-term unique/special dietary plan to support </w:t>
      </w:r>
      <w:proofErr w:type="spellStart"/>
      <w:r w:rsidRPr="0091121A">
        <w:rPr>
          <w:rFonts w:ascii="Times New Roman" w:hAnsi="Times New Roman" w:cs="Times New Roman"/>
          <w:szCs w:val="20"/>
        </w:rPr>
        <w:t>yo</w:t>
      </w:r>
      <w:proofErr w:type="spellEnd"/>
      <w:r w:rsidRPr="0091121A">
        <w:rPr>
          <w:rFonts w:ascii="Times New Roman" w:hAnsi="Times New Roman" w:cs="Times New Roman"/>
          <w:szCs w:val="20"/>
        </w:rPr>
        <w:t>... = If It Fits Your Macros (IIFYM) or flexible dieting</w:t>
      </w:r>
    </w:p>
    <w:p w14:paraId="3F0D704D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4E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2.8 What is the main purpose of following If It Fits Your Macros (IIFYM) or flexible dieting long-term? 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important in describing what you do)</w:t>
      </w:r>
    </w:p>
    <w:p w14:paraId="3F0D704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ligious/cultu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05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Ethical/mo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05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achieve better quality training overall (e.g.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erformanc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05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enhance muscle growth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cover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05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lose weight/body compositio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oa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05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Bette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ealt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05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Diagnosed allergies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tolerance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05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njoy aspects of this diet (e.g. the foods, variety, or flexibilit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volved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05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source of information (e.g. someone told you or you read/watched i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omewhere)  told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me to follow this diet  (10) </w:t>
      </w:r>
    </w:p>
    <w:p w14:paraId="3F0D705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pecif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11) ________________________________________________</w:t>
      </w:r>
    </w:p>
    <w:p w14:paraId="3F0D7059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5A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05B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05C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What is the main purpose of following If It Fits Your Macros (IIFYM) or flexible dieting long-ter... = A source of information (e.g. someone told you or you read/watched it </w:t>
      </w:r>
      <w:proofErr w:type="gramStart"/>
      <w:r w:rsidRPr="0091121A">
        <w:rPr>
          <w:rFonts w:ascii="Times New Roman" w:hAnsi="Times New Roman" w:cs="Times New Roman"/>
          <w:szCs w:val="20"/>
        </w:rPr>
        <w:t>somewhere)  told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me to follow this diet</w:t>
      </w:r>
    </w:p>
    <w:p w14:paraId="3F0D705D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5E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2.9 What is the source of inform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someone told you or you read/watched it somewhere) that informs your practice of following If It Fits Your Macros (IIFYM) or flexible dieting long-term? 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relevant to informing your practice)</w:t>
      </w:r>
    </w:p>
    <w:p w14:paraId="3F0D705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06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06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06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06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06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06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06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06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06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06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3) </w:t>
      </w:r>
    </w:p>
    <w:p w14:paraId="3F0D706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4) ________________________________________________</w:t>
      </w:r>
    </w:p>
    <w:p w14:paraId="3F0D706B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6C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06D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06E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deliberately and consistently follow a long-term unique/special dietary plan to support </w:t>
      </w:r>
      <w:proofErr w:type="spellStart"/>
      <w:r w:rsidRPr="0091121A">
        <w:rPr>
          <w:rFonts w:ascii="Times New Roman" w:hAnsi="Times New Roman" w:cs="Times New Roman"/>
          <w:szCs w:val="20"/>
        </w:rPr>
        <w:t>yo</w:t>
      </w:r>
      <w:proofErr w:type="spellEnd"/>
      <w:r w:rsidRPr="0091121A">
        <w:rPr>
          <w:rFonts w:ascii="Times New Roman" w:hAnsi="Times New Roman" w:cs="Times New Roman"/>
          <w:szCs w:val="20"/>
        </w:rPr>
        <w:t>... = Low carb, high fat (LCHF) or ketogenic</w:t>
      </w:r>
    </w:p>
    <w:p w14:paraId="3F0D706F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70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2.10 What is the main purpose of following a low carb, high fat (LCHF) or ketogenic diet long-term? 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important in describing what you do)</w:t>
      </w:r>
    </w:p>
    <w:p w14:paraId="3F0D707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ligious/cultu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07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Ethical/mo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07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achieve better quality training overall (e.g.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erformanc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07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enhance muscle growth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cover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07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lose weight/body compositio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oa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07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Bette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ealt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07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Diagnosed allergies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tolerance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07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njoy aspects of this diet (e.g. the foods, variety, or flexibilit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volved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07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source of information (e.g. someone told you or you read/watched i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omewhere)  told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me to follow this diet  (10) </w:t>
      </w:r>
    </w:p>
    <w:p w14:paraId="3F0D707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pecif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11) ________________________________________________</w:t>
      </w:r>
    </w:p>
    <w:p w14:paraId="3F0D707B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7C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07D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07E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What is the main purpose of following a low carb, high fat (LCHF) or ketogenic diet long-term?  (... = A source of information (e.g. someone told you or you read/watched it </w:t>
      </w:r>
      <w:proofErr w:type="gramStart"/>
      <w:r w:rsidRPr="0091121A">
        <w:rPr>
          <w:rFonts w:ascii="Times New Roman" w:hAnsi="Times New Roman" w:cs="Times New Roman"/>
          <w:szCs w:val="20"/>
        </w:rPr>
        <w:t>somewhere)  told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me to follow this diet</w:t>
      </w:r>
    </w:p>
    <w:p w14:paraId="3F0D707F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80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2.11 What is the source of inform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someone told you or you read/watched it somewhere) that informs your practice of following a low carb, high fat (LCHF) or ketogenic diet long-term? 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relevant to informing your practice)</w:t>
      </w:r>
    </w:p>
    <w:p w14:paraId="3F0D708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08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08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08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08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08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08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08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08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08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08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3) </w:t>
      </w:r>
    </w:p>
    <w:p w14:paraId="3F0D708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4) ________________________________________________</w:t>
      </w:r>
    </w:p>
    <w:p w14:paraId="3F0D708D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8E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08F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090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deliberately and consistently follow a long-term unique/special dietary plan to support </w:t>
      </w:r>
      <w:proofErr w:type="spellStart"/>
      <w:r w:rsidRPr="0091121A">
        <w:rPr>
          <w:rFonts w:ascii="Times New Roman" w:hAnsi="Times New Roman" w:cs="Times New Roman"/>
          <w:szCs w:val="20"/>
        </w:rPr>
        <w:t>yo</w:t>
      </w:r>
      <w:proofErr w:type="spellEnd"/>
      <w:r w:rsidRPr="0091121A">
        <w:rPr>
          <w:rFonts w:ascii="Times New Roman" w:hAnsi="Times New Roman" w:cs="Times New Roman"/>
          <w:szCs w:val="20"/>
        </w:rPr>
        <w:t>... = High protein, low carb</w:t>
      </w:r>
    </w:p>
    <w:p w14:paraId="3F0D7091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92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2.12 What is the main purpose of following a high protein, low carb diet long-term? 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important in describing what you do)</w:t>
      </w:r>
    </w:p>
    <w:p w14:paraId="3F0D709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ligious/cultu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09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Ethical/mo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09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achieve better quality training overall (e.g.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erformanc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09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enhance muscle growth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cover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09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lose weight/body compositio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oa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09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Bette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ealt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09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Diagnosed allergies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tolerance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09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njoy aspects of this diet (e.g. the foods, variety, or flexibilit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volved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09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source of information (e.g. someone told you or you read/watched it somewhere) told me to follow this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09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pecif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11) ________________________________________________</w:t>
      </w:r>
    </w:p>
    <w:p w14:paraId="3F0D709D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9E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09F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0A0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If What is the main purpose of following a high protein, low carb diet long-term?  (Tick all options... = A source of information (</w:t>
      </w:r>
      <w:proofErr w:type="gramStart"/>
      <w:r w:rsidRPr="0091121A">
        <w:rPr>
          <w:rFonts w:ascii="Times New Roman" w:hAnsi="Times New Roman" w:cs="Times New Roman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someone told you or you read/watched it somewhere) told me to follow this diet</w:t>
      </w:r>
    </w:p>
    <w:p w14:paraId="3F0D70A1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A2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2.13 What is the source of inform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someone told you or you read/watched it somewhere) that informs your practice of following a high protein, low carb diet long-term? 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relevant to informing your practice)</w:t>
      </w:r>
    </w:p>
    <w:p w14:paraId="3F0D70A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0A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0A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0A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0A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0A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0A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0A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0A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0A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0A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3) </w:t>
      </w:r>
    </w:p>
    <w:p w14:paraId="3F0D70A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4) ________________________________________________</w:t>
      </w:r>
    </w:p>
    <w:p w14:paraId="3F0D70AF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B0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0B1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0B2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deliberately and consistently follow a long-term unique/special dietary plan to support </w:t>
      </w:r>
      <w:proofErr w:type="spellStart"/>
      <w:r w:rsidRPr="0091121A">
        <w:rPr>
          <w:rFonts w:ascii="Times New Roman" w:hAnsi="Times New Roman" w:cs="Times New Roman"/>
          <w:szCs w:val="20"/>
        </w:rPr>
        <w:t>yo</w:t>
      </w:r>
      <w:proofErr w:type="spellEnd"/>
      <w:r w:rsidRPr="0091121A">
        <w:rPr>
          <w:rFonts w:ascii="Times New Roman" w:hAnsi="Times New Roman" w:cs="Times New Roman"/>
          <w:szCs w:val="20"/>
        </w:rPr>
        <w:t>... = Gluten free</w:t>
      </w:r>
    </w:p>
    <w:p w14:paraId="3F0D70B3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B4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2.14 What is the main purpose of following a gluten free diet long-term? 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important in describing what you do)</w:t>
      </w:r>
    </w:p>
    <w:p w14:paraId="3F0D70B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ligious/cultu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0B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Ethical/mo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0B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achieve better quality training overall (e.g.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erformanc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0B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enhance muscle growth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cover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0B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lose weight/body compositio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oa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0B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Bette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ealt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0B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Diagnosed allergies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tolerance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0B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njoy aspects of this diet (e.g. the foods, variety, or flexibilit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volved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0B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source of information (e.g. someone told you or you read/watched it somewhere) told me to follow this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0B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pecif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11) ________________________________________________</w:t>
      </w:r>
    </w:p>
    <w:p w14:paraId="3F0D70BF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C0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0C1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0C2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What is the main purpose of following a gluten free diet long-term?  (Tick all options that are </w:t>
      </w:r>
      <w:proofErr w:type="spellStart"/>
      <w:r w:rsidRPr="0091121A">
        <w:rPr>
          <w:rFonts w:ascii="Times New Roman" w:hAnsi="Times New Roman" w:cs="Times New Roman"/>
          <w:szCs w:val="20"/>
        </w:rPr>
        <w:t>i</w:t>
      </w:r>
      <w:proofErr w:type="spellEnd"/>
      <w:r w:rsidRPr="0091121A">
        <w:rPr>
          <w:rFonts w:ascii="Times New Roman" w:hAnsi="Times New Roman" w:cs="Times New Roman"/>
          <w:szCs w:val="20"/>
        </w:rPr>
        <w:t>... = A source of information (</w:t>
      </w:r>
      <w:proofErr w:type="gramStart"/>
      <w:r w:rsidRPr="0091121A">
        <w:rPr>
          <w:rFonts w:ascii="Times New Roman" w:hAnsi="Times New Roman" w:cs="Times New Roman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someone told you or you read/watched it somewhere) told me to follow this diet</w:t>
      </w:r>
    </w:p>
    <w:p w14:paraId="3F0D70C3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C4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2.15 What is the source of inform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someone told you or you read/watched it somewhere) that informs your practice of following a gluten free diet long-term? 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relevant to informing your practice)</w:t>
      </w:r>
    </w:p>
    <w:p w14:paraId="3F0D70C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0C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0C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0C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0C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0C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0C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0C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0C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0C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0C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3) </w:t>
      </w:r>
    </w:p>
    <w:p w14:paraId="3F0D70D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4) ________________________________________________</w:t>
      </w:r>
    </w:p>
    <w:p w14:paraId="3F0D70D1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D2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0D3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0D4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deliberately and consistently follow a long-term unique/special dietary plan to support </w:t>
      </w:r>
      <w:proofErr w:type="spellStart"/>
      <w:r w:rsidRPr="0091121A">
        <w:rPr>
          <w:rFonts w:ascii="Times New Roman" w:hAnsi="Times New Roman" w:cs="Times New Roman"/>
          <w:szCs w:val="20"/>
        </w:rPr>
        <w:t>yo</w:t>
      </w:r>
      <w:proofErr w:type="spellEnd"/>
      <w:r w:rsidRPr="0091121A">
        <w:rPr>
          <w:rFonts w:ascii="Times New Roman" w:hAnsi="Times New Roman" w:cs="Times New Roman"/>
          <w:szCs w:val="20"/>
        </w:rPr>
        <w:t>... = High carb</w:t>
      </w:r>
    </w:p>
    <w:p w14:paraId="3F0D70D5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D6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2.16 What is the main purpose of following a high carb diet long-term? 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important in describing what you do)</w:t>
      </w:r>
    </w:p>
    <w:p w14:paraId="3F0D70D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ligious/cultu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0D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Ethical/mo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0D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achieve better quality training overall (e.g.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erformanc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0D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enhance muscle growth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cover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0D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lose weight/body compositio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oa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0D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Bette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ealt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0D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Diagnosed allergies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tolerance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0D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njoy aspects of this diet (e.g. the foods, variety, or flexibilit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volved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0D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source of information (e.g. someone told you or you read/watched it somewhere) told me to follow this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0E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pecif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11) ________________________________________________</w:t>
      </w:r>
    </w:p>
    <w:p w14:paraId="3F0D70E1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E2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0E3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0E4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If What is the main purpose of following a high carb diet long-term?  (Tick all options that are imp... = A source of information (</w:t>
      </w:r>
      <w:proofErr w:type="gramStart"/>
      <w:r w:rsidRPr="0091121A">
        <w:rPr>
          <w:rFonts w:ascii="Times New Roman" w:hAnsi="Times New Roman" w:cs="Times New Roman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someone told you or you read/watched it somewhere) told me to follow this diet</w:t>
      </w:r>
    </w:p>
    <w:p w14:paraId="3F0D70E5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E6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2.17 What is the source of inform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someone told you or you read/watched it somewhere) that informs your practice of following a high carb diet long-term? 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relevant to informing your practice)</w:t>
      </w:r>
    </w:p>
    <w:p w14:paraId="3F0D70E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0E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0E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0E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0E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0E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0E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0E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0E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0F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0F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3) </w:t>
      </w:r>
    </w:p>
    <w:p w14:paraId="3F0D70F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4) ________________________________________________</w:t>
      </w:r>
    </w:p>
    <w:p w14:paraId="3F0D70F3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F4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0F5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0F6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deliberately and consistently follow a long-term unique/special dietary plan to support </w:t>
      </w:r>
      <w:proofErr w:type="spellStart"/>
      <w:r w:rsidRPr="0091121A">
        <w:rPr>
          <w:rFonts w:ascii="Times New Roman" w:hAnsi="Times New Roman" w:cs="Times New Roman"/>
          <w:szCs w:val="20"/>
        </w:rPr>
        <w:t>yo</w:t>
      </w:r>
      <w:proofErr w:type="spellEnd"/>
      <w:r w:rsidRPr="0091121A">
        <w:rPr>
          <w:rFonts w:ascii="Times New Roman" w:hAnsi="Times New Roman" w:cs="Times New Roman"/>
          <w:szCs w:val="20"/>
        </w:rPr>
        <w:t>... = Very high energy/extra energy (high calorie)</w:t>
      </w:r>
    </w:p>
    <w:p w14:paraId="3F0D70F7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0F8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2.18 What is the main purpose of following a very high energy/extra energy (high calorie) diet long-term? 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important in describing what you do)</w:t>
      </w:r>
    </w:p>
    <w:p w14:paraId="3F0D70F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ligious/cultu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0F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Ethical/mo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0F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achieve better quality training overall (e.g.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erformanc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0F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enhance muscle growth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cover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0F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lose weight/body compositio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oa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0F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Bette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ealt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0F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Diagnosed allergies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tolerance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10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njoy aspects of this diet (e.g. the foods, variety, or flexibilit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volved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10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source of information (e.g. someone told you or you read/watched it somewhere) told me to follow this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10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pecif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11) ________________________________________________</w:t>
      </w:r>
    </w:p>
    <w:p w14:paraId="3F0D7103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04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105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106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If What is the main purpose of following a very high energy/extra energy (high calorie) diet long-</w:t>
      </w:r>
      <w:proofErr w:type="spellStart"/>
      <w:r w:rsidRPr="0091121A">
        <w:rPr>
          <w:rFonts w:ascii="Times New Roman" w:hAnsi="Times New Roman" w:cs="Times New Roman"/>
          <w:szCs w:val="20"/>
        </w:rPr>
        <w:t>te</w:t>
      </w:r>
      <w:proofErr w:type="spellEnd"/>
      <w:r w:rsidRPr="0091121A">
        <w:rPr>
          <w:rFonts w:ascii="Times New Roman" w:hAnsi="Times New Roman" w:cs="Times New Roman"/>
          <w:szCs w:val="20"/>
        </w:rPr>
        <w:t>... = A source of information (</w:t>
      </w:r>
      <w:proofErr w:type="gramStart"/>
      <w:r w:rsidRPr="0091121A">
        <w:rPr>
          <w:rFonts w:ascii="Times New Roman" w:hAnsi="Times New Roman" w:cs="Times New Roman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someone told you or you read/watched it somewhere) told me to follow this diet</w:t>
      </w:r>
    </w:p>
    <w:p w14:paraId="3F0D7107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08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2.19 What is the source of inform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someone told you or you read/watched it somewhere) that informs your practice of following a high energy/extra energy (high calorie) diet long-term? 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relevant to informing your practice)</w:t>
      </w:r>
    </w:p>
    <w:p w14:paraId="3F0D710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10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10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10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10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10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10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11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11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11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11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3) </w:t>
      </w:r>
    </w:p>
    <w:p w14:paraId="3F0D711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4) ________________________________________________</w:t>
      </w:r>
    </w:p>
    <w:p w14:paraId="3F0D7115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16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117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118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deliberately and consistently follow a long-term unique/special dietary plan to support </w:t>
      </w:r>
      <w:proofErr w:type="spellStart"/>
      <w:r w:rsidRPr="0091121A">
        <w:rPr>
          <w:rFonts w:ascii="Times New Roman" w:hAnsi="Times New Roman" w:cs="Times New Roman"/>
          <w:szCs w:val="20"/>
        </w:rPr>
        <w:t>yo</w:t>
      </w:r>
      <w:proofErr w:type="spellEnd"/>
      <w:r w:rsidRPr="0091121A">
        <w:rPr>
          <w:rFonts w:ascii="Times New Roman" w:hAnsi="Times New Roman" w:cs="Times New Roman"/>
          <w:szCs w:val="20"/>
        </w:rPr>
        <w:t>... = Restricted energy (low calorie)</w:t>
      </w:r>
    </w:p>
    <w:p w14:paraId="3F0D7119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1A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2.20 What is the main purpose of following a restricted energy (low calorie) diet long-term? 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important in describing what you do)</w:t>
      </w:r>
    </w:p>
    <w:p w14:paraId="3F0D711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ligious/cultu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11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Ethical/mo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11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achieve better quality training overall (e.g.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erformanc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11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enhance muscle growth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cover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11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lose weight/body compositio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oa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12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Bette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ealt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12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Diagnosed allergies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tolerance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12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njoy aspects of this diet (e.g. the foods, variety, or flexibilit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volved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12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source of information (e.g. someone told you or you read/watched it somewhere) told me to follow this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12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pecif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11) ________________________________________________</w:t>
      </w:r>
    </w:p>
    <w:p w14:paraId="3F0D7125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26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127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128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If What is the main purpose of following a restricted energy (low calorie) diet long-term?  (Tick al... = A source of information (</w:t>
      </w:r>
      <w:proofErr w:type="gramStart"/>
      <w:r w:rsidRPr="0091121A">
        <w:rPr>
          <w:rFonts w:ascii="Times New Roman" w:hAnsi="Times New Roman" w:cs="Times New Roman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someone told you or you read/watched it somewhere) told me to follow this diet</w:t>
      </w:r>
    </w:p>
    <w:p w14:paraId="3F0D7129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2A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2.21 What is the source of inform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someone told you or you read/watched it somewhere) that informs your practice of following a restricted energy (low calorie) diet long-term? 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relevant to informing your practice)</w:t>
      </w:r>
    </w:p>
    <w:p w14:paraId="3F0D712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12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12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12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12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13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13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13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13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13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13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3) </w:t>
      </w:r>
    </w:p>
    <w:p w14:paraId="3F0D713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4) ________________________________________________</w:t>
      </w:r>
    </w:p>
    <w:p w14:paraId="3F0D7137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38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139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13A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deliberately and consistently follow a long-term unique/special dietary plan to support </w:t>
      </w:r>
      <w:proofErr w:type="spellStart"/>
      <w:r w:rsidRPr="0091121A">
        <w:rPr>
          <w:rFonts w:ascii="Times New Roman" w:hAnsi="Times New Roman" w:cs="Times New Roman"/>
          <w:szCs w:val="20"/>
        </w:rPr>
        <w:t>yo</w:t>
      </w:r>
      <w:proofErr w:type="spellEnd"/>
      <w:r w:rsidRPr="0091121A">
        <w:rPr>
          <w:rFonts w:ascii="Times New Roman" w:hAnsi="Times New Roman" w:cs="Times New Roman"/>
          <w:szCs w:val="20"/>
        </w:rPr>
        <w:t>... = FODMAP</w:t>
      </w:r>
    </w:p>
    <w:p w14:paraId="3F0D713B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3C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2.22 What is the main purpose of following a FODMAP diet long-term? 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important in describing what you do)</w:t>
      </w:r>
    </w:p>
    <w:p w14:paraId="3F0D713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ligious/cultu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13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Ethical/mo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13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achieve better quality training overall (e.g.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erformanc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14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enhance muscle growth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cover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14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lose weight/body compositio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oa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14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Bette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ealt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14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Diagnosed allergies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tolerance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14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njoy aspects of this diet (e.g. the foods, variety, or flexibilit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volved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14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source of information (e.g. someone told you or you read/watched it somewhere) told me to follow this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14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pecif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11) ________________________________________________</w:t>
      </w:r>
    </w:p>
    <w:p w14:paraId="3F0D7147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48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149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14A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If What is the main purpose of following a FODMAP diet long-term?  (Tick all options that are import... = A source of information (</w:t>
      </w:r>
      <w:proofErr w:type="gramStart"/>
      <w:r w:rsidRPr="0091121A">
        <w:rPr>
          <w:rFonts w:ascii="Times New Roman" w:hAnsi="Times New Roman" w:cs="Times New Roman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someone told you or you read/watched it somewhere) told me to follow this diet</w:t>
      </w:r>
    </w:p>
    <w:p w14:paraId="3F0D714B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4C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2.23 What is the source of inform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someone told you or you read/watched it somewhere) that informs your practice of following a FODMAP diet long-term? 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relevant to informing your practice)</w:t>
      </w:r>
    </w:p>
    <w:p w14:paraId="3F0D714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14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14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15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15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15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15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15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15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15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15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3) </w:t>
      </w:r>
    </w:p>
    <w:p w14:paraId="3F0D715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4) ________________________________________________</w:t>
      </w:r>
    </w:p>
    <w:p w14:paraId="3F0D7159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5A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15B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15C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deliberately and consistently follow a long-term unique/special dietary plan to support </w:t>
      </w:r>
      <w:proofErr w:type="spellStart"/>
      <w:r w:rsidRPr="0091121A">
        <w:rPr>
          <w:rFonts w:ascii="Times New Roman" w:hAnsi="Times New Roman" w:cs="Times New Roman"/>
          <w:szCs w:val="20"/>
        </w:rPr>
        <w:t>yo</w:t>
      </w:r>
      <w:proofErr w:type="spellEnd"/>
      <w:r w:rsidRPr="0091121A">
        <w:rPr>
          <w:rFonts w:ascii="Times New Roman" w:hAnsi="Times New Roman" w:cs="Times New Roman"/>
          <w:szCs w:val="20"/>
        </w:rPr>
        <w:t>... = Other: Please state.</w:t>
      </w:r>
    </w:p>
    <w:p w14:paraId="3F0D715D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5E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2.24 What is the main purpose of following the long-term diet you have specified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.e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</w:t>
      </w:r>
      <w:r w:rsidRPr="0091121A">
        <w:rPr>
          <w:rFonts w:ascii="Times New Roman" w:hAnsi="Times New Roman" w:cs="Times New Roman"/>
          <w:color w:val="426092"/>
          <w:sz w:val="20"/>
          <w:szCs w:val="20"/>
        </w:rPr>
        <w:t>${Q2.1/</w:t>
      </w:r>
      <w:proofErr w:type="spellStart"/>
      <w:r w:rsidRPr="0091121A">
        <w:rPr>
          <w:rFonts w:ascii="Times New Roman" w:hAnsi="Times New Roman" w:cs="Times New Roman"/>
          <w:color w:val="426092"/>
          <w:sz w:val="20"/>
          <w:szCs w:val="20"/>
        </w:rPr>
        <w:t>ChoiceTextEntryValue</w:t>
      </w:r>
      <w:proofErr w:type="spellEnd"/>
      <w:r w:rsidRPr="0091121A">
        <w:rPr>
          <w:rFonts w:ascii="Times New Roman" w:hAnsi="Times New Roman" w:cs="Times New Roman"/>
          <w:color w:val="426092"/>
          <w:sz w:val="20"/>
          <w:szCs w:val="20"/>
        </w:rPr>
        <w:t>/11}</w:t>
      </w:r>
      <w:r w:rsidRPr="0091121A">
        <w:rPr>
          <w:rFonts w:ascii="Times New Roman" w:hAnsi="Times New Roman" w:cs="Times New Roman"/>
          <w:sz w:val="20"/>
          <w:szCs w:val="20"/>
        </w:rPr>
        <w:t>)? 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important in describing what you do)</w:t>
      </w:r>
    </w:p>
    <w:p w14:paraId="3F0D715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ligious/cultu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16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Ethical/mo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16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achieve better quality training overall (e.g.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erformanc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16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enhance muscle growth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cover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16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lose weight/body compositio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oa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16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Bette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ealt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16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Diagnosed allergies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tolerance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16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njoy aspects of this diet (e.g. the foods, variety, or flexibilit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volved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16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source of information (e.g. someone told you or you read/watched it somewhere) told me to follow this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16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pecif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11) ________________________________________________</w:t>
      </w:r>
    </w:p>
    <w:p w14:paraId="3F0D7169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6A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16B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16C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What is the main purpose of following the long-term </w:t>
      </w:r>
      <w:proofErr w:type="gramStart"/>
      <w:r w:rsidRPr="0091121A">
        <w:rPr>
          <w:rFonts w:ascii="Times New Roman" w:hAnsi="Times New Roman" w:cs="Times New Roman"/>
          <w:szCs w:val="20"/>
        </w:rPr>
        <w:t>diet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have specified (i.e. ... = A source of information (e.g. someone told you or you read/watched it somewhere) told me to follow this diet</w:t>
      </w:r>
    </w:p>
    <w:p w14:paraId="3F0D716D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6E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 xml:space="preserve">Q2.25 What is the source of information (e.g. someone told you or you read/watched it somewhere) that informs your practice of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ollowing  the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long-term diet you have specified (i.e. </w:t>
      </w:r>
      <w:r w:rsidRPr="0091121A">
        <w:rPr>
          <w:rFonts w:ascii="Times New Roman" w:hAnsi="Times New Roman" w:cs="Times New Roman"/>
          <w:color w:val="426092"/>
          <w:sz w:val="20"/>
          <w:szCs w:val="20"/>
        </w:rPr>
        <w:t>${Q2.1/</w:t>
      </w:r>
      <w:proofErr w:type="spellStart"/>
      <w:r w:rsidRPr="0091121A">
        <w:rPr>
          <w:rFonts w:ascii="Times New Roman" w:hAnsi="Times New Roman" w:cs="Times New Roman"/>
          <w:color w:val="426092"/>
          <w:sz w:val="20"/>
          <w:szCs w:val="20"/>
        </w:rPr>
        <w:t>ChoiceTextEntryValue</w:t>
      </w:r>
      <w:proofErr w:type="spellEnd"/>
      <w:r w:rsidRPr="0091121A">
        <w:rPr>
          <w:rFonts w:ascii="Times New Roman" w:hAnsi="Times New Roman" w:cs="Times New Roman"/>
          <w:color w:val="426092"/>
          <w:sz w:val="20"/>
          <w:szCs w:val="20"/>
        </w:rPr>
        <w:t>/11}</w:t>
      </w:r>
      <w:r w:rsidRPr="0091121A">
        <w:rPr>
          <w:rFonts w:ascii="Times New Roman" w:hAnsi="Times New Roman" w:cs="Times New Roman"/>
          <w:sz w:val="20"/>
          <w:szCs w:val="20"/>
        </w:rPr>
        <w:t>)? 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relevant to informing your practice)</w:t>
      </w:r>
    </w:p>
    <w:p w14:paraId="3F0D716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17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17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17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17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17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17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17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17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17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17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3) </w:t>
      </w:r>
    </w:p>
    <w:p w14:paraId="3F0D717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4) ________________________________________________</w:t>
      </w:r>
    </w:p>
    <w:p w14:paraId="3F0D717B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7C" w14:textId="77777777" w:rsidR="00483E67" w:rsidRPr="0091121A" w:rsidRDefault="00253CDA">
      <w:pPr>
        <w:pStyle w:val="BlockEndLabel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End of Block: Nutrition for Competitive Cycle</w:t>
      </w:r>
    </w:p>
    <w:p w14:paraId="3F0D717D" w14:textId="77777777" w:rsidR="00483E67" w:rsidRPr="0091121A" w:rsidRDefault="00483E67">
      <w:pPr>
        <w:pStyle w:val="BlockSeparator"/>
        <w:rPr>
          <w:rFonts w:ascii="Times New Roman" w:hAnsi="Times New Roman" w:cs="Times New Roman"/>
          <w:sz w:val="20"/>
          <w:szCs w:val="20"/>
        </w:rPr>
      </w:pPr>
    </w:p>
    <w:p w14:paraId="3F0D717E" w14:textId="77777777" w:rsidR="00483E67" w:rsidRPr="0091121A" w:rsidRDefault="00253CDA">
      <w:pPr>
        <w:pStyle w:val="BlockStartLabel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Start of Block: Nutrition for Competitive Phases</w:t>
      </w:r>
    </w:p>
    <w:p w14:paraId="3F0D717F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80" w14:textId="03D9F401" w:rsidR="00483E67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Q3.1 Do you deliberately but periodically introduce a special dietary plan to support your training goals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.e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periodically following one or several nutrition strategies over the annual training/competition program)?   </w:t>
      </w:r>
      <w:r w:rsidRPr="0091121A">
        <w:rPr>
          <w:rFonts w:ascii="Times New Roman" w:hAnsi="Times New Roman" w:cs="Times New Roman"/>
          <w:b/>
          <w:sz w:val="20"/>
          <w:szCs w:val="20"/>
        </w:rPr>
        <w:t>(Tick all options that are important in describing what you do)</w:t>
      </w:r>
      <w:r w:rsidRPr="0091121A">
        <w:rPr>
          <w:rFonts w:ascii="Times New Roman" w:hAnsi="Times New Roman" w:cs="Times New Roman"/>
          <w:sz w:val="20"/>
          <w:szCs w:val="20"/>
        </w:rPr>
        <w:br/>
        <w:t xml:space="preserve"> </w:t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lastRenderedPageBreak/>
        <w:t xml:space="preserve"> If so, when do you follow a special dietary plan?  </w:t>
      </w:r>
      <w:r w:rsidRPr="0091121A">
        <w:rPr>
          <w:rFonts w:ascii="Times New Roman" w:hAnsi="Times New Roman" w:cs="Times New Roman"/>
          <w:sz w:val="20"/>
          <w:szCs w:val="20"/>
        </w:rPr>
        <w:br/>
        <w:t xml:space="preserve"> Please refer to the below table for a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generalised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yearly plan:</w:t>
      </w:r>
    </w:p>
    <w:p w14:paraId="199D7DFC" w14:textId="1FC64ECD" w:rsidR="00EE1C60" w:rsidRPr="0091121A" w:rsidRDefault="00EE1C60">
      <w:pPr>
        <w:keepNext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5C9D3EF" wp14:editId="3ABE816D">
            <wp:extent cx="5891213" cy="1033463"/>
            <wp:effectExtent l="0" t="0" r="0" b="0"/>
            <wp:docPr id="2" name="Picture 2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 with low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1213" cy="1033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D718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ff-season/gene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reparat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18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Competition preparatio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as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18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Competition (including the day of the competition and the 48 hours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receding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18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nsition (immediately post-competition, leading into an off-season or another gene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reparation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18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turn from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jur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18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 time period: Please state.  (7) ________________________________________________</w:t>
      </w:r>
    </w:p>
    <w:p w14:paraId="3F0D718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No, I don’t periodically follow a special dietary plan during the yearly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rogram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188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89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18A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18B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deliberately but periodically introduce a special dietary plan to support your training go... = Off-season/general preparation</w:t>
      </w:r>
    </w:p>
    <w:p w14:paraId="3F0D718C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8D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3.2 What special dietary plan do you follow for off-season/general preparation phase?</w:t>
      </w:r>
      <w:r w:rsidRPr="0091121A">
        <w:rPr>
          <w:rFonts w:ascii="Times New Roman" w:hAnsi="Times New Roman" w:cs="Times New Roman"/>
          <w:b/>
          <w:sz w:val="20"/>
          <w:szCs w:val="20"/>
        </w:rPr>
        <w:t> </w:t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b/>
          <w:sz w:val="20"/>
          <w:szCs w:val="20"/>
        </w:rPr>
        <w:t>(Tick all options that are important in describing what you do)</w:t>
      </w:r>
    </w:p>
    <w:p w14:paraId="3F0D718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Vegan/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vegetar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18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leo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19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aleo for athletes (Paleo but with more carbohydrates around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s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19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f It Fits Your Macros (IIFYM) or flexibl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ng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19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Low carb, high fat (LCHF)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ketogenic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19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High protein, low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rb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19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Glute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e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19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High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rb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19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Very high energy/extra energy (high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lori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19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stricted energy (low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lori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19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FODMAP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19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1) ________________________________________________</w:t>
      </w:r>
    </w:p>
    <w:p w14:paraId="3F0D719A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9B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19C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19D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deliberately but periodically introduce a special dietary plan to support your training go... = Competition preparation phase</w:t>
      </w:r>
    </w:p>
    <w:p w14:paraId="3F0D719E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9F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 xml:space="preserve">Q3.3 </w:t>
      </w:r>
      <w:r w:rsidRPr="0091121A">
        <w:rPr>
          <w:rFonts w:ascii="Times New Roman" w:hAnsi="Times New Roman" w:cs="Times New Roman"/>
          <w:sz w:val="20"/>
          <w:szCs w:val="20"/>
        </w:rPr>
        <w:br/>
        <w:t xml:space="preserve">What special dietary plan do you follow for the competition preparation phase?   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important in describing what you do)</w:t>
      </w:r>
    </w:p>
    <w:p w14:paraId="3F0D71A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Vegan/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vegetar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1A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leo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1A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aleo for athletes (Paleo but with more carbohydrates around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s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1A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f It Fits Your Macros (IIFYM) or flexibl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ng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1A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Low carb, high fat (LCHF)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ketogenic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1A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High protein, low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rb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1A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Glute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e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1A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High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rb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1A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Very high energy/extra energy (high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lori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1A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stricted energy (low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lori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1A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FODMAP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1A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1) ________________________________________________</w:t>
      </w:r>
    </w:p>
    <w:p w14:paraId="3F0D71AC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AD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1AE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1AF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deliberately but periodically introduce a special dietary plan to support your training go... = Competition (including the day of the competition and the 48 hours preceding)</w:t>
      </w:r>
    </w:p>
    <w:p w14:paraId="3F0D71B0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B1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Q3.4 </w:t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br/>
        <w:t xml:space="preserve">What special dietary plan do you follow for the competition phase (including the day of competition and the 48 </w:t>
      </w:r>
      <w:r w:rsidRPr="0091121A">
        <w:rPr>
          <w:rFonts w:ascii="Times New Roman" w:hAnsi="Times New Roman" w:cs="Times New Roman"/>
          <w:sz w:val="20"/>
          <w:szCs w:val="20"/>
        </w:rPr>
        <w:lastRenderedPageBreak/>
        <w:t>hours preceding)? 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important in describing what you do)</w:t>
      </w:r>
    </w:p>
    <w:p w14:paraId="3F0D71B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Vegan/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vegetar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1B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leo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1B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aleo for athletes (Paleo but with more carbohydrates around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s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1B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f It Fits Your Macros (IIFYM) or flexibl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ng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1B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Low carb, high fat (LCHF)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ketogenic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1B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High protein, low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rb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1B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Glute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e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1B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High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rb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1B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Very high energy/extra energy (high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lori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1B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stricted energy (low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lori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1B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FODMAP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1B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1) ________________________________________________</w:t>
      </w:r>
    </w:p>
    <w:p w14:paraId="3F0D71BE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BF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1C0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1C1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deliberately but periodically introduce a special dietary plan to support your training go... = Transition (immediately post-competition, leading into an off-season or another general preparation)</w:t>
      </w:r>
    </w:p>
    <w:p w14:paraId="3F0D71C2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C3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Q3.5 </w:t>
      </w:r>
      <w:r w:rsidRPr="0091121A">
        <w:rPr>
          <w:rFonts w:ascii="Times New Roman" w:hAnsi="Times New Roman" w:cs="Times New Roman"/>
          <w:sz w:val="20"/>
          <w:szCs w:val="20"/>
        </w:rPr>
        <w:br/>
        <w:t>What special dietary plan do you follow for the transition phas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.e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immediately post-competition, leading into an off-season or another general preparation)? </w:t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lastRenderedPageBreak/>
        <w:br/>
        <w:t>(Tick all options that are important in describing what you do)</w:t>
      </w:r>
    </w:p>
    <w:p w14:paraId="3F0D71C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Vegan/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vegetar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1C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leo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1C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aleo for athletes (Paleo but with more carbohydrates around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s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1C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f It Fits Your Macros (IIFYM) or flexibl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ng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1C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Low carb, high fat (LCHF)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ketogenic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1C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High protein, low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rb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1C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Glute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e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1C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High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rb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1C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Very high energy/extra energy (high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lori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1C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stricted energy (low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lori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1C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FODMAP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1C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1) ________________________________________________</w:t>
      </w:r>
    </w:p>
    <w:p w14:paraId="3F0D71D0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D1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1D2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1D3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deliberately but periodically introduce a special dietary plan to support your training go... = Return from injury</w:t>
      </w:r>
    </w:p>
    <w:p w14:paraId="3F0D71D4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D5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Q3.6 </w:t>
      </w:r>
      <w:r w:rsidRPr="0091121A">
        <w:rPr>
          <w:rFonts w:ascii="Times New Roman" w:hAnsi="Times New Roman" w:cs="Times New Roman"/>
          <w:sz w:val="20"/>
          <w:szCs w:val="20"/>
        </w:rPr>
        <w:br/>
        <w:t>What special dietary plan do you follow for a return from injury? </w:t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lastRenderedPageBreak/>
        <w:br/>
        <w:t>(Tick all options that are important in describing what you do)</w:t>
      </w:r>
    </w:p>
    <w:p w14:paraId="3F0D71D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Vegan/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vegetar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1D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leo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1D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aleo for athletes (Paleo but with more carbohydrates around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s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1D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f It Fits Your Macros (IIFYM) or flexibl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ng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1D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Low carb, high fat (LCHF)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ketogenic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1D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High protein, low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rb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1D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Glute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e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1D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High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rb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1D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Very high energy/extra energy (high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lori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1D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stricted energy (low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lori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1E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FODMAP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1E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1) ________________________________________________</w:t>
      </w:r>
    </w:p>
    <w:p w14:paraId="3F0D71E2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E3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1E4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1E5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deliberately but periodically introduce a special dietary plan to support your training go... = Other time period: Please state.</w:t>
      </w:r>
    </w:p>
    <w:p w14:paraId="3F0D71E6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E7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Q3.7 </w:t>
      </w:r>
      <w:r w:rsidRPr="0091121A">
        <w:rPr>
          <w:rFonts w:ascii="Times New Roman" w:hAnsi="Times New Roman" w:cs="Times New Roman"/>
          <w:sz w:val="20"/>
          <w:szCs w:val="20"/>
        </w:rPr>
        <w:br/>
        <w:t>What special dietary plan do you follow for the other time period you have specified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.e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</w:t>
      </w:r>
      <w:r w:rsidRPr="0091121A">
        <w:rPr>
          <w:rFonts w:ascii="Times New Roman" w:hAnsi="Times New Roman" w:cs="Times New Roman"/>
          <w:color w:val="426092"/>
          <w:sz w:val="20"/>
          <w:szCs w:val="20"/>
        </w:rPr>
        <w:t>${Q3.1/</w:t>
      </w:r>
      <w:proofErr w:type="spellStart"/>
      <w:r w:rsidRPr="0091121A">
        <w:rPr>
          <w:rFonts w:ascii="Times New Roman" w:hAnsi="Times New Roman" w:cs="Times New Roman"/>
          <w:color w:val="426092"/>
          <w:sz w:val="20"/>
          <w:szCs w:val="20"/>
        </w:rPr>
        <w:t>ChoiceTextEntryValue</w:t>
      </w:r>
      <w:proofErr w:type="spellEnd"/>
      <w:r w:rsidRPr="0091121A">
        <w:rPr>
          <w:rFonts w:ascii="Times New Roman" w:hAnsi="Times New Roman" w:cs="Times New Roman"/>
          <w:color w:val="426092"/>
          <w:sz w:val="20"/>
          <w:szCs w:val="20"/>
        </w:rPr>
        <w:t>/7}</w:t>
      </w:r>
      <w:r w:rsidRPr="0091121A">
        <w:rPr>
          <w:rFonts w:ascii="Times New Roman" w:hAnsi="Times New Roman" w:cs="Times New Roman"/>
          <w:sz w:val="20"/>
          <w:szCs w:val="20"/>
        </w:rPr>
        <w:t>? </w:t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lastRenderedPageBreak/>
        <w:br/>
        <w:t>(Tick all options that are important in describing what you do)</w:t>
      </w:r>
    </w:p>
    <w:p w14:paraId="3F0D71E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Vegan/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vegetar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1E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leo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1E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aleo for athletes (Paleo but with more carbohydrates around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s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1E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f It Fits Your Macros (IIFYM) or flexibl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ng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1E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Low carb, high fat (LCHF)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ketogenic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1E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High protein, low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rb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1E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Glute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e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1E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High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rb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1F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Very high energy/extra energy (high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lori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1F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stricted energy (low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alori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1F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FODMAP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1F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1) ________________________________________________</w:t>
      </w:r>
    </w:p>
    <w:p w14:paraId="3F0D71F4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F5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6"/>
        <w:gridCol w:w="8004"/>
      </w:tblGrid>
      <w:tr w:rsidR="00483E67" w:rsidRPr="0091121A" w14:paraId="3F0D71F8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F0D71F6" w14:textId="77777777" w:rsidR="00483E67" w:rsidRPr="0091121A" w:rsidRDefault="00253CDA">
            <w:pPr>
              <w:rPr>
                <w:rFonts w:ascii="Times New Roman" w:hAnsi="Times New Roman" w:cs="Times New Roman"/>
                <w:color w:val="CCCCCC"/>
                <w:sz w:val="20"/>
                <w:szCs w:val="20"/>
              </w:rPr>
            </w:pPr>
            <w:r w:rsidRPr="0091121A">
              <w:rPr>
                <w:rFonts w:ascii="Times New Roman" w:hAnsi="Times New Roman" w:cs="Times New Roman"/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F0D71F7" w14:textId="77777777" w:rsidR="00483E67" w:rsidRPr="0091121A" w:rsidRDefault="00483E6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rFonts w:ascii="Times New Roman" w:hAnsi="Times New Roman" w:cs="Times New Roman"/>
                <w:color w:val="CCCCCC"/>
                <w:sz w:val="20"/>
                <w:szCs w:val="20"/>
              </w:rPr>
            </w:pPr>
          </w:p>
        </w:tc>
      </w:tr>
    </w:tbl>
    <w:p w14:paraId="3F0D71F9" w14:textId="77777777" w:rsidR="00483E67" w:rsidRPr="0091121A" w:rsidRDefault="00253CDA">
      <w:p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br w:type="page"/>
      </w:r>
    </w:p>
    <w:p w14:paraId="3F0D71FA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lastRenderedPageBreak/>
        <w:t>Display This Question:</w:t>
      </w:r>
    </w:p>
    <w:p w14:paraId="3F0D71FB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deliberately but periodically introduce a special dietary plan to support your training go... = Off-season/general preparation</w:t>
      </w:r>
    </w:p>
    <w:p w14:paraId="3F0D71FC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1FD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Q3.8 What is the main purpose of following a specific diet during an off-season/general preparation phase? </w:t>
      </w:r>
      <w:r w:rsidRPr="0091121A">
        <w:rPr>
          <w:rFonts w:ascii="Times New Roman" w:hAnsi="Times New Roman" w:cs="Times New Roman"/>
          <w:sz w:val="20"/>
          <w:szCs w:val="20"/>
        </w:rPr>
        <w:br/>
        <w:t xml:space="preserve">If you have selected 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>more than one</w:t>
      </w:r>
      <w:r w:rsidRPr="0091121A">
        <w:rPr>
          <w:rFonts w:ascii="Times New Roman" w:hAnsi="Times New Roman" w:cs="Times New Roman"/>
          <w:sz w:val="20"/>
          <w:szCs w:val="20"/>
        </w:rPr>
        <w:t xml:space="preserve"> special dietary plans for this phase </w:t>
      </w:r>
      <w:r w:rsidRPr="0091121A">
        <w:rPr>
          <w:rFonts w:ascii="Times New Roman" w:hAnsi="Times New Roman" w:cs="Times New Roman"/>
          <w:b/>
          <w:sz w:val="20"/>
          <w:szCs w:val="20"/>
        </w:rPr>
        <w:t xml:space="preserve">(you chose: </w:t>
      </w:r>
      <w:r w:rsidRPr="0091121A">
        <w:rPr>
          <w:rFonts w:ascii="Times New Roman" w:hAnsi="Times New Roman" w:cs="Times New Roman"/>
          <w:b/>
          <w:color w:val="426092"/>
          <w:sz w:val="20"/>
          <w:szCs w:val="20"/>
        </w:rPr>
        <w:t>${Q3.2/</w:t>
      </w:r>
      <w:proofErr w:type="spellStart"/>
      <w:r w:rsidRPr="0091121A">
        <w:rPr>
          <w:rFonts w:ascii="Times New Roman" w:hAnsi="Times New Roman" w:cs="Times New Roman"/>
          <w:b/>
          <w:color w:val="426092"/>
          <w:sz w:val="20"/>
          <w:szCs w:val="20"/>
        </w:rPr>
        <w:t>ChoiceGroup</w:t>
      </w:r>
      <w:proofErr w:type="spellEnd"/>
      <w:r w:rsidRPr="0091121A">
        <w:rPr>
          <w:rFonts w:ascii="Times New Roman" w:hAnsi="Times New Roman" w:cs="Times New Roman"/>
          <w:b/>
          <w:color w:val="426092"/>
          <w:sz w:val="20"/>
          <w:szCs w:val="20"/>
        </w:rPr>
        <w:t>/</w:t>
      </w:r>
      <w:proofErr w:type="spellStart"/>
      <w:r w:rsidRPr="0091121A">
        <w:rPr>
          <w:rFonts w:ascii="Times New Roman" w:hAnsi="Times New Roman" w:cs="Times New Roman"/>
          <w:b/>
          <w:color w:val="426092"/>
          <w:sz w:val="20"/>
          <w:szCs w:val="20"/>
        </w:rPr>
        <w:t>SelectedChoices</w:t>
      </w:r>
      <w:proofErr w:type="spellEnd"/>
      <w:r w:rsidRPr="0091121A">
        <w:rPr>
          <w:rFonts w:ascii="Times New Roman" w:hAnsi="Times New Roman" w:cs="Times New Roman"/>
          <w:b/>
          <w:color w:val="426092"/>
          <w:sz w:val="20"/>
          <w:szCs w:val="20"/>
        </w:rPr>
        <w:t>}</w:t>
      </w:r>
      <w:r w:rsidRPr="0091121A">
        <w:rPr>
          <w:rFonts w:ascii="Times New Roman" w:hAnsi="Times New Roman" w:cs="Times New Roman"/>
          <w:b/>
          <w:sz w:val="20"/>
          <w:szCs w:val="20"/>
        </w:rPr>
        <w:t>)</w:t>
      </w:r>
      <w:r w:rsidRPr="0091121A">
        <w:rPr>
          <w:rFonts w:ascii="Times New Roman" w:hAnsi="Times New Roman" w:cs="Times New Roman"/>
          <w:sz w:val="20"/>
          <w:szCs w:val="20"/>
        </w:rPr>
        <w:t>, please use the "other" text box to specify the purpose for each of these special dietary plans. </w:t>
      </w:r>
      <w:r w:rsidRPr="0091121A">
        <w:rPr>
          <w:rFonts w:ascii="Times New Roman" w:hAnsi="Times New Roman" w:cs="Times New Roman"/>
          <w:b/>
          <w:sz w:val="20"/>
          <w:szCs w:val="20"/>
        </w:rPr>
        <w:br/>
        <w:t>(Tick all options that are important in describing what you do)</w:t>
      </w:r>
    </w:p>
    <w:p w14:paraId="3F0D71F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ligious/cultu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1F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Ethical/mo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20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achieve better quality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overall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20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enhance muscle growth or recovery from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enerall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20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lose weight/body compositio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oa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20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Bette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ealt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20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Diagnosed allergies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tolerance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20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njoy aspects of this diet (e.g. the foods, variety, or flexibilit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volved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20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n information source (e.g. someone told you or you read/watched it somewhere) told me to follow this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20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pecif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8) ________________________________________________</w:t>
      </w:r>
    </w:p>
    <w:p w14:paraId="3F0D7208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09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20A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20B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If What is the main purpose of following a specific diet during an off-season/general preparation ph... = An information source (</w:t>
      </w:r>
      <w:proofErr w:type="gramStart"/>
      <w:r w:rsidRPr="0091121A">
        <w:rPr>
          <w:rFonts w:ascii="Times New Roman" w:hAnsi="Times New Roman" w:cs="Times New Roman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someone told you or you read/watched it somewhere) told me to follow this diet</w:t>
      </w:r>
    </w:p>
    <w:p w14:paraId="3F0D720C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0D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3.9 What information source told you to follow this diet for the off-season/general preparation phase? </w:t>
      </w:r>
      <w:r w:rsidRPr="0091121A">
        <w:rPr>
          <w:rFonts w:ascii="Times New Roman" w:hAnsi="Times New Roman" w:cs="Times New Roman"/>
          <w:b/>
          <w:sz w:val="20"/>
          <w:szCs w:val="20"/>
        </w:rPr>
        <w:t>(Tick all options that are relevant to informing your practice)</w:t>
      </w:r>
    </w:p>
    <w:p w14:paraId="3F0D720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20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21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21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21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21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21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21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21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21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3) </w:t>
      </w:r>
    </w:p>
    <w:p w14:paraId="3F0D721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2) </w:t>
      </w:r>
    </w:p>
    <w:p w14:paraId="3F0D721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4) ________________________________________________</w:t>
      </w:r>
    </w:p>
    <w:p w14:paraId="3F0D721A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1B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21C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21D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deliberately but periodically introduce a special dietary plan to support your training go... = Competition preparation phase</w:t>
      </w:r>
    </w:p>
    <w:p w14:paraId="3F0D721E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1F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Q3.10 What is the main purpose of following a specific diet during a competition preparation phase? </w:t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br/>
        <w:t>If you have selected 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>more than one</w:t>
      </w:r>
      <w:r w:rsidRPr="0091121A">
        <w:rPr>
          <w:rFonts w:ascii="Times New Roman" w:hAnsi="Times New Roman" w:cs="Times New Roman"/>
          <w:sz w:val="20"/>
          <w:szCs w:val="20"/>
        </w:rPr>
        <w:t xml:space="preserve"> special dietary plans for this phase (you chose: </w:t>
      </w:r>
      <w:r w:rsidRPr="0091121A">
        <w:rPr>
          <w:rFonts w:ascii="Times New Roman" w:hAnsi="Times New Roman" w:cs="Times New Roman"/>
          <w:color w:val="426092"/>
          <w:sz w:val="20"/>
          <w:szCs w:val="20"/>
        </w:rPr>
        <w:t>${Q3.3/</w:t>
      </w:r>
      <w:proofErr w:type="spellStart"/>
      <w:r w:rsidRPr="0091121A">
        <w:rPr>
          <w:rFonts w:ascii="Times New Roman" w:hAnsi="Times New Roman" w:cs="Times New Roman"/>
          <w:color w:val="426092"/>
          <w:sz w:val="20"/>
          <w:szCs w:val="20"/>
        </w:rPr>
        <w:t>ChoiceGroup</w:t>
      </w:r>
      <w:proofErr w:type="spellEnd"/>
      <w:r w:rsidRPr="0091121A">
        <w:rPr>
          <w:rFonts w:ascii="Times New Roman" w:hAnsi="Times New Roman" w:cs="Times New Roman"/>
          <w:color w:val="426092"/>
          <w:sz w:val="20"/>
          <w:szCs w:val="20"/>
        </w:rPr>
        <w:t>/</w:t>
      </w:r>
      <w:proofErr w:type="spellStart"/>
      <w:r w:rsidRPr="0091121A">
        <w:rPr>
          <w:rFonts w:ascii="Times New Roman" w:hAnsi="Times New Roman" w:cs="Times New Roman"/>
          <w:color w:val="426092"/>
          <w:sz w:val="20"/>
          <w:szCs w:val="20"/>
        </w:rPr>
        <w:t>SelectedChoices</w:t>
      </w:r>
      <w:proofErr w:type="spellEnd"/>
      <w:r w:rsidRPr="0091121A">
        <w:rPr>
          <w:rFonts w:ascii="Times New Roman" w:hAnsi="Times New Roman" w:cs="Times New Roman"/>
          <w:color w:val="426092"/>
          <w:sz w:val="20"/>
          <w:szCs w:val="20"/>
        </w:rPr>
        <w:t>}</w:t>
      </w:r>
      <w:r w:rsidRPr="0091121A">
        <w:rPr>
          <w:rFonts w:ascii="Times New Roman" w:hAnsi="Times New Roman" w:cs="Times New Roman"/>
          <w:sz w:val="20"/>
          <w:szCs w:val="20"/>
        </w:rPr>
        <w:t>), please use the "other" text box to specify the purpose for each of these special dietary plans. </w:t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lastRenderedPageBreak/>
        <w:br/>
        <w:t>(Tick all options that are important in describing what you do)</w:t>
      </w:r>
    </w:p>
    <w:p w14:paraId="3F0D722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ligious/cultu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22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Ethical/mo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22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achieve better quality training overall (e.g.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erformance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22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enhance muscle growth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or  recovery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 (4) </w:t>
      </w:r>
    </w:p>
    <w:p w14:paraId="3F0D722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lose weight/body compositio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oa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22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Bette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ealt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22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Diagnosed allergies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tolerance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22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njoy aspects of this diet (e.g. the foods, variety, or flexibilit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volved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22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n information source (e.g. someone told you or you read/watched it somewhere) told me to follow this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22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pecif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8) ________________________________________________</w:t>
      </w:r>
    </w:p>
    <w:p w14:paraId="3F0D722A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2B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22C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22D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If What is the main purpose of following a specific diet during a competition preparation phase?  If... = An information source (</w:t>
      </w:r>
      <w:proofErr w:type="gramStart"/>
      <w:r w:rsidRPr="0091121A">
        <w:rPr>
          <w:rFonts w:ascii="Times New Roman" w:hAnsi="Times New Roman" w:cs="Times New Roman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someone told you or you read/watched it somewhere) told me to follow this diet</w:t>
      </w:r>
    </w:p>
    <w:p w14:paraId="3F0D722E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2F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3.11 What information source told you to follow this diet for the competition preparation phase? </w:t>
      </w:r>
      <w:r w:rsidRPr="0091121A">
        <w:rPr>
          <w:rFonts w:ascii="Times New Roman" w:hAnsi="Times New Roman" w:cs="Times New Roman"/>
          <w:b/>
          <w:sz w:val="20"/>
          <w:szCs w:val="20"/>
        </w:rPr>
        <w:t>(Tick all options that are relevant to informing your practice)</w:t>
      </w:r>
    </w:p>
    <w:p w14:paraId="3F0D723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23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23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3) </w:t>
      </w:r>
    </w:p>
    <w:p w14:paraId="3F0D723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4) </w:t>
      </w:r>
    </w:p>
    <w:p w14:paraId="3F0D723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5) </w:t>
      </w:r>
    </w:p>
    <w:p w14:paraId="3F0D723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6) </w:t>
      </w:r>
    </w:p>
    <w:p w14:paraId="3F0D723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7) </w:t>
      </w:r>
    </w:p>
    <w:p w14:paraId="3F0D723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8) </w:t>
      </w:r>
    </w:p>
    <w:p w14:paraId="3F0D723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9) </w:t>
      </w:r>
    </w:p>
    <w:p w14:paraId="3F0D723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1) </w:t>
      </w:r>
    </w:p>
    <w:p w14:paraId="3F0D723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20) </w:t>
      </w:r>
    </w:p>
    <w:p w14:paraId="3F0D723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22) ________________________________________________</w:t>
      </w:r>
    </w:p>
    <w:p w14:paraId="3F0D723C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3D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23E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23F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deliberately but periodically introduce a special dietary plan to support your training go... = Competition (including the day of the competition and the 48 hours preceding)</w:t>
      </w:r>
    </w:p>
    <w:p w14:paraId="3F0D7240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41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Q3.12 What is the main purpose of following a specific diet during a competition phas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.e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day of competition and the 48 hours preceding)? </w:t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br/>
        <w:t>If you have selected 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>more than one</w:t>
      </w:r>
      <w:r w:rsidRPr="0091121A">
        <w:rPr>
          <w:rFonts w:ascii="Times New Roman" w:hAnsi="Times New Roman" w:cs="Times New Roman"/>
          <w:sz w:val="20"/>
          <w:szCs w:val="20"/>
        </w:rPr>
        <w:t xml:space="preserve"> special dietary plans for this phase (you chose: </w:t>
      </w:r>
      <w:r w:rsidRPr="0091121A">
        <w:rPr>
          <w:rFonts w:ascii="Times New Roman" w:hAnsi="Times New Roman" w:cs="Times New Roman"/>
          <w:color w:val="426092"/>
          <w:sz w:val="20"/>
          <w:szCs w:val="20"/>
        </w:rPr>
        <w:t>${Q3.4/</w:t>
      </w:r>
      <w:proofErr w:type="spellStart"/>
      <w:r w:rsidRPr="0091121A">
        <w:rPr>
          <w:rFonts w:ascii="Times New Roman" w:hAnsi="Times New Roman" w:cs="Times New Roman"/>
          <w:color w:val="426092"/>
          <w:sz w:val="20"/>
          <w:szCs w:val="20"/>
        </w:rPr>
        <w:t>ChoiceGroup</w:t>
      </w:r>
      <w:proofErr w:type="spellEnd"/>
      <w:r w:rsidRPr="0091121A">
        <w:rPr>
          <w:rFonts w:ascii="Times New Roman" w:hAnsi="Times New Roman" w:cs="Times New Roman"/>
          <w:color w:val="426092"/>
          <w:sz w:val="20"/>
          <w:szCs w:val="20"/>
        </w:rPr>
        <w:t>/</w:t>
      </w:r>
      <w:proofErr w:type="spellStart"/>
      <w:r w:rsidRPr="0091121A">
        <w:rPr>
          <w:rFonts w:ascii="Times New Roman" w:hAnsi="Times New Roman" w:cs="Times New Roman"/>
          <w:color w:val="426092"/>
          <w:sz w:val="20"/>
          <w:szCs w:val="20"/>
        </w:rPr>
        <w:t>SelectedChoices</w:t>
      </w:r>
      <w:proofErr w:type="spellEnd"/>
      <w:r w:rsidRPr="0091121A">
        <w:rPr>
          <w:rFonts w:ascii="Times New Roman" w:hAnsi="Times New Roman" w:cs="Times New Roman"/>
          <w:color w:val="426092"/>
          <w:sz w:val="20"/>
          <w:szCs w:val="20"/>
        </w:rPr>
        <w:t>}</w:t>
      </w:r>
      <w:r w:rsidRPr="0091121A">
        <w:rPr>
          <w:rFonts w:ascii="Times New Roman" w:hAnsi="Times New Roman" w:cs="Times New Roman"/>
          <w:sz w:val="20"/>
          <w:szCs w:val="20"/>
        </w:rPr>
        <w:t>), please use the "other" text box to specify the purpose for each of these special dietary plans. </w:t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lastRenderedPageBreak/>
        <w:t xml:space="preserve">  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important in describing what you do)</w:t>
      </w:r>
    </w:p>
    <w:p w14:paraId="3F0D724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ligious/cultu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24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Ethical/mo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24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achieve better quality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overall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24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enhance muscle growth or recovery from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enerall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24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lose weight/body compositio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oa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24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Bette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ealt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24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Diagnosed allergies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tolerance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24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njoy aspects of this diet (e.g. the foods, variety, or flexibilit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volved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24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n information source (e.g. someone told you or you read/watched it somewhere) told me to follow this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24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pecif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8) ________________________________________________</w:t>
      </w:r>
    </w:p>
    <w:p w14:paraId="3F0D724C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4D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24E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24F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If What is the main purpose of following a specific diet during a competition phase (</w:t>
      </w:r>
      <w:proofErr w:type="gramStart"/>
      <w:r w:rsidRPr="0091121A">
        <w:rPr>
          <w:rFonts w:ascii="Times New Roman" w:hAnsi="Times New Roman" w:cs="Times New Roman"/>
          <w:szCs w:val="20"/>
        </w:rPr>
        <w:t>i.e.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day of com... = An information source (</w:t>
      </w:r>
      <w:proofErr w:type="gramStart"/>
      <w:r w:rsidRPr="0091121A">
        <w:rPr>
          <w:rFonts w:ascii="Times New Roman" w:hAnsi="Times New Roman" w:cs="Times New Roman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someone told you or you read/watched it somewhere) told me to follow this diet</w:t>
      </w:r>
    </w:p>
    <w:p w14:paraId="3F0D7250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51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3.13 What information source told you to follow this diet for the competition phase?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.e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the day of competition and the 48 hours preceding)? (Tick all options that are relevant to informing your practice)</w:t>
      </w:r>
    </w:p>
    <w:p w14:paraId="3F0D725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25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25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25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25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25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25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25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25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25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3) </w:t>
      </w:r>
    </w:p>
    <w:p w14:paraId="3F0D725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2) </w:t>
      </w:r>
    </w:p>
    <w:p w14:paraId="3F0D725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4) ________________________________________________</w:t>
      </w:r>
    </w:p>
    <w:p w14:paraId="3F0D725E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5F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260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261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deliberately but periodically introduce a special dietary plan to support your training go... = Transition (immediately post-competition, leading into an off-season or another general preparation)</w:t>
      </w:r>
    </w:p>
    <w:p w14:paraId="3F0D7262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63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Q3.14 What is the main purpose of following a specific diet during a transition phase (immediately post-competition, leading into an off-season or another general preparation)? </w:t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br/>
        <w:t>If you have selected 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>more than one</w:t>
      </w:r>
      <w:r w:rsidRPr="0091121A">
        <w:rPr>
          <w:rFonts w:ascii="Times New Roman" w:hAnsi="Times New Roman" w:cs="Times New Roman"/>
          <w:sz w:val="20"/>
          <w:szCs w:val="20"/>
        </w:rPr>
        <w:t xml:space="preserve"> special dietary plans for this phase (you chose: </w:t>
      </w:r>
      <w:r w:rsidRPr="0091121A">
        <w:rPr>
          <w:rFonts w:ascii="Times New Roman" w:hAnsi="Times New Roman" w:cs="Times New Roman"/>
          <w:color w:val="426092"/>
          <w:sz w:val="20"/>
          <w:szCs w:val="20"/>
        </w:rPr>
        <w:t>${Q3.5/</w:t>
      </w:r>
      <w:proofErr w:type="spellStart"/>
      <w:r w:rsidRPr="0091121A">
        <w:rPr>
          <w:rFonts w:ascii="Times New Roman" w:hAnsi="Times New Roman" w:cs="Times New Roman"/>
          <w:color w:val="426092"/>
          <w:sz w:val="20"/>
          <w:szCs w:val="20"/>
        </w:rPr>
        <w:t>ChoiceGroup</w:t>
      </w:r>
      <w:proofErr w:type="spellEnd"/>
      <w:r w:rsidRPr="0091121A">
        <w:rPr>
          <w:rFonts w:ascii="Times New Roman" w:hAnsi="Times New Roman" w:cs="Times New Roman"/>
          <w:color w:val="426092"/>
          <w:sz w:val="20"/>
          <w:szCs w:val="20"/>
        </w:rPr>
        <w:t>/</w:t>
      </w:r>
      <w:proofErr w:type="spellStart"/>
      <w:r w:rsidRPr="0091121A">
        <w:rPr>
          <w:rFonts w:ascii="Times New Roman" w:hAnsi="Times New Roman" w:cs="Times New Roman"/>
          <w:color w:val="426092"/>
          <w:sz w:val="20"/>
          <w:szCs w:val="20"/>
        </w:rPr>
        <w:t>SelectedChoices</w:t>
      </w:r>
      <w:proofErr w:type="spellEnd"/>
      <w:r w:rsidRPr="0091121A">
        <w:rPr>
          <w:rFonts w:ascii="Times New Roman" w:hAnsi="Times New Roman" w:cs="Times New Roman"/>
          <w:color w:val="426092"/>
          <w:sz w:val="20"/>
          <w:szCs w:val="20"/>
        </w:rPr>
        <w:t>}</w:t>
      </w:r>
      <w:r w:rsidRPr="0091121A">
        <w:rPr>
          <w:rFonts w:ascii="Times New Roman" w:hAnsi="Times New Roman" w:cs="Times New Roman"/>
          <w:sz w:val="20"/>
          <w:szCs w:val="20"/>
        </w:rPr>
        <w:t>), please use the "other" text box to specify the purpose for each of these special dietary plans. </w:t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lastRenderedPageBreak/>
        <w:br/>
        <w:t xml:space="preserve"> </w:t>
      </w:r>
      <w:r w:rsidRPr="0091121A">
        <w:rPr>
          <w:rFonts w:ascii="Times New Roman" w:hAnsi="Times New Roman" w:cs="Times New Roman"/>
          <w:b/>
          <w:sz w:val="20"/>
          <w:szCs w:val="20"/>
        </w:rPr>
        <w:t>(Tick all options that are important in describing what you do)</w:t>
      </w:r>
    </w:p>
    <w:p w14:paraId="3F0D726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ligious/cultu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26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Ethical/mo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26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achieve better quality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overall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26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enhance muscle growth or recovery from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enerall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26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lose weight/body compositio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oa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26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Bette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ealt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26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Diagnosed allergies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tolerance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26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njoy aspects of this diet (e.g. the foods, variety, or flexibilit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volved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26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n information source (e.g. someone told you or you read/watched it somewhere) told me to follow this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26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pecif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8) ________________________________________________</w:t>
      </w:r>
    </w:p>
    <w:p w14:paraId="3F0D726E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6F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270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271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If What is the main purpose of following a specific diet during a transition phase (immediately post... = An information source (</w:t>
      </w:r>
      <w:proofErr w:type="gramStart"/>
      <w:r w:rsidRPr="0091121A">
        <w:rPr>
          <w:rFonts w:ascii="Times New Roman" w:hAnsi="Times New Roman" w:cs="Times New Roman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someone told you or you read/watched it somewhere) told me to follow this diet</w:t>
      </w:r>
    </w:p>
    <w:p w14:paraId="3F0D7272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73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3.15 What information source told you to follow this diet for a transition phase? (Tick all options that are relevant to informing your practice)</w:t>
      </w:r>
    </w:p>
    <w:p w14:paraId="3F0D727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27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27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27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27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27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27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27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27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27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3) </w:t>
      </w:r>
    </w:p>
    <w:p w14:paraId="3F0D727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2) </w:t>
      </w:r>
    </w:p>
    <w:p w14:paraId="3F0D727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4) ________________________________________________</w:t>
      </w:r>
    </w:p>
    <w:p w14:paraId="3F0D7280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81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282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283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deliberately but periodically introduce a special dietary plan to support your training go... = Return from injury</w:t>
      </w:r>
    </w:p>
    <w:p w14:paraId="3F0D7284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85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Q3.16 What is the main purpose of following a specific diet during a return from injury? </w:t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br/>
        <w:t>If you have selected 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>more than one</w:t>
      </w:r>
      <w:r w:rsidRPr="0091121A">
        <w:rPr>
          <w:rFonts w:ascii="Times New Roman" w:hAnsi="Times New Roman" w:cs="Times New Roman"/>
          <w:sz w:val="20"/>
          <w:szCs w:val="20"/>
        </w:rPr>
        <w:t xml:space="preserve"> special dietary plans for this phase (you chose: </w:t>
      </w:r>
      <w:r w:rsidRPr="0091121A">
        <w:rPr>
          <w:rFonts w:ascii="Times New Roman" w:hAnsi="Times New Roman" w:cs="Times New Roman"/>
          <w:color w:val="426092"/>
          <w:sz w:val="20"/>
          <w:szCs w:val="20"/>
        </w:rPr>
        <w:t>${Q3.6/</w:t>
      </w:r>
      <w:proofErr w:type="spellStart"/>
      <w:r w:rsidRPr="0091121A">
        <w:rPr>
          <w:rFonts w:ascii="Times New Roman" w:hAnsi="Times New Roman" w:cs="Times New Roman"/>
          <w:color w:val="426092"/>
          <w:sz w:val="20"/>
          <w:szCs w:val="20"/>
        </w:rPr>
        <w:t>ChoiceGroup</w:t>
      </w:r>
      <w:proofErr w:type="spellEnd"/>
      <w:r w:rsidRPr="0091121A">
        <w:rPr>
          <w:rFonts w:ascii="Times New Roman" w:hAnsi="Times New Roman" w:cs="Times New Roman"/>
          <w:color w:val="426092"/>
          <w:sz w:val="20"/>
          <w:szCs w:val="20"/>
        </w:rPr>
        <w:t>/</w:t>
      </w:r>
      <w:proofErr w:type="spellStart"/>
      <w:r w:rsidRPr="0091121A">
        <w:rPr>
          <w:rFonts w:ascii="Times New Roman" w:hAnsi="Times New Roman" w:cs="Times New Roman"/>
          <w:color w:val="426092"/>
          <w:sz w:val="20"/>
          <w:szCs w:val="20"/>
        </w:rPr>
        <w:t>SelectedChoices</w:t>
      </w:r>
      <w:proofErr w:type="spellEnd"/>
      <w:r w:rsidRPr="0091121A">
        <w:rPr>
          <w:rFonts w:ascii="Times New Roman" w:hAnsi="Times New Roman" w:cs="Times New Roman"/>
          <w:color w:val="426092"/>
          <w:sz w:val="20"/>
          <w:szCs w:val="20"/>
        </w:rPr>
        <w:t>}</w:t>
      </w:r>
      <w:r w:rsidRPr="0091121A">
        <w:rPr>
          <w:rFonts w:ascii="Times New Roman" w:hAnsi="Times New Roman" w:cs="Times New Roman"/>
          <w:sz w:val="20"/>
          <w:szCs w:val="20"/>
        </w:rPr>
        <w:t>), please use the "other" text box to specify the purpose for each of these special dietary plans. </w:t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lastRenderedPageBreak/>
        <w:br/>
      </w:r>
      <w:r w:rsidRPr="0091121A">
        <w:rPr>
          <w:rFonts w:ascii="Times New Roman" w:hAnsi="Times New Roman" w:cs="Times New Roman"/>
          <w:b/>
          <w:sz w:val="20"/>
          <w:szCs w:val="20"/>
        </w:rPr>
        <w:t>(Tick all options that are important in describing what you do)</w:t>
      </w:r>
    </w:p>
    <w:p w14:paraId="3F0D728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ligious/cultu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28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Ethical/mo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28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achieve better quality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overall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28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enhance muscle growth or recovery from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enerall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28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lose weight/body compositio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oa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28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Bette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ealt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28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Diagnosed allergies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tolerance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28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njoy aspects of this diet (e.g. the foods, variety, or flexibilit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volved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28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n information source (e.g. someone told you or you read/watched it somewhere) told me to follow this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28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pecif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8) ________________________________________________</w:t>
      </w:r>
    </w:p>
    <w:p w14:paraId="3F0D7290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91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292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293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If What is the main purpose of following a specific diet during a return from injury?  If you have s... = An information source (</w:t>
      </w:r>
      <w:proofErr w:type="gramStart"/>
      <w:r w:rsidRPr="0091121A">
        <w:rPr>
          <w:rFonts w:ascii="Times New Roman" w:hAnsi="Times New Roman" w:cs="Times New Roman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someone told you or you read/watched it somewhere) told me to follow this diet</w:t>
      </w:r>
    </w:p>
    <w:p w14:paraId="3F0D7294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95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3.17 What information source told you to follow this diet during a return from injury? </w:t>
      </w:r>
      <w:r w:rsidRPr="0091121A">
        <w:rPr>
          <w:rFonts w:ascii="Times New Roman" w:hAnsi="Times New Roman" w:cs="Times New Roman"/>
          <w:b/>
          <w:sz w:val="20"/>
          <w:szCs w:val="20"/>
        </w:rPr>
        <w:t>(Tick all options that are relevant to informing your practice)</w:t>
      </w:r>
    </w:p>
    <w:p w14:paraId="3F0D729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29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29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29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29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29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29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29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29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29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3) </w:t>
      </w:r>
    </w:p>
    <w:p w14:paraId="3F0D72A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2) </w:t>
      </w:r>
    </w:p>
    <w:p w14:paraId="3F0D72A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4) ________________________________________________</w:t>
      </w:r>
    </w:p>
    <w:p w14:paraId="3F0D72A2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A3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2A4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2A5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deliberately but periodically introduce a special dietary plan to support your training go... = Other time period: Please state.</w:t>
      </w:r>
    </w:p>
    <w:p w14:paraId="3F0D72A6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A7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Q3.18 What is the main purpose of following a specific diet during </w:t>
      </w:r>
      <w:r w:rsidRPr="0091121A">
        <w:rPr>
          <w:rFonts w:ascii="Times New Roman" w:hAnsi="Times New Roman" w:cs="Times New Roman"/>
          <w:color w:val="426092"/>
          <w:sz w:val="20"/>
          <w:szCs w:val="20"/>
        </w:rPr>
        <w:t>${Q3.1/</w:t>
      </w:r>
      <w:proofErr w:type="spellStart"/>
      <w:r w:rsidRPr="0091121A">
        <w:rPr>
          <w:rFonts w:ascii="Times New Roman" w:hAnsi="Times New Roman" w:cs="Times New Roman"/>
          <w:color w:val="426092"/>
          <w:sz w:val="20"/>
          <w:szCs w:val="20"/>
        </w:rPr>
        <w:t>ChoiceTextEntryValue</w:t>
      </w:r>
      <w:proofErr w:type="spellEnd"/>
      <w:r w:rsidRPr="0091121A">
        <w:rPr>
          <w:rFonts w:ascii="Times New Roman" w:hAnsi="Times New Roman" w:cs="Times New Roman"/>
          <w:color w:val="426092"/>
          <w:sz w:val="20"/>
          <w:szCs w:val="20"/>
        </w:rPr>
        <w:t>/7}</w:t>
      </w:r>
      <w:r w:rsidRPr="0091121A">
        <w:rPr>
          <w:rFonts w:ascii="Times New Roman" w:hAnsi="Times New Roman" w:cs="Times New Roman"/>
          <w:sz w:val="20"/>
          <w:szCs w:val="20"/>
        </w:rPr>
        <w:t>? </w:t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br/>
        <w:t>If you have selected 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>more than one</w:t>
      </w:r>
      <w:r w:rsidRPr="0091121A">
        <w:rPr>
          <w:rFonts w:ascii="Times New Roman" w:hAnsi="Times New Roman" w:cs="Times New Roman"/>
          <w:sz w:val="20"/>
          <w:szCs w:val="20"/>
        </w:rPr>
        <w:t xml:space="preserve"> special dietary plans for this phase (you chose: </w:t>
      </w:r>
      <w:r w:rsidRPr="0091121A">
        <w:rPr>
          <w:rFonts w:ascii="Times New Roman" w:hAnsi="Times New Roman" w:cs="Times New Roman"/>
          <w:color w:val="426092"/>
          <w:sz w:val="20"/>
          <w:szCs w:val="20"/>
        </w:rPr>
        <w:t>${Q3.7/</w:t>
      </w:r>
      <w:proofErr w:type="spellStart"/>
      <w:r w:rsidRPr="0091121A">
        <w:rPr>
          <w:rFonts w:ascii="Times New Roman" w:hAnsi="Times New Roman" w:cs="Times New Roman"/>
          <w:color w:val="426092"/>
          <w:sz w:val="20"/>
          <w:szCs w:val="20"/>
        </w:rPr>
        <w:t>ChoiceGroup</w:t>
      </w:r>
      <w:proofErr w:type="spellEnd"/>
      <w:r w:rsidRPr="0091121A">
        <w:rPr>
          <w:rFonts w:ascii="Times New Roman" w:hAnsi="Times New Roman" w:cs="Times New Roman"/>
          <w:color w:val="426092"/>
          <w:sz w:val="20"/>
          <w:szCs w:val="20"/>
        </w:rPr>
        <w:t>/</w:t>
      </w:r>
      <w:proofErr w:type="spellStart"/>
      <w:r w:rsidRPr="0091121A">
        <w:rPr>
          <w:rFonts w:ascii="Times New Roman" w:hAnsi="Times New Roman" w:cs="Times New Roman"/>
          <w:color w:val="426092"/>
          <w:sz w:val="20"/>
          <w:szCs w:val="20"/>
        </w:rPr>
        <w:t>SelectedChoices</w:t>
      </w:r>
      <w:proofErr w:type="spellEnd"/>
      <w:r w:rsidRPr="0091121A">
        <w:rPr>
          <w:rFonts w:ascii="Times New Roman" w:hAnsi="Times New Roman" w:cs="Times New Roman"/>
          <w:color w:val="426092"/>
          <w:sz w:val="20"/>
          <w:szCs w:val="20"/>
        </w:rPr>
        <w:t>}</w:t>
      </w:r>
      <w:r w:rsidRPr="0091121A">
        <w:rPr>
          <w:rFonts w:ascii="Times New Roman" w:hAnsi="Times New Roman" w:cs="Times New Roman"/>
          <w:sz w:val="20"/>
          <w:szCs w:val="20"/>
        </w:rPr>
        <w:t>), please use the "other" text box to specify the purpose for each of these special dietary plans. </w:t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lastRenderedPageBreak/>
        <w:br/>
        <w:t>(Tick all options that are important in describing what you do)</w:t>
      </w:r>
    </w:p>
    <w:p w14:paraId="3F0D72A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Religious/cultu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2A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Ethical/mor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reas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2A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achieve better quality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overall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2A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enhance muscle growth or recovery from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enerall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2A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o lose weight/body compositio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oa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2A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Bette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ealt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2A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Diagnosed allergies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tolerance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2A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njoy aspects of this diet (e.g. the foods, variety, or flexibilit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volved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2B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n information source (e.g. someone told you or you read/watched it somewhere) told me to follow this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2B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pecif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8) ________________________________________________</w:t>
      </w:r>
    </w:p>
    <w:p w14:paraId="3F0D72B2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B3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2B4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2B5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If What is the main purpose of following a specific diet during ${q://QID26/</w:t>
      </w:r>
      <w:proofErr w:type="spellStart"/>
      <w:r w:rsidRPr="0091121A">
        <w:rPr>
          <w:rFonts w:ascii="Times New Roman" w:hAnsi="Times New Roman" w:cs="Times New Roman"/>
          <w:szCs w:val="20"/>
        </w:rPr>
        <w:t>ChoiceTextEntryValue</w:t>
      </w:r>
      <w:proofErr w:type="spellEnd"/>
      <w:r w:rsidRPr="0091121A">
        <w:rPr>
          <w:rFonts w:ascii="Times New Roman" w:hAnsi="Times New Roman" w:cs="Times New Roman"/>
          <w:szCs w:val="20"/>
        </w:rPr>
        <w:t>/7}?... = An information source (</w:t>
      </w:r>
      <w:proofErr w:type="gramStart"/>
      <w:r w:rsidRPr="0091121A">
        <w:rPr>
          <w:rFonts w:ascii="Times New Roman" w:hAnsi="Times New Roman" w:cs="Times New Roman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someone told you or you read/watched it somewhere) told me to follow this diet</w:t>
      </w:r>
    </w:p>
    <w:p w14:paraId="3F0D72B6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B7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3.19 What information source told you to follow this diet for the time period specified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.e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</w:t>
      </w:r>
      <w:r w:rsidRPr="0091121A">
        <w:rPr>
          <w:rFonts w:ascii="Times New Roman" w:hAnsi="Times New Roman" w:cs="Times New Roman"/>
          <w:color w:val="426092"/>
          <w:sz w:val="20"/>
          <w:szCs w:val="20"/>
        </w:rPr>
        <w:t>${Q3.1/</w:t>
      </w:r>
      <w:proofErr w:type="spellStart"/>
      <w:r w:rsidRPr="0091121A">
        <w:rPr>
          <w:rFonts w:ascii="Times New Roman" w:hAnsi="Times New Roman" w:cs="Times New Roman"/>
          <w:color w:val="426092"/>
          <w:sz w:val="20"/>
          <w:szCs w:val="20"/>
        </w:rPr>
        <w:t>ChoiceTextEntryValue</w:t>
      </w:r>
      <w:proofErr w:type="spellEnd"/>
      <w:r w:rsidRPr="0091121A">
        <w:rPr>
          <w:rFonts w:ascii="Times New Roman" w:hAnsi="Times New Roman" w:cs="Times New Roman"/>
          <w:color w:val="426092"/>
          <w:sz w:val="20"/>
          <w:szCs w:val="20"/>
        </w:rPr>
        <w:t>/7}</w:t>
      </w:r>
      <w:r w:rsidRPr="0091121A">
        <w:rPr>
          <w:rFonts w:ascii="Times New Roman" w:hAnsi="Times New Roman" w:cs="Times New Roman"/>
          <w:sz w:val="20"/>
          <w:szCs w:val="20"/>
        </w:rPr>
        <w:t>)? </w:t>
      </w:r>
      <w:r w:rsidRPr="0091121A">
        <w:rPr>
          <w:rFonts w:ascii="Times New Roman" w:hAnsi="Times New Roman" w:cs="Times New Roman"/>
          <w:b/>
          <w:sz w:val="20"/>
          <w:szCs w:val="20"/>
        </w:rPr>
        <w:t>(Tick all options that are relevant to informing your practice)</w:t>
      </w:r>
    </w:p>
    <w:p w14:paraId="3F0D72B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2B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2B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2B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2B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2B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2B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2B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2C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2C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3) </w:t>
      </w:r>
    </w:p>
    <w:p w14:paraId="3F0D72C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read/watched it somewhere (e.g. blog, journal article, or </w:t>
      </w:r>
      <w:proofErr w:type="spellStart"/>
      <w:proofErr w:type="gram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>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2) </w:t>
      </w:r>
    </w:p>
    <w:p w14:paraId="3F0D72C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4) ________________________________________________</w:t>
      </w:r>
    </w:p>
    <w:p w14:paraId="3F0D72C4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C5" w14:textId="77777777" w:rsidR="00483E67" w:rsidRPr="0091121A" w:rsidRDefault="00253CDA">
      <w:pPr>
        <w:pStyle w:val="BlockEndLabel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End of Block: Nutrition for Competitive Phases</w:t>
      </w:r>
    </w:p>
    <w:p w14:paraId="3F0D72C6" w14:textId="77777777" w:rsidR="00483E67" w:rsidRPr="0091121A" w:rsidRDefault="00483E67">
      <w:pPr>
        <w:pStyle w:val="BlockSeparator"/>
        <w:rPr>
          <w:rFonts w:ascii="Times New Roman" w:hAnsi="Times New Roman" w:cs="Times New Roman"/>
          <w:sz w:val="20"/>
          <w:szCs w:val="20"/>
        </w:rPr>
      </w:pPr>
    </w:p>
    <w:p w14:paraId="3F0D72C7" w14:textId="77777777" w:rsidR="00483E67" w:rsidRPr="0091121A" w:rsidRDefault="00253CDA">
      <w:pPr>
        <w:pStyle w:val="BlockStartLabel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Start of Block: Hard Training Day Nutrition</w:t>
      </w:r>
    </w:p>
    <w:p w14:paraId="3F0D72C8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C9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Q4.1 </w:t>
      </w:r>
      <w:r w:rsidRPr="0091121A">
        <w:rPr>
          <w:rFonts w:ascii="Times New Roman" w:hAnsi="Times New Roman" w:cs="Times New Roman"/>
          <w:sz w:val="20"/>
          <w:szCs w:val="20"/>
        </w:rPr>
        <w:br/>
        <w:t xml:space="preserve">Do you intentionally and purposefully eat more food/calories on 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>all</w:t>
      </w:r>
      <w:r w:rsidRPr="0091121A">
        <w:rPr>
          <w:rFonts w:ascii="Times New Roman" w:hAnsi="Times New Roman" w:cs="Times New Roman"/>
          <w:sz w:val="20"/>
          <w:szCs w:val="20"/>
        </w:rPr>
        <w:t xml:space="preserve"> harder training days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.e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a high volume and/or high intensity session)?  </w:t>
      </w:r>
      <w:r w:rsidRPr="0091121A">
        <w:rPr>
          <w:rFonts w:ascii="Times New Roman" w:hAnsi="Times New Roman" w:cs="Times New Roman"/>
          <w:sz w:val="20"/>
          <w:szCs w:val="20"/>
        </w:rPr>
        <w:br/>
        <w:t xml:space="preserve"> (Tick all options that are important to describing what you do)  </w:t>
      </w:r>
      <w:r w:rsidRPr="0091121A">
        <w:rPr>
          <w:rFonts w:ascii="Times New Roman" w:hAnsi="Times New Roman" w:cs="Times New Roman"/>
          <w:sz w:val="20"/>
          <w:szCs w:val="20"/>
        </w:rPr>
        <w:br/>
        <w:t xml:space="preserve"> </w:t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lastRenderedPageBreak/>
        <w:t xml:space="preserve"> </w:t>
      </w:r>
      <w:r w:rsidRPr="0091121A">
        <w:rPr>
          <w:rFonts w:ascii="Times New Roman" w:hAnsi="Times New Roman" w:cs="Times New Roman"/>
          <w:sz w:val="20"/>
          <w:szCs w:val="20"/>
        </w:rPr>
        <w:br/>
        <w:t xml:space="preserve">    </w:t>
      </w:r>
    </w:p>
    <w:p w14:paraId="3F0D72C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more food/calories i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eneral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2C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more carbohydrate rich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ood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2C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more protein rich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ood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2C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more fat-rich foods or fa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ource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2C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more protei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rink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2C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more protei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b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2D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more energy/protei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b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2D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drink more calorie-containing energ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rink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2D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No, I do not eat more food/calories on all hard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ay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2D3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D4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2D5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2D6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Yes, I eat more food/calories in general</w:t>
      </w:r>
    </w:p>
    <w:p w14:paraId="3F0D72D7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Yes, I eat more carbohydrate rich foods</w:t>
      </w:r>
    </w:p>
    <w:p w14:paraId="3F0D72D8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Yes, I eat more protein rich foods</w:t>
      </w:r>
    </w:p>
    <w:p w14:paraId="3F0D72D9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Yes, I eat more fat-rich foods or fat sources</w:t>
      </w:r>
    </w:p>
    <w:p w14:paraId="3F0D72DA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Yes, I eat more protein drinks</w:t>
      </w:r>
    </w:p>
    <w:p w14:paraId="3F0D72DB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Yes, I eat more protein bars</w:t>
      </w:r>
    </w:p>
    <w:p w14:paraId="3F0D72DC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Yes, I eat more energy/protein bars</w:t>
      </w:r>
    </w:p>
    <w:p w14:paraId="3F0D72DD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Yes, I drink more calorie-containing energy drinks</w:t>
      </w:r>
    </w:p>
    <w:p w14:paraId="3F0D72DE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DF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4.2 When do you eat more food/calories on harder training days?</w:t>
      </w:r>
      <w:r w:rsidRPr="0091121A">
        <w:rPr>
          <w:rFonts w:ascii="Times New Roman" w:hAnsi="Times New Roman" w:cs="Times New Roman"/>
          <w:b/>
          <w:sz w:val="20"/>
          <w:szCs w:val="20"/>
        </w:rPr>
        <w:t> (Tick all options that are important to describing what you do)</w:t>
      </w:r>
    </w:p>
    <w:p w14:paraId="3F0D72E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at more at al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a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2E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at mor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nack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2E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at more at mai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a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2E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at more within 4 hours befor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ing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2E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at more dur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ing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2E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at more in the 1 hour afte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ing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2E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at more just befor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be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2E7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E8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2E9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2EA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Yes, I eat more food/calories in general</w:t>
      </w:r>
    </w:p>
    <w:p w14:paraId="3F0D72EB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Yes, I eat more carbohydrate rich foods</w:t>
      </w:r>
    </w:p>
    <w:p w14:paraId="3F0D72EC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Yes, I eat more protein rich foods</w:t>
      </w:r>
    </w:p>
    <w:p w14:paraId="3F0D72ED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Yes, I eat more fat-rich foods or fat sources</w:t>
      </w:r>
    </w:p>
    <w:p w14:paraId="3F0D72EE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Yes, I eat more protein drinks</w:t>
      </w:r>
    </w:p>
    <w:p w14:paraId="3F0D72EF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Yes, I eat more protein bars</w:t>
      </w:r>
    </w:p>
    <w:p w14:paraId="3F0D72F0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Yes, I eat more energy/protein bars</w:t>
      </w:r>
    </w:p>
    <w:p w14:paraId="3F0D72F1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Yes, I drink more calorie-containing energy drinks</w:t>
      </w:r>
    </w:p>
    <w:p w14:paraId="3F0D72F2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F3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4.3 Why do you consume more food/calories on harder training days?</w:t>
      </w:r>
      <w:r w:rsidRPr="0091121A">
        <w:rPr>
          <w:rFonts w:ascii="Times New Roman" w:hAnsi="Times New Roman" w:cs="Times New Roman"/>
          <w:b/>
          <w:sz w:val="20"/>
          <w:szCs w:val="20"/>
        </w:rPr>
        <w:t> (Tick all options that are important to describing what you do)</w:t>
      </w:r>
    </w:p>
    <w:p w14:paraId="3F0D72F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fee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ungri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2F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need more calories/fuel because of the higher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loa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2F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don’t want to lo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weigh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2F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explain.  (4) ________________________________________________</w:t>
      </w:r>
    </w:p>
    <w:p w14:paraId="3F0D72F8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2F9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2FA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2FB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Yes, I eat more food/calories in general</w:t>
      </w:r>
    </w:p>
    <w:p w14:paraId="3F0D72FC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Yes, I eat more carbohydrate rich foods</w:t>
      </w:r>
    </w:p>
    <w:p w14:paraId="3F0D72FD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Yes, I eat more protein rich foods</w:t>
      </w:r>
    </w:p>
    <w:p w14:paraId="3F0D72FE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Yes, I eat more fat-rich foods or fat sources</w:t>
      </w:r>
    </w:p>
    <w:p w14:paraId="3F0D72FF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Yes, I eat more protein drinks</w:t>
      </w:r>
    </w:p>
    <w:p w14:paraId="3F0D7300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Yes, I eat more protein bars</w:t>
      </w:r>
    </w:p>
    <w:p w14:paraId="3F0D7301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Yes, I eat more energy/protein bars</w:t>
      </w:r>
    </w:p>
    <w:p w14:paraId="3F0D7302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Yes, I drink more calorie-containing energy drinks</w:t>
      </w:r>
    </w:p>
    <w:p w14:paraId="3F0D7303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04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4.4 Is there a source of inform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someone told you or you read/watched it somewhere) that informs your practice of eating more on harder training days?</w:t>
      </w:r>
      <w:r w:rsidRPr="0091121A">
        <w:rPr>
          <w:rFonts w:ascii="Times New Roman" w:hAnsi="Times New Roman" w:cs="Times New Roman"/>
          <w:b/>
          <w:sz w:val="20"/>
          <w:szCs w:val="20"/>
        </w:rPr>
        <w:t> 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important to describing what you do)</w:t>
      </w:r>
    </w:p>
    <w:p w14:paraId="3F0D730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30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30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30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30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30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30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30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30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30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30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0) </w:t>
      </w:r>
    </w:p>
    <w:p w14:paraId="3F0D731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2) ________________________________________________</w:t>
      </w:r>
    </w:p>
    <w:p w14:paraId="3F0D731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No specific source of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format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4) </w:t>
      </w:r>
    </w:p>
    <w:p w14:paraId="3F0D7312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13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314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315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No, I do not eat more food/calories on all hard training days</w:t>
      </w:r>
    </w:p>
    <w:p w14:paraId="3F0D7316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17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 xml:space="preserve">Q4.5 Why do you 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>not</w:t>
      </w:r>
      <w:r w:rsidRPr="0091121A">
        <w:rPr>
          <w:rFonts w:ascii="Times New Roman" w:hAnsi="Times New Roman" w:cs="Times New Roman"/>
          <w:sz w:val="20"/>
          <w:szCs w:val="20"/>
        </w:rPr>
        <w:t xml:space="preserve"> eat more food/calories on hard training days?</w:t>
      </w:r>
      <w:r w:rsidRPr="0091121A">
        <w:rPr>
          <w:rFonts w:ascii="Times New Roman" w:hAnsi="Times New Roman" w:cs="Times New Roman"/>
          <w:b/>
          <w:sz w:val="20"/>
          <w:szCs w:val="20"/>
        </w:rPr>
        <w:t> (Tick all options that are important to describing what you do)</w:t>
      </w:r>
    </w:p>
    <w:p w14:paraId="3F0D731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don’t feel hungrier, so I don’t think I need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31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don’t think I need more calories/fuel on harder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ay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31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Hard training sessions make me lose my appetite, so it is hard to ea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or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31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am already eating to a full stomach so there is no room f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or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31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y social and/or financial situation makes it hard for me to get access to mor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oo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31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Eating less on hard training days is an effective method for losing weight or achieving goals related to bod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mposit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31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7) ________________________________________________</w:t>
      </w:r>
    </w:p>
    <w:p w14:paraId="3F0D731F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20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321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322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more food/calories on all harder training days (i.e. a... = No, I do not eat more food/calories on all hard training days</w:t>
      </w:r>
    </w:p>
    <w:p w14:paraId="3F0D7323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24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4.6 Is there a source of inform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someone told you or you read/watched it somewhere) that informs your practice of not eating more on harder training days? </w:t>
      </w:r>
      <w:r w:rsidRPr="0091121A">
        <w:rPr>
          <w:rFonts w:ascii="Times New Roman" w:hAnsi="Times New Roman" w:cs="Times New Roman"/>
          <w:b/>
          <w:sz w:val="20"/>
          <w:szCs w:val="20"/>
        </w:rPr>
        <w:t>(Tick all options that are relevant to informing your practice)</w:t>
      </w:r>
    </w:p>
    <w:p w14:paraId="3F0D732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32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32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32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32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32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32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32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32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32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32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0) </w:t>
      </w:r>
    </w:p>
    <w:p w14:paraId="3F0D733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2) ________________________________________________</w:t>
      </w:r>
    </w:p>
    <w:p w14:paraId="3F0D733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No specific source of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format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3) </w:t>
      </w:r>
    </w:p>
    <w:p w14:paraId="3F0D7332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33" w14:textId="77777777" w:rsidR="00483E67" w:rsidRPr="0091121A" w:rsidRDefault="00253CDA">
      <w:pPr>
        <w:pStyle w:val="BlockEndLabel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End of Block: Hard Training Day Nutrition</w:t>
      </w:r>
    </w:p>
    <w:p w14:paraId="3F0D7334" w14:textId="77777777" w:rsidR="00483E67" w:rsidRPr="0091121A" w:rsidRDefault="00483E67">
      <w:pPr>
        <w:pStyle w:val="BlockSeparator"/>
        <w:rPr>
          <w:rFonts w:ascii="Times New Roman" w:hAnsi="Times New Roman" w:cs="Times New Roman"/>
          <w:sz w:val="20"/>
          <w:szCs w:val="20"/>
        </w:rPr>
      </w:pPr>
    </w:p>
    <w:p w14:paraId="3F0D7335" w14:textId="77777777" w:rsidR="00483E67" w:rsidRPr="0091121A" w:rsidRDefault="00253CDA">
      <w:pPr>
        <w:pStyle w:val="BlockStartLabel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Start of Block: Rest/Easy Training Day Nutrition</w:t>
      </w:r>
    </w:p>
    <w:p w14:paraId="3F0D7336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37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Q5.1 </w:t>
      </w:r>
      <w:r w:rsidRPr="0091121A">
        <w:rPr>
          <w:rFonts w:ascii="Times New Roman" w:hAnsi="Times New Roman" w:cs="Times New Roman"/>
          <w:sz w:val="20"/>
          <w:szCs w:val="20"/>
        </w:rPr>
        <w:br/>
        <w:t xml:space="preserve">Do you intentionally and purposefully eat 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>less</w:t>
      </w:r>
      <w:r w:rsidRPr="0091121A">
        <w:rPr>
          <w:rFonts w:ascii="Times New Roman" w:hAnsi="Times New Roman" w:cs="Times New Roman"/>
          <w:sz w:val="20"/>
          <w:szCs w:val="20"/>
        </w:rPr>
        <w:t xml:space="preserve"> food/calories on rest/easier training days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.e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passive or active </w:t>
      </w:r>
      <w:r w:rsidRPr="0091121A">
        <w:rPr>
          <w:rFonts w:ascii="Times New Roman" w:hAnsi="Times New Roman" w:cs="Times New Roman"/>
          <w:sz w:val="20"/>
          <w:szCs w:val="20"/>
        </w:rPr>
        <w:lastRenderedPageBreak/>
        <w:t xml:space="preserve">recovery or lower volume accessory days where none of the 3 powerlifting lifts are completed)?   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important to describing what you do)</w:t>
      </w:r>
    </w:p>
    <w:p w14:paraId="3F0D733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less food/calories i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eneral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33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less carbohydrate rich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ood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33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less protein-rich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ood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33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less fat-rich foods or fa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ource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33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less protei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rink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33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less protei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b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33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less energy/protei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b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33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drink less calorie-containing energ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rink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34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more vegetables, fruits, or other low-energy foods/drinks to make up for reduced amount of othe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ood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34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No, I do not eat less food/calories on rest/easier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ay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0) </w:t>
      </w:r>
    </w:p>
    <w:p w14:paraId="3F0D7342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43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344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lastRenderedPageBreak/>
        <w:t>Display This Question:</w:t>
      </w:r>
    </w:p>
    <w:p w14:paraId="3F0D7345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eat less food/calories in general</w:t>
      </w:r>
    </w:p>
    <w:p w14:paraId="3F0D7346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eat less carbohydrate rich foods</w:t>
      </w:r>
    </w:p>
    <w:p w14:paraId="3F0D7347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eat less protein-rich foods</w:t>
      </w:r>
    </w:p>
    <w:p w14:paraId="3F0D7348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eat less fat-rich foods or fat sources</w:t>
      </w:r>
    </w:p>
    <w:p w14:paraId="3F0D7349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eat less protein drinks</w:t>
      </w:r>
    </w:p>
    <w:p w14:paraId="3F0D734A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eat less protein bars</w:t>
      </w:r>
    </w:p>
    <w:p w14:paraId="3F0D734B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eat less energy/protein bars</w:t>
      </w:r>
    </w:p>
    <w:p w14:paraId="3F0D734C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drink less calorie-containing energy drinks</w:t>
      </w:r>
    </w:p>
    <w:p w14:paraId="3F0D734D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eat more vegetables, fruits, or other low-energy foods/drinks to make up for reduced amount of other foods</w:t>
      </w:r>
    </w:p>
    <w:p w14:paraId="3F0D734E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4F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Q5.2 When do you eat 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>less</w:t>
      </w:r>
      <w:r w:rsidRPr="0091121A">
        <w:rPr>
          <w:rFonts w:ascii="Times New Roman" w:hAnsi="Times New Roman" w:cs="Times New Roman"/>
          <w:sz w:val="20"/>
          <w:szCs w:val="20"/>
        </w:rPr>
        <w:t xml:space="preserve"> food/calories on rest/easier training days?</w:t>
      </w:r>
      <w:r w:rsidRPr="0091121A">
        <w:rPr>
          <w:rFonts w:ascii="Times New Roman" w:hAnsi="Times New Roman" w:cs="Times New Roman"/>
          <w:b/>
          <w:sz w:val="20"/>
          <w:szCs w:val="20"/>
        </w:rPr>
        <w:t xml:space="preserve"> (Tick all options that are important to describing what you do)</w:t>
      </w:r>
    </w:p>
    <w:p w14:paraId="3F0D735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at less at al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a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35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at less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nack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35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at less at mai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a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35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at less within 4 hours befor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ing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35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at less dur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ing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35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at less in the hour afte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ing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35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at less just befor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be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357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58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359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lastRenderedPageBreak/>
        <w:t>Display This Question:</w:t>
      </w:r>
    </w:p>
    <w:p w14:paraId="3F0D735A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eat less food/calories in general</w:t>
      </w:r>
    </w:p>
    <w:p w14:paraId="3F0D735B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eat less carbohydrate rich foods</w:t>
      </w:r>
    </w:p>
    <w:p w14:paraId="3F0D735C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eat less protein-rich foods</w:t>
      </w:r>
    </w:p>
    <w:p w14:paraId="3F0D735D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eat less fat-rich foods or fat sources</w:t>
      </w:r>
    </w:p>
    <w:p w14:paraId="3F0D735E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eat less protein drinks</w:t>
      </w:r>
    </w:p>
    <w:p w14:paraId="3F0D735F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eat less protein bars</w:t>
      </w:r>
    </w:p>
    <w:p w14:paraId="3F0D7360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eat less energy/protein bars</w:t>
      </w:r>
    </w:p>
    <w:p w14:paraId="3F0D7361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drink less calorie-containing energy drinks</w:t>
      </w:r>
    </w:p>
    <w:p w14:paraId="3F0D7362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eat more vegetables, fruits, or other low-energy foods/drinks to make up for reduced amount of other foods</w:t>
      </w:r>
    </w:p>
    <w:p w14:paraId="3F0D7363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64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Q5.3 Why do you consume 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>less</w:t>
      </w:r>
      <w:r w:rsidRPr="0091121A">
        <w:rPr>
          <w:rFonts w:ascii="Times New Roman" w:hAnsi="Times New Roman" w:cs="Times New Roman"/>
          <w:sz w:val="20"/>
          <w:szCs w:val="20"/>
        </w:rPr>
        <w:t xml:space="preserve"> food/calories on rest/easier training days?</w:t>
      </w:r>
      <w:r w:rsidRPr="0091121A">
        <w:rPr>
          <w:rFonts w:ascii="Times New Roman" w:hAnsi="Times New Roman" w:cs="Times New Roman"/>
          <w:b/>
          <w:sz w:val="20"/>
          <w:szCs w:val="20"/>
        </w:rPr>
        <w:t xml:space="preserve"> (Tick all options that are important to describing what you do)</w:t>
      </w:r>
    </w:p>
    <w:p w14:paraId="3F0D736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feel less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ungr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36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need fewer calories/fuel because I’m resting or have a low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loa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36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his is an effective strategy to lose weight or achieve body composition related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oa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36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explain.  (4) ________________________________________________</w:t>
      </w:r>
    </w:p>
    <w:p w14:paraId="3F0D7369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6A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36B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lastRenderedPageBreak/>
        <w:t>Display This Question:</w:t>
      </w:r>
    </w:p>
    <w:p w14:paraId="3F0D736C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eat less food/calories in general</w:t>
      </w:r>
    </w:p>
    <w:p w14:paraId="3F0D736D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eat less carbohydrate rich foods</w:t>
      </w:r>
    </w:p>
    <w:p w14:paraId="3F0D736E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eat less protein-rich foods</w:t>
      </w:r>
    </w:p>
    <w:p w14:paraId="3F0D736F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eat less fat-rich foods or fat sources</w:t>
      </w:r>
    </w:p>
    <w:p w14:paraId="3F0D7370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eat less protein drinks</w:t>
      </w:r>
    </w:p>
    <w:p w14:paraId="3F0D7371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eat less protein bars</w:t>
      </w:r>
    </w:p>
    <w:p w14:paraId="3F0D7372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eat less energy/protein bars</w:t>
      </w:r>
    </w:p>
    <w:p w14:paraId="3F0D7373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drink less calorie-containing energy drinks</w:t>
      </w:r>
    </w:p>
    <w:p w14:paraId="3F0D7374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Yes, I eat more vegetables, fruits, or other low-energy foods/drinks to make up for reduced amount of other foods</w:t>
      </w:r>
    </w:p>
    <w:p w14:paraId="3F0D7375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76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5.4 Is there a source of inform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someone told you or you read/watched it somewhere) that informs your practice of eating 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>less</w:t>
      </w:r>
      <w:r w:rsidRPr="0091121A">
        <w:rPr>
          <w:rFonts w:ascii="Times New Roman" w:hAnsi="Times New Roman" w:cs="Times New Roman"/>
          <w:sz w:val="20"/>
          <w:szCs w:val="20"/>
        </w:rPr>
        <w:t xml:space="preserve"> on rest/easy training days? </w:t>
      </w:r>
      <w:r w:rsidRPr="0091121A">
        <w:rPr>
          <w:rFonts w:ascii="Times New Roman" w:hAnsi="Times New Roman" w:cs="Times New Roman"/>
          <w:b/>
          <w:sz w:val="20"/>
          <w:szCs w:val="20"/>
        </w:rPr>
        <w:t>(Tick all options that are relevant to informing your practice)</w:t>
      </w:r>
    </w:p>
    <w:p w14:paraId="3F0D737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37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37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37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37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37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37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37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37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38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38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0) </w:t>
      </w:r>
    </w:p>
    <w:p w14:paraId="3F0D738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2) ________________________________________________</w:t>
      </w:r>
    </w:p>
    <w:p w14:paraId="3F0D738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No specific source of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format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3) </w:t>
      </w:r>
    </w:p>
    <w:p w14:paraId="3F0D7384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85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386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387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No, I do not eat less food/calories on rest/easier training days</w:t>
      </w:r>
    </w:p>
    <w:p w14:paraId="3F0D7388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89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 xml:space="preserve">Q5.5 Why do you 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>not</w:t>
      </w:r>
      <w:r w:rsidRPr="0091121A">
        <w:rPr>
          <w:rFonts w:ascii="Times New Roman" w:hAnsi="Times New Roman" w:cs="Times New Roman"/>
          <w:sz w:val="20"/>
          <w:szCs w:val="20"/>
        </w:rPr>
        <w:t xml:space="preserve"> eat less food/calories on rest/easier training days?</w:t>
      </w:r>
      <w:r w:rsidRPr="0091121A">
        <w:rPr>
          <w:rFonts w:ascii="Times New Roman" w:hAnsi="Times New Roman" w:cs="Times New Roman"/>
          <w:b/>
          <w:sz w:val="20"/>
          <w:szCs w:val="20"/>
        </w:rPr>
        <w:t xml:space="preserve"> (Tick all options that are important to describing what you do)</w:t>
      </w:r>
    </w:p>
    <w:p w14:paraId="3F0D738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still fee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ungr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38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need to fuel up for future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ay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38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need calories for recovery and/or muscl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rowt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38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don’t want to get ill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jure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38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don’t want to lo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weigh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38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tat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6) ________________________________________________</w:t>
      </w:r>
    </w:p>
    <w:p w14:paraId="3F0D7390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91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392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393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and purposefully eat less food/calories on rest/easier training days (i.e. p... = No, I do not eat less food/calories on rest/easier training days</w:t>
      </w:r>
    </w:p>
    <w:p w14:paraId="3F0D7394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95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5.6 Is there a source of inform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someone told you or you read/watched it somewhere) that informs your practice of 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>not</w:t>
      </w:r>
      <w:r w:rsidRPr="0091121A">
        <w:rPr>
          <w:rFonts w:ascii="Times New Roman" w:hAnsi="Times New Roman" w:cs="Times New Roman"/>
          <w:sz w:val="20"/>
          <w:szCs w:val="20"/>
        </w:rPr>
        <w:t xml:space="preserve"> eating less on rest/easy training days? (Tick all options that are relevant to informing your practice)</w:t>
      </w:r>
    </w:p>
    <w:p w14:paraId="3F0D739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39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39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39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39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39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39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39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39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39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3A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0) </w:t>
      </w:r>
    </w:p>
    <w:p w14:paraId="3F0D73A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2) ________________________________________________</w:t>
      </w:r>
    </w:p>
    <w:p w14:paraId="3F0D73A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No specific source of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format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3) </w:t>
      </w:r>
    </w:p>
    <w:p w14:paraId="3F0D73A3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A4" w14:textId="77777777" w:rsidR="00483E67" w:rsidRPr="0091121A" w:rsidRDefault="00253CDA">
      <w:pPr>
        <w:pStyle w:val="BlockEndLabel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End of Block: Rest/Easy Training Day Nutrition</w:t>
      </w:r>
    </w:p>
    <w:p w14:paraId="3F0D73A5" w14:textId="77777777" w:rsidR="00483E67" w:rsidRPr="0091121A" w:rsidRDefault="00483E67">
      <w:pPr>
        <w:pStyle w:val="BlockSeparator"/>
        <w:rPr>
          <w:rFonts w:ascii="Times New Roman" w:hAnsi="Times New Roman" w:cs="Times New Roman"/>
          <w:sz w:val="20"/>
          <w:szCs w:val="20"/>
        </w:rPr>
      </w:pPr>
    </w:p>
    <w:p w14:paraId="3F0D73A6" w14:textId="77777777" w:rsidR="00483E67" w:rsidRPr="0091121A" w:rsidRDefault="00253CDA">
      <w:pPr>
        <w:pStyle w:val="BlockStartLabel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Start of Block: Pre-exercise Nutrition Practices for Key Sessions</w:t>
      </w:r>
    </w:p>
    <w:p w14:paraId="3F0D73A7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A8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Q6.1 </w:t>
      </w:r>
      <w:r w:rsidRPr="0091121A">
        <w:rPr>
          <w:rFonts w:ascii="Times New Roman" w:hAnsi="Times New Roman" w:cs="Times New Roman"/>
          <w:sz w:val="20"/>
          <w:szCs w:val="20"/>
        </w:rPr>
        <w:br/>
        <w:t xml:space="preserve">Do you pay more attention to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in the 1 to 4 hours before key training sessions?    </w:t>
      </w:r>
      <w:r w:rsidRPr="0091121A">
        <w:rPr>
          <w:rFonts w:ascii="Times New Roman" w:hAnsi="Times New Roman" w:cs="Times New Roman"/>
          <w:sz w:val="20"/>
          <w:szCs w:val="20"/>
        </w:rPr>
        <w:br/>
        <w:t xml:space="preserve"> </w:t>
      </w:r>
      <w:r w:rsidRPr="0091121A">
        <w:rPr>
          <w:rFonts w:ascii="Times New Roman" w:hAnsi="Times New Roman" w:cs="Times New Roman"/>
          <w:sz w:val="20"/>
          <w:szCs w:val="20"/>
        </w:rPr>
        <w:br/>
        <w:t xml:space="preserve">(Tick all options that are important in describing what you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 xml:space="preserve">do)   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br/>
        <w:t xml:space="preserve">   </w:t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b/>
          <w:sz w:val="20"/>
          <w:szCs w:val="20"/>
          <w:u w:val="single"/>
        </w:rPr>
        <w:t>Note: A key training session is a high quality/intensity session consisting of at least one of the powerlifting movements (including variations/derivatives).</w:t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b/>
          <w:sz w:val="20"/>
          <w:szCs w:val="20"/>
          <w:u w:val="single"/>
        </w:rPr>
        <w:lastRenderedPageBreak/>
        <w:br/>
      </w:r>
      <w:r w:rsidRPr="0091121A">
        <w:rPr>
          <w:rFonts w:ascii="Times New Roman" w:hAnsi="Times New Roman" w:cs="Times New Roman"/>
          <w:sz w:val="20"/>
          <w:szCs w:val="20"/>
        </w:rPr>
        <w:t xml:space="preserve">  </w:t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b/>
          <w:sz w:val="20"/>
          <w:szCs w:val="20"/>
          <w:u w:val="single"/>
        </w:rPr>
        <w:t xml:space="preserve">Note: </w:t>
      </w:r>
      <w:proofErr w:type="spellStart"/>
      <w:r w:rsidRPr="0091121A">
        <w:rPr>
          <w:rFonts w:ascii="Times New Roman" w:hAnsi="Times New Roman" w:cs="Times New Roman"/>
          <w:b/>
          <w:sz w:val="20"/>
          <w:szCs w:val="20"/>
          <w:u w:val="single"/>
        </w:rPr>
        <w:t>Fuelling</w:t>
      </w:r>
      <w:proofErr w:type="spellEnd"/>
      <w:r w:rsidRPr="0091121A">
        <w:rPr>
          <w:rFonts w:ascii="Times New Roman" w:hAnsi="Times New Roman" w:cs="Times New Roman"/>
          <w:b/>
          <w:sz w:val="20"/>
          <w:szCs w:val="20"/>
          <w:u w:val="single"/>
        </w:rPr>
        <w:t xml:space="preserve"> is eating foods (carbohydrate, protein, and fatty sources of foods, calorie containing drinks etc.) before training.</w:t>
      </w:r>
    </w:p>
    <w:p w14:paraId="3F0D73A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more carbohydrate-rich foods befor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ing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3A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more protein-rich foods befor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ing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3A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more fat-rich foods and other fa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ource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3A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more protei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rink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3A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more protei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b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3A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more energy/protei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b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3A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drink more calorie-containing energ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rink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3B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more foods in general befor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ing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3B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focus on the optimal timing of my pre-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al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3B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No, I do not pay specific attention to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in the 1 to 4 hours before key training sessions.  (10) </w:t>
      </w:r>
    </w:p>
    <w:p w14:paraId="3F0D73B3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B4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3B5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lastRenderedPageBreak/>
        <w:t>Display This Question:</w:t>
      </w:r>
    </w:p>
    <w:p w14:paraId="3F0D73B6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</w:t>
      </w:r>
      <w:proofErr w:type="spellStart"/>
      <w:r w:rsidRPr="0091121A">
        <w:rPr>
          <w:rFonts w:ascii="Times New Roman" w:hAnsi="Times New Roman" w:cs="Times New Roman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Cs w:val="20"/>
        </w:rPr>
        <w:t xml:space="preserve"> in the 1 to 4 hours before key training sessions?   (Tick a... = Yes, I eat more carbohydrate-rich foods before training</w:t>
      </w:r>
    </w:p>
    <w:p w14:paraId="3F0D73B7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</w:t>
      </w:r>
      <w:proofErr w:type="spellStart"/>
      <w:r w:rsidRPr="0091121A">
        <w:rPr>
          <w:rFonts w:ascii="Times New Roman" w:hAnsi="Times New Roman" w:cs="Times New Roman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Cs w:val="20"/>
        </w:rPr>
        <w:t xml:space="preserve"> in the 1 to 4 hours before key training sessions?   (Tick a... = Yes, I eat more protein-rich foods before training</w:t>
      </w:r>
    </w:p>
    <w:p w14:paraId="3F0D73B8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</w:t>
      </w:r>
      <w:proofErr w:type="spellStart"/>
      <w:r w:rsidRPr="0091121A">
        <w:rPr>
          <w:rFonts w:ascii="Times New Roman" w:hAnsi="Times New Roman" w:cs="Times New Roman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Cs w:val="20"/>
        </w:rPr>
        <w:t xml:space="preserve"> in the 1 to 4 hours before key training sessions?   (Tick a... = Yes, I eat more fat-rich foods and other fat sources</w:t>
      </w:r>
    </w:p>
    <w:p w14:paraId="3F0D73B9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</w:t>
      </w:r>
      <w:proofErr w:type="spellStart"/>
      <w:r w:rsidRPr="0091121A">
        <w:rPr>
          <w:rFonts w:ascii="Times New Roman" w:hAnsi="Times New Roman" w:cs="Times New Roman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Cs w:val="20"/>
        </w:rPr>
        <w:t xml:space="preserve"> in the 1 to 4 hours before key training sessions?   (Tick a... = Yes, I eat more protein drinks</w:t>
      </w:r>
    </w:p>
    <w:p w14:paraId="3F0D73BA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</w:t>
      </w:r>
      <w:proofErr w:type="spellStart"/>
      <w:r w:rsidRPr="0091121A">
        <w:rPr>
          <w:rFonts w:ascii="Times New Roman" w:hAnsi="Times New Roman" w:cs="Times New Roman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Cs w:val="20"/>
        </w:rPr>
        <w:t xml:space="preserve"> in the 1 to 4 hours before key training sessions?   (Tick a... = Yes, I eat more protein bars</w:t>
      </w:r>
    </w:p>
    <w:p w14:paraId="3F0D73BB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</w:t>
      </w:r>
      <w:proofErr w:type="spellStart"/>
      <w:r w:rsidRPr="0091121A">
        <w:rPr>
          <w:rFonts w:ascii="Times New Roman" w:hAnsi="Times New Roman" w:cs="Times New Roman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Cs w:val="20"/>
        </w:rPr>
        <w:t xml:space="preserve"> in the 1 to 4 hours before key training sessions?   (Tick a... = Yes, I eat more energy/protein bars</w:t>
      </w:r>
    </w:p>
    <w:p w14:paraId="3F0D73BC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</w:t>
      </w:r>
      <w:proofErr w:type="spellStart"/>
      <w:r w:rsidRPr="0091121A">
        <w:rPr>
          <w:rFonts w:ascii="Times New Roman" w:hAnsi="Times New Roman" w:cs="Times New Roman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Cs w:val="20"/>
        </w:rPr>
        <w:t xml:space="preserve"> in the 1 to 4 hours before key training sessions?   (Tick a... = Yes, I drink more calorie-containing energy drinks</w:t>
      </w:r>
    </w:p>
    <w:p w14:paraId="3F0D73BD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</w:t>
      </w:r>
      <w:proofErr w:type="spellStart"/>
      <w:r w:rsidRPr="0091121A">
        <w:rPr>
          <w:rFonts w:ascii="Times New Roman" w:hAnsi="Times New Roman" w:cs="Times New Roman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Cs w:val="20"/>
        </w:rPr>
        <w:t xml:space="preserve"> in the 1 to 4 hours before key training sessions?   (Tick a... = Yes, I eat more foods in general before training</w:t>
      </w:r>
    </w:p>
    <w:p w14:paraId="3F0D73BE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</w:t>
      </w:r>
      <w:proofErr w:type="spellStart"/>
      <w:r w:rsidRPr="0091121A">
        <w:rPr>
          <w:rFonts w:ascii="Times New Roman" w:hAnsi="Times New Roman" w:cs="Times New Roman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Cs w:val="20"/>
        </w:rPr>
        <w:t xml:space="preserve"> in the 1 to 4 hours before key training sessions?   (Tick a... = Yes, I focus on the optimal timing of my pre-training meal</w:t>
      </w:r>
    </w:p>
    <w:p w14:paraId="3F0D73BF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C0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Q6.2 Why do you pay attention to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before key sessions? </w:t>
      </w:r>
      <w:r w:rsidRPr="0091121A">
        <w:rPr>
          <w:rFonts w:ascii="Times New Roman" w:hAnsi="Times New Roman" w:cs="Times New Roman"/>
          <w:b/>
          <w:sz w:val="20"/>
          <w:szCs w:val="20"/>
        </w:rPr>
        <w:t>(Tick all options that are important to describing what you do)</w:t>
      </w:r>
    </w:p>
    <w:p w14:paraId="3F0D73C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t will help me to train better during the upcom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3C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feel more energized for the whole day when I focus on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before ke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3C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t will reduce the risk of illness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jur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3C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don’t want to lo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weigh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3C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like to not feel hungry and/or have a full stomach going into a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3C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explain.  (6) ________________________________________________</w:t>
      </w:r>
    </w:p>
    <w:p w14:paraId="3F0D73C7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C8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3C9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lastRenderedPageBreak/>
        <w:t>Display This Question:</w:t>
      </w:r>
    </w:p>
    <w:p w14:paraId="3F0D73CA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</w:t>
      </w:r>
      <w:proofErr w:type="spellStart"/>
      <w:r w:rsidRPr="0091121A">
        <w:rPr>
          <w:rFonts w:ascii="Times New Roman" w:hAnsi="Times New Roman" w:cs="Times New Roman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Cs w:val="20"/>
        </w:rPr>
        <w:t xml:space="preserve"> in the 1 to 4 hours before key training sessions?   (Tick a... = Yes, I eat more carbohydrate-rich foods before training</w:t>
      </w:r>
    </w:p>
    <w:p w14:paraId="3F0D73CB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</w:t>
      </w:r>
      <w:proofErr w:type="spellStart"/>
      <w:r w:rsidRPr="0091121A">
        <w:rPr>
          <w:rFonts w:ascii="Times New Roman" w:hAnsi="Times New Roman" w:cs="Times New Roman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Cs w:val="20"/>
        </w:rPr>
        <w:t xml:space="preserve"> in the 1 to 4 hours before key training sessions?   (Tick a... = Yes, I eat more protein-rich foods before training</w:t>
      </w:r>
    </w:p>
    <w:p w14:paraId="3F0D73CC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</w:t>
      </w:r>
      <w:proofErr w:type="spellStart"/>
      <w:r w:rsidRPr="0091121A">
        <w:rPr>
          <w:rFonts w:ascii="Times New Roman" w:hAnsi="Times New Roman" w:cs="Times New Roman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Cs w:val="20"/>
        </w:rPr>
        <w:t xml:space="preserve"> in the 1 to 4 hours before key training sessions?   (Tick a... = Yes, I eat more fat-rich foods and other fat sources</w:t>
      </w:r>
    </w:p>
    <w:p w14:paraId="3F0D73CD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</w:t>
      </w:r>
      <w:proofErr w:type="spellStart"/>
      <w:r w:rsidRPr="0091121A">
        <w:rPr>
          <w:rFonts w:ascii="Times New Roman" w:hAnsi="Times New Roman" w:cs="Times New Roman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Cs w:val="20"/>
        </w:rPr>
        <w:t xml:space="preserve"> in the 1 to 4 hours before key training sessions?   (Tick a... = Yes, I eat more protein drinks</w:t>
      </w:r>
    </w:p>
    <w:p w14:paraId="3F0D73CE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</w:t>
      </w:r>
      <w:proofErr w:type="spellStart"/>
      <w:r w:rsidRPr="0091121A">
        <w:rPr>
          <w:rFonts w:ascii="Times New Roman" w:hAnsi="Times New Roman" w:cs="Times New Roman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Cs w:val="20"/>
        </w:rPr>
        <w:t xml:space="preserve"> in the 1 to 4 hours before key training sessions?   (Tick a... = Yes, I eat more protein bars</w:t>
      </w:r>
    </w:p>
    <w:p w14:paraId="3F0D73CF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</w:t>
      </w:r>
      <w:proofErr w:type="spellStart"/>
      <w:r w:rsidRPr="0091121A">
        <w:rPr>
          <w:rFonts w:ascii="Times New Roman" w:hAnsi="Times New Roman" w:cs="Times New Roman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Cs w:val="20"/>
        </w:rPr>
        <w:t xml:space="preserve"> in the 1 to 4 hours before key training sessions?   (Tick a... = Yes, I eat more energy/protein bars</w:t>
      </w:r>
    </w:p>
    <w:p w14:paraId="3F0D73D0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</w:t>
      </w:r>
      <w:proofErr w:type="spellStart"/>
      <w:r w:rsidRPr="0091121A">
        <w:rPr>
          <w:rFonts w:ascii="Times New Roman" w:hAnsi="Times New Roman" w:cs="Times New Roman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Cs w:val="20"/>
        </w:rPr>
        <w:t xml:space="preserve"> in the 1 to 4 hours before key training sessions?   (Tick a... = Yes, I drink more calorie-containing energy drinks</w:t>
      </w:r>
    </w:p>
    <w:p w14:paraId="3F0D73D1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</w:t>
      </w:r>
      <w:proofErr w:type="spellStart"/>
      <w:r w:rsidRPr="0091121A">
        <w:rPr>
          <w:rFonts w:ascii="Times New Roman" w:hAnsi="Times New Roman" w:cs="Times New Roman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Cs w:val="20"/>
        </w:rPr>
        <w:t xml:space="preserve"> in the 1 to 4 hours before key training sessions?   (Tick a... = Yes, I eat more foods in general before training</w:t>
      </w:r>
    </w:p>
    <w:p w14:paraId="3F0D73D2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</w:t>
      </w:r>
      <w:proofErr w:type="spellStart"/>
      <w:r w:rsidRPr="0091121A">
        <w:rPr>
          <w:rFonts w:ascii="Times New Roman" w:hAnsi="Times New Roman" w:cs="Times New Roman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Cs w:val="20"/>
        </w:rPr>
        <w:t xml:space="preserve"> in the 1 to 4 hours before key training sessions?   (Tick a... = Yes, I focus on the optimal timing of my pre-training meal</w:t>
      </w:r>
    </w:p>
    <w:p w14:paraId="3F0D73D3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D4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6.3 Is there a source of inform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someone told you or you read/watched it somewhere) that informs your practice of paying attention to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before key training sessions? </w:t>
      </w:r>
      <w:r w:rsidRPr="0091121A">
        <w:rPr>
          <w:rFonts w:ascii="Times New Roman" w:hAnsi="Times New Roman" w:cs="Times New Roman"/>
          <w:b/>
          <w:sz w:val="20"/>
          <w:szCs w:val="20"/>
        </w:rPr>
        <w:t>(Tick all options that are relevant to informing your practice)</w:t>
      </w:r>
    </w:p>
    <w:p w14:paraId="3F0D73D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3D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3D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3D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3D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3D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3D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3D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3D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3D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3D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0) </w:t>
      </w:r>
    </w:p>
    <w:p w14:paraId="3F0D73E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2) ________________________________________________</w:t>
      </w:r>
    </w:p>
    <w:p w14:paraId="3F0D73E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No specific source of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format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3) </w:t>
      </w:r>
    </w:p>
    <w:p w14:paraId="3F0D73E2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E3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3E4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3E5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</w:t>
      </w:r>
      <w:proofErr w:type="spellStart"/>
      <w:r w:rsidRPr="0091121A">
        <w:rPr>
          <w:rFonts w:ascii="Times New Roman" w:hAnsi="Times New Roman" w:cs="Times New Roman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Cs w:val="20"/>
        </w:rPr>
        <w:t xml:space="preserve"> in the 1 to 4 hours before key training sessions?   (Tick a... = No, I do not pay specific attention to </w:t>
      </w:r>
      <w:proofErr w:type="spellStart"/>
      <w:r w:rsidRPr="0091121A">
        <w:rPr>
          <w:rFonts w:ascii="Times New Roman" w:hAnsi="Times New Roman" w:cs="Times New Roman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Cs w:val="20"/>
        </w:rPr>
        <w:t xml:space="preserve"> in the 1 to 4 hours before key training sessions.</w:t>
      </w:r>
    </w:p>
    <w:p w14:paraId="3F0D73E6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E7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 xml:space="preserve">Q6.4 Why do you not pay specific attention to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in the 1 to 4 hours before key training sessions?</w:t>
      </w:r>
      <w:r w:rsidRPr="0091121A">
        <w:rPr>
          <w:rFonts w:ascii="Times New Roman" w:hAnsi="Times New Roman" w:cs="Times New Roman"/>
          <w:b/>
          <w:sz w:val="20"/>
          <w:szCs w:val="20"/>
        </w:rPr>
        <w:t> </w:t>
      </w:r>
      <w:r w:rsidRPr="0091121A">
        <w:rPr>
          <w:rFonts w:ascii="Times New Roman" w:hAnsi="Times New Roman" w:cs="Times New Roman"/>
          <w:sz w:val="20"/>
          <w:szCs w:val="20"/>
        </w:rPr>
        <w:t xml:space="preserve">  </w:t>
      </w:r>
      <w:r w:rsidRPr="0091121A">
        <w:rPr>
          <w:rFonts w:ascii="Times New Roman" w:hAnsi="Times New Roman" w:cs="Times New Roman"/>
          <w:b/>
          <w:sz w:val="20"/>
          <w:szCs w:val="20"/>
        </w:rPr>
        <w:t>(Tick all options that are important to describing what you do)</w:t>
      </w:r>
    </w:p>
    <w:p w14:paraId="3F0D73E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don’t feel it’s necessary to achieve better performance outcomes for tha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3E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’d like to but eating food before higher intensity/quality sessions makes me fee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ick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3E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y living arrangements and/or financial situation makes it hard for me to get access to suitabl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opti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3E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y weight/body composition goals prevent me from eating extr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ood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3E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haven’t received any advice or instruction to guide a decision on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befor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xercis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3E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y living situation makes it difficult to implement dietary changes (e.g. my parent or partner does most of the food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reparation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3E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7) ________________________________________________</w:t>
      </w:r>
    </w:p>
    <w:p w14:paraId="3F0D73EF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F0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3F1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3F2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</w:t>
      </w:r>
      <w:proofErr w:type="spellStart"/>
      <w:r w:rsidRPr="0091121A">
        <w:rPr>
          <w:rFonts w:ascii="Times New Roman" w:hAnsi="Times New Roman" w:cs="Times New Roman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Cs w:val="20"/>
        </w:rPr>
        <w:t xml:space="preserve"> in the 1 to 4 hours before key training sessions?   (Tick a... = No, I do not pay specific attention to </w:t>
      </w:r>
      <w:proofErr w:type="spellStart"/>
      <w:r w:rsidRPr="0091121A">
        <w:rPr>
          <w:rFonts w:ascii="Times New Roman" w:hAnsi="Times New Roman" w:cs="Times New Roman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Cs w:val="20"/>
        </w:rPr>
        <w:t xml:space="preserve"> in the 1 to 4 hours before key training sessions.</w:t>
      </w:r>
    </w:p>
    <w:p w14:paraId="3F0D73F3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3F4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6.5 Is there a source of inform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someone told you or you read/watched it somewhere) that informs your practice of 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>not</w:t>
      </w:r>
      <w:r w:rsidRPr="0091121A">
        <w:rPr>
          <w:rFonts w:ascii="Times New Roman" w:hAnsi="Times New Roman" w:cs="Times New Roman"/>
          <w:sz w:val="20"/>
          <w:szCs w:val="20"/>
        </w:rPr>
        <w:t xml:space="preserve"> paying attention to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fuelling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before key training sessions? </w:t>
      </w:r>
      <w:r w:rsidRPr="0091121A">
        <w:rPr>
          <w:rFonts w:ascii="Times New Roman" w:hAnsi="Times New Roman" w:cs="Times New Roman"/>
          <w:b/>
          <w:sz w:val="20"/>
          <w:szCs w:val="20"/>
        </w:rPr>
        <w:t>(Tick all options that are relevant to informing your practice)</w:t>
      </w:r>
    </w:p>
    <w:p w14:paraId="3F0D73F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3F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3F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3F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3F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3F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3F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3F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3F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3F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3F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0) </w:t>
      </w:r>
    </w:p>
    <w:p w14:paraId="3F0D740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2) ________________________________________________</w:t>
      </w:r>
    </w:p>
    <w:p w14:paraId="3F0D740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No specific source of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format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3) </w:t>
      </w:r>
    </w:p>
    <w:p w14:paraId="3F0D7402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03" w14:textId="77777777" w:rsidR="00483E67" w:rsidRPr="0091121A" w:rsidRDefault="00253CDA">
      <w:pPr>
        <w:pStyle w:val="BlockEndLabel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End of Block: Pre-exercise Nutrition Practices for Key Sessions</w:t>
      </w:r>
    </w:p>
    <w:p w14:paraId="3F0D7404" w14:textId="77777777" w:rsidR="00483E67" w:rsidRPr="0091121A" w:rsidRDefault="00483E67">
      <w:pPr>
        <w:pStyle w:val="BlockSeparator"/>
        <w:rPr>
          <w:rFonts w:ascii="Times New Roman" w:hAnsi="Times New Roman" w:cs="Times New Roman"/>
          <w:sz w:val="20"/>
          <w:szCs w:val="20"/>
        </w:rPr>
      </w:pPr>
    </w:p>
    <w:p w14:paraId="3F0D7405" w14:textId="77777777" w:rsidR="00483E67" w:rsidRPr="0091121A" w:rsidRDefault="00253CDA">
      <w:pPr>
        <w:pStyle w:val="BlockStartLabel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Start of Block: Post-training Meal Habits</w:t>
      </w:r>
    </w:p>
    <w:p w14:paraId="3F0D7406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07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Q7.1 Do you pay more attention to your nutrition after key training sessions (within 3 hours after the end of the key training session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)?</w:t>
      </w:r>
      <w:r w:rsidRPr="0091121A">
        <w:rPr>
          <w:rFonts w:ascii="Times New Roman" w:hAnsi="Times New Roman" w:cs="Times New Roman"/>
          <w:b/>
          <w:sz w:val="20"/>
          <w:szCs w:val="20"/>
        </w:rPr>
        <w:t>(</w:t>
      </w:r>
      <w:proofErr w:type="gramEnd"/>
      <w:r w:rsidRPr="0091121A">
        <w:rPr>
          <w:rFonts w:ascii="Times New Roman" w:hAnsi="Times New Roman" w:cs="Times New Roman"/>
          <w:b/>
          <w:sz w:val="20"/>
          <w:szCs w:val="20"/>
        </w:rPr>
        <w:t>Tick all options that are important to describing what you do)</w:t>
      </w:r>
      <w:r w:rsidRPr="0091121A">
        <w:rPr>
          <w:rFonts w:ascii="Times New Roman" w:hAnsi="Times New Roman" w:cs="Times New Roman"/>
          <w:b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lastRenderedPageBreak/>
        <w:t>Note: A key training session is a high quality/intensity session consisting of at least one of the powerlifting movements (including variations/derivatives).</w:t>
      </w:r>
    </w:p>
    <w:p w14:paraId="3F0D740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more carbohydrate-rich foods after training.  (1) </w:t>
      </w:r>
    </w:p>
    <w:p w14:paraId="3F0D740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more protein-rich foods afte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ing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40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more foods in general afte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ing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40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more protei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rink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40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more protei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b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40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eat more energy/protei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b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40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drink more calorie-containing energ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rink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40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focus on timing my post-workout meal within 1hr afte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ing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41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No, I do not give specific attention to post-training nutrition after key sessions (within 3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ours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411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12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413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414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your nutrition after key training sessions (within 3 hours after the... = Yes, I eat more carbohydrate-rich foods after training.</w:t>
      </w:r>
    </w:p>
    <w:p w14:paraId="3F0D7415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your nutrition after key training sessions (within 3 hours after the... = Yes, I eat more protein-rich foods after training</w:t>
      </w:r>
    </w:p>
    <w:p w14:paraId="3F0D7416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your nutrition after key training sessions (within 3 hours after the... = Yes, I eat more foods in general after training</w:t>
      </w:r>
    </w:p>
    <w:p w14:paraId="3F0D7417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your nutrition after key training sessions (within 3 hours after the... = Yes, I eat more protein drinks</w:t>
      </w:r>
    </w:p>
    <w:p w14:paraId="3F0D7418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your nutrition after key training sessions (within 3 hours after the... = Yes, I eat more protein bars</w:t>
      </w:r>
    </w:p>
    <w:p w14:paraId="3F0D7419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your nutrition after key training sessions (within 3 hours after the... = Yes, I eat more energy/protein bars</w:t>
      </w:r>
    </w:p>
    <w:p w14:paraId="3F0D741A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your nutrition after key training sessions (within 3 hours after the... = Yes, I drink more calorie-containing energy drinks</w:t>
      </w:r>
    </w:p>
    <w:p w14:paraId="3F0D741B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your nutrition after key training sessions (within 3 hours after the... = Yes, I focus on timing my post-workout meal within 1hr after training</w:t>
      </w:r>
    </w:p>
    <w:p w14:paraId="3F0D741C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1D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7.2 Why do you pay more attention to post-training nutrition after key sessions?</w:t>
      </w:r>
      <w:r w:rsidRPr="0091121A">
        <w:rPr>
          <w:rFonts w:ascii="Times New Roman" w:hAnsi="Times New Roman" w:cs="Times New Roman"/>
          <w:b/>
          <w:sz w:val="20"/>
          <w:szCs w:val="20"/>
        </w:rPr>
        <w:t> (Tick all options that are important to describing what you do)</w:t>
      </w:r>
    </w:p>
    <w:p w14:paraId="3F0D741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t will specifically enhance the benefits (e.g. strength or muscle gain) from the session I have jus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inishe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41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recover better for the whole day when I focus on recovery immediately after ke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42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t reduces the risk of illness and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jur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42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t helps me build/retain muscl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as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42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’m hungry and I feel like eating at this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im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42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I don'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know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42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6) ________________________________________________</w:t>
      </w:r>
    </w:p>
    <w:p w14:paraId="3F0D7425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26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427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428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your nutrition after key training sessions (within 3 hours after the... = Yes, I eat more carbohydrate-rich foods after training.</w:t>
      </w:r>
    </w:p>
    <w:p w14:paraId="3F0D7429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your nutrition after key training sessions (within 3 hours after the... = Yes, I eat more protein-rich foods after training</w:t>
      </w:r>
    </w:p>
    <w:p w14:paraId="3F0D742A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your nutrition after key training sessions (within 3 hours after the... = Yes, I eat more foods in general after training</w:t>
      </w:r>
    </w:p>
    <w:p w14:paraId="3F0D742B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your nutrition after key training sessions (within 3 hours after the... = Yes, I eat more protein drinks</w:t>
      </w:r>
    </w:p>
    <w:p w14:paraId="3F0D742C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your nutrition after key training sessions (within 3 hours after the... = Yes, I eat more protein bars</w:t>
      </w:r>
    </w:p>
    <w:p w14:paraId="3F0D742D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your nutrition after key training sessions (within 3 hours after the... = Yes, I eat more energy/protein bars</w:t>
      </w:r>
    </w:p>
    <w:p w14:paraId="3F0D742E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your nutrition after key training sessions (within 3 hours after the... = Yes, I drink more calorie-containing energy drinks</w:t>
      </w:r>
    </w:p>
    <w:p w14:paraId="3F0D742F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your nutrition after key training sessions (within 3 hours after the... = Yes, I focus on timing my post-workout meal within 1hr after training</w:t>
      </w:r>
    </w:p>
    <w:p w14:paraId="3F0D7430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31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7.3 Is there a source of inform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someone told you or you read/watched it somewhere) that informs your practice of paying attention to nutrition after key training sessions? </w:t>
      </w:r>
      <w:r w:rsidRPr="0091121A">
        <w:rPr>
          <w:rFonts w:ascii="Times New Roman" w:hAnsi="Times New Roman" w:cs="Times New Roman"/>
          <w:b/>
          <w:sz w:val="20"/>
          <w:szCs w:val="20"/>
        </w:rPr>
        <w:t>(Tick all options that are relevant to informing your practice)</w:t>
      </w:r>
    </w:p>
    <w:p w14:paraId="3F0D743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43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43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43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43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43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43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43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43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43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43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0) </w:t>
      </w:r>
    </w:p>
    <w:p w14:paraId="3F0D743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2) ________________________________________________</w:t>
      </w:r>
    </w:p>
    <w:p w14:paraId="3F0D743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No specific source of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format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3) </w:t>
      </w:r>
    </w:p>
    <w:p w14:paraId="3F0D743F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40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441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442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your nutrition after key training sessions (within 3 hours after the... = No, I do not give specific attention to post-training nutrition after key sessions (within 3 hours)</w:t>
      </w:r>
    </w:p>
    <w:p w14:paraId="3F0D7443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44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7.4 Why do you not give specific attention to post-training nutrition after key sessions?</w:t>
      </w:r>
      <w:r w:rsidRPr="0091121A">
        <w:rPr>
          <w:rFonts w:ascii="Times New Roman" w:hAnsi="Times New Roman" w:cs="Times New Roman"/>
          <w:b/>
          <w:sz w:val="20"/>
          <w:szCs w:val="20"/>
        </w:rPr>
        <w:t> (Tick all options that are important to describing what you do)</w:t>
      </w:r>
    </w:p>
    <w:p w14:paraId="3F0D744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t’s not necessary for tha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44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’d like to, but I have no appetite after these sessions and/or eating food at this time makes me fee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ick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44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y finances and/or living arrangements make it difficult to access suitabl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opti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44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y weight/body composition concerns prevent me from eating extr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ood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44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haven’t received any special advice about post-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44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y living situation makes it difficult to implement dietary changes (e.g. my parent or partner does most of the food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reparation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44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xplai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7) ________________________________________________</w:t>
      </w:r>
    </w:p>
    <w:p w14:paraId="3F0D744C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4D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44E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44F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more attention to your nutrition after key training sessions (within 3 hours after the... = No, I do not give specific attention to post-training nutrition after key sessions (within 3 hours)</w:t>
      </w:r>
    </w:p>
    <w:p w14:paraId="3F0D7450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51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7.5 Is there a source of inform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someone told you or you read/watched it somewhere) that informs your practice of 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>not</w:t>
      </w:r>
      <w:r w:rsidRPr="0091121A">
        <w:rPr>
          <w:rFonts w:ascii="Times New Roman" w:hAnsi="Times New Roman" w:cs="Times New Roman"/>
          <w:sz w:val="20"/>
          <w:szCs w:val="20"/>
        </w:rPr>
        <w:t> paying attention to nutrition after key training sessions? </w:t>
      </w:r>
      <w:r w:rsidRPr="0091121A">
        <w:rPr>
          <w:rFonts w:ascii="Times New Roman" w:hAnsi="Times New Roman" w:cs="Times New Roman"/>
          <w:b/>
          <w:sz w:val="20"/>
          <w:szCs w:val="20"/>
        </w:rPr>
        <w:t>(Tick all options that are relevant to informing your practice)</w:t>
      </w:r>
    </w:p>
    <w:p w14:paraId="3F0D745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45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45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45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45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45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45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45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45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45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45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0) </w:t>
      </w:r>
    </w:p>
    <w:p w14:paraId="3F0D745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2) ________________________________________________</w:t>
      </w:r>
    </w:p>
    <w:p w14:paraId="3F0D745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No specific source of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format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3) </w:t>
      </w:r>
    </w:p>
    <w:p w14:paraId="3F0D745F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60" w14:textId="77777777" w:rsidR="00483E67" w:rsidRPr="0091121A" w:rsidRDefault="00253CDA">
      <w:pPr>
        <w:pStyle w:val="BlockEndLabel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End of Block: Post-training Meal Habits</w:t>
      </w:r>
    </w:p>
    <w:p w14:paraId="3F0D7461" w14:textId="77777777" w:rsidR="00483E67" w:rsidRPr="0091121A" w:rsidRDefault="00483E67">
      <w:pPr>
        <w:pStyle w:val="BlockSeparator"/>
        <w:rPr>
          <w:rFonts w:ascii="Times New Roman" w:hAnsi="Times New Roman" w:cs="Times New Roman"/>
          <w:sz w:val="20"/>
          <w:szCs w:val="20"/>
        </w:rPr>
      </w:pPr>
    </w:p>
    <w:p w14:paraId="3F0D7462" w14:textId="77777777" w:rsidR="00483E67" w:rsidRPr="0091121A" w:rsidRDefault="00253CDA">
      <w:pPr>
        <w:pStyle w:val="BlockStartLabel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Start of Block: Fasted Training</w:t>
      </w:r>
    </w:p>
    <w:p w14:paraId="3F0D7463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64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Q8.1 Do you intentionally complete training sessions in the fasted state?</w:t>
      </w:r>
      <w:r w:rsidRPr="0091121A">
        <w:rPr>
          <w:rFonts w:ascii="Times New Roman" w:hAnsi="Times New Roman" w:cs="Times New Roman"/>
          <w:b/>
          <w:sz w:val="20"/>
          <w:szCs w:val="20"/>
        </w:rPr>
        <w:t> (Tick all options that are important to describing what you do)</w:t>
      </w:r>
      <w:r w:rsidRPr="0091121A">
        <w:rPr>
          <w:rFonts w:ascii="Times New Roman" w:hAnsi="Times New Roman" w:cs="Times New Roman"/>
          <w:b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lastRenderedPageBreak/>
        <w:t>Note: Fasted training is the completion of a training session without eating food or calorie containing drinks in the 8 hours prior (</w:t>
      </w:r>
      <w:proofErr w:type="gramStart"/>
      <w:r w:rsidRPr="0091121A">
        <w:rPr>
          <w:rFonts w:ascii="Times New Roman" w:hAnsi="Times New Roman" w:cs="Times New Roman"/>
          <w:sz w:val="20"/>
          <w:szCs w:val="20"/>
          <w:u w:val="single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  <w:u w:val="single"/>
        </w:rPr>
        <w:t xml:space="preserve"> training after an overnight fast or an afternoon training session without eating for 8 hours prior).</w:t>
      </w:r>
    </w:p>
    <w:p w14:paraId="3F0D746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complete all my key training sessions in the fasted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tat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46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complete some key training sessions in the fasted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tat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46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complete all my easier training sessions in the fasted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tat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46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Yes, I complete some of my easier training sessions in the fasted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tat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46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No, I do not train in the fasted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tat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46A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6B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46C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46D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complete training sessions in the fasted state?  (Tick all options that are... = Yes, I complete all my key training sessions in the fasted state</w:t>
      </w:r>
    </w:p>
    <w:p w14:paraId="3F0D746E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complete training sessions in the fasted state?  (Tick all options that are... = Yes, I complete some key training sessions in the fasted state</w:t>
      </w:r>
    </w:p>
    <w:p w14:paraId="3F0D746F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complete training sessions in the fasted state?  (Tick all options that are... = Yes, I complete all my easier training sessions in the fasted state</w:t>
      </w:r>
    </w:p>
    <w:p w14:paraId="3F0D7470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complete training sessions in the fasted state?  (Tick all options that are... = Yes, I complete some of my easier training sessions in the fasted state</w:t>
      </w:r>
    </w:p>
    <w:p w14:paraId="3F0D7471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72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Q8.2 When do you train in the fasted state?</w:t>
      </w:r>
      <w:r w:rsidRPr="0091121A">
        <w:rPr>
          <w:rFonts w:ascii="Times New Roman" w:hAnsi="Times New Roman" w:cs="Times New Roman"/>
          <w:b/>
          <w:sz w:val="20"/>
          <w:szCs w:val="20"/>
        </w:rPr>
        <w:t> (Tick all options that are important to describing what you do)</w:t>
      </w:r>
    </w:p>
    <w:p w14:paraId="3F0D747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n the morning after an overnigh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a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47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n the afternoon after at least 8 hours of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asting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47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xplai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3) ________________________________________________</w:t>
      </w:r>
    </w:p>
    <w:p w14:paraId="3F0D7476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77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478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lastRenderedPageBreak/>
        <w:t>Display This Question:</w:t>
      </w:r>
    </w:p>
    <w:p w14:paraId="3F0D7479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complete training sessions in the fasted state?  (Tick all options that are... = Yes, I complete all my key training sessions in the fasted state</w:t>
      </w:r>
    </w:p>
    <w:p w14:paraId="3F0D747A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complete training sessions in the fasted state?  (Tick all options that are... = Yes, I complete some key training sessions in the fasted state</w:t>
      </w:r>
    </w:p>
    <w:p w14:paraId="3F0D747B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complete training sessions in the fasted state?  (Tick all options that are... = Yes, I complete all my easier training sessions in the fasted state</w:t>
      </w:r>
    </w:p>
    <w:p w14:paraId="3F0D747C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complete training sessions in the fasted state?  (Tick all options that are... = Yes, I complete some of my easier training sessions in the fasted state</w:t>
      </w:r>
    </w:p>
    <w:p w14:paraId="3F0D747D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7E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Q8.3 How often do you train in the fasted state?</w:t>
      </w:r>
    </w:p>
    <w:p w14:paraId="3F0D747F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nce 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week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480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wice 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week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481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hree times 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week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482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ore than three times pe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week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483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84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485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486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complete training sessions in the fasted state?  (Tick all options that are... = Yes, I complete all my key training sessions in the fasted state</w:t>
      </w:r>
    </w:p>
    <w:p w14:paraId="3F0D7487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complete training sessions in the fasted state?  (Tick all options that are... = Yes, I complete some key training sessions in the fasted state</w:t>
      </w:r>
    </w:p>
    <w:p w14:paraId="3F0D7488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complete training sessions in the fasted state?  (Tick all options that are... = Yes, I complete all my easier training sessions in the fasted state</w:t>
      </w:r>
    </w:p>
    <w:p w14:paraId="3F0D7489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complete training sessions in the fasted state?  (Tick all options that are... = Yes, I complete some of my easier training sessions in the fasted state</w:t>
      </w:r>
    </w:p>
    <w:p w14:paraId="3F0D748A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8B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8.4 Why do you train in the fasted state?</w:t>
      </w:r>
      <w:r w:rsidRPr="0091121A">
        <w:rPr>
          <w:rFonts w:ascii="Times New Roman" w:hAnsi="Times New Roman" w:cs="Times New Roman"/>
          <w:b/>
          <w:sz w:val="20"/>
          <w:szCs w:val="20"/>
        </w:rPr>
        <w:t> (Tick all options that are important to describing what you do)</w:t>
      </w:r>
    </w:p>
    <w:p w14:paraId="3F0D748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find it helps my overal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ing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48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like to train fasted because it helps with stomach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mfor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48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t’s more convenient to go straight to training withou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ating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48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t helps with weight loss and/or body compositio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oa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49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tat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5) ________________________________________________</w:t>
      </w:r>
    </w:p>
    <w:p w14:paraId="3F0D7491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92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493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494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complete training sessions in the fasted state?  (Tick all options that are... = Yes, I complete all my key training sessions in the fasted state</w:t>
      </w:r>
    </w:p>
    <w:p w14:paraId="3F0D7495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complete training sessions in the fasted state?  (Tick all options that are... = Yes, I complete some key training sessions in the fasted state</w:t>
      </w:r>
    </w:p>
    <w:p w14:paraId="3F0D7496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complete training sessions in the fasted state?  (Tick all options that are... = Yes, I complete all my easier training sessions in the fasted state</w:t>
      </w:r>
    </w:p>
    <w:p w14:paraId="3F0D7497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complete training sessions in the fasted state?  (Tick all options that are... = Yes, I complete some of my easier training sessions in the fasted state</w:t>
      </w:r>
    </w:p>
    <w:p w14:paraId="3F0D7498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99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8.5 Is there a source of inform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someone told you or you read/watched it somewhere) that informs your practice of training in the fasted state? </w:t>
      </w:r>
      <w:r w:rsidRPr="0091121A">
        <w:rPr>
          <w:rFonts w:ascii="Times New Roman" w:hAnsi="Times New Roman" w:cs="Times New Roman"/>
          <w:b/>
          <w:sz w:val="20"/>
          <w:szCs w:val="20"/>
        </w:rPr>
        <w:t>(Tick all options that are relevant to informing your practice)</w:t>
      </w:r>
    </w:p>
    <w:p w14:paraId="3F0D749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49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49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49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49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49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4A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4A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4A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4A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4A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0) </w:t>
      </w:r>
    </w:p>
    <w:p w14:paraId="3F0D74A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2) ________________________________________________</w:t>
      </w:r>
    </w:p>
    <w:p w14:paraId="3F0D74A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No specific source of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format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3) </w:t>
      </w:r>
    </w:p>
    <w:p w14:paraId="3F0D74A7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A8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4A9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4AA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complete training sessions in the fasted state?  (Tick all options that are... = No, I do not train in the fasted state</w:t>
      </w:r>
    </w:p>
    <w:p w14:paraId="3F0D74AB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AC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8.6 Why do you not perform training sessions in the fasted state? </w:t>
      </w:r>
      <w:r w:rsidRPr="0091121A">
        <w:rPr>
          <w:rFonts w:ascii="Times New Roman" w:hAnsi="Times New Roman" w:cs="Times New Roman"/>
          <w:b/>
          <w:sz w:val="20"/>
          <w:szCs w:val="20"/>
        </w:rPr>
        <w:t>(Tick all options that are important to describing what you do)</w:t>
      </w:r>
    </w:p>
    <w:p w14:paraId="3F0D74A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do not like to train on an empty stomach/when I’m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ungr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4A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t impairs my performance during that specific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4A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don’t go 8 hours withou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ating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4B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xplai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4) ________________________________________________</w:t>
      </w:r>
    </w:p>
    <w:p w14:paraId="3F0D74B1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B2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4B3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4B4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intentionally complete training sessions in the fasted state?  (Tick all options that are... = No, I do not train in the fasted state</w:t>
      </w:r>
    </w:p>
    <w:p w14:paraId="3F0D74B5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B6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8.7 Is there a source of inform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someone told you or you read/watched it somewhere) that informs your practice of 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>not</w:t>
      </w:r>
      <w:r w:rsidRPr="0091121A">
        <w:rPr>
          <w:rFonts w:ascii="Times New Roman" w:hAnsi="Times New Roman" w:cs="Times New Roman"/>
          <w:sz w:val="20"/>
          <w:szCs w:val="20"/>
        </w:rPr>
        <w:t xml:space="preserve"> training in the fasted state? </w:t>
      </w:r>
      <w:r w:rsidRPr="0091121A">
        <w:rPr>
          <w:rFonts w:ascii="Times New Roman" w:hAnsi="Times New Roman" w:cs="Times New Roman"/>
          <w:b/>
          <w:sz w:val="20"/>
          <w:szCs w:val="20"/>
        </w:rPr>
        <w:t>(Tick all options that are relevant to informing your practice)</w:t>
      </w:r>
    </w:p>
    <w:p w14:paraId="3F0D74B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4B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4B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4B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4B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4B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4B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4B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4B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4C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4C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0) </w:t>
      </w:r>
    </w:p>
    <w:p w14:paraId="3F0D74C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2) ________________________________________________</w:t>
      </w:r>
    </w:p>
    <w:p w14:paraId="3F0D74C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No specific source of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format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3) </w:t>
      </w:r>
    </w:p>
    <w:p w14:paraId="3F0D74C4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C5" w14:textId="77777777" w:rsidR="00483E67" w:rsidRPr="0091121A" w:rsidRDefault="00253CDA">
      <w:pPr>
        <w:pStyle w:val="BlockEndLabel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End of Block: Fasted Training</w:t>
      </w:r>
    </w:p>
    <w:p w14:paraId="3F0D74C6" w14:textId="77777777" w:rsidR="00483E67" w:rsidRPr="0091121A" w:rsidRDefault="00483E67">
      <w:pPr>
        <w:pStyle w:val="BlockSeparator"/>
        <w:rPr>
          <w:rFonts w:ascii="Times New Roman" w:hAnsi="Times New Roman" w:cs="Times New Roman"/>
          <w:sz w:val="20"/>
          <w:szCs w:val="20"/>
        </w:rPr>
      </w:pPr>
    </w:p>
    <w:p w14:paraId="3F0D74C7" w14:textId="77777777" w:rsidR="00483E67" w:rsidRPr="0091121A" w:rsidRDefault="00253CDA">
      <w:pPr>
        <w:pStyle w:val="BlockStartLabel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Start of Block: Intra-session Nutrition</w:t>
      </w:r>
    </w:p>
    <w:p w14:paraId="3F0D74C8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C9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Q9.1 Do you consume food and/or calorie containing drinks during training sessions? </w:t>
      </w:r>
      <w:r w:rsidRPr="0091121A">
        <w:rPr>
          <w:rFonts w:ascii="Times New Roman" w:hAnsi="Times New Roman" w:cs="Times New Roman"/>
          <w:b/>
          <w:sz w:val="20"/>
          <w:szCs w:val="20"/>
        </w:rPr>
        <w:t xml:space="preserve">(Tick all options that are important to describing what you </w:t>
      </w:r>
      <w:proofErr w:type="gramStart"/>
      <w:r w:rsidRPr="0091121A">
        <w:rPr>
          <w:rFonts w:ascii="Times New Roman" w:hAnsi="Times New Roman" w:cs="Times New Roman"/>
          <w:b/>
          <w:sz w:val="20"/>
          <w:szCs w:val="20"/>
        </w:rPr>
        <w:t>do)</w:t>
      </w:r>
      <w:r w:rsidRPr="0091121A">
        <w:rPr>
          <w:rFonts w:ascii="Times New Roman" w:hAnsi="Times New Roman" w:cs="Times New Roman"/>
          <w:sz w:val="20"/>
          <w:szCs w:val="20"/>
        </w:rPr>
        <w:t xml:space="preserve">   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 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>Note: A key training session is a high quality/intensity session consisting of at least one of the powerlifting movements (including variations/derivatives).</w:t>
      </w:r>
      <w:r w:rsidRPr="0091121A">
        <w:rPr>
          <w:rFonts w:ascii="Times New Roman" w:hAnsi="Times New Roman" w:cs="Times New Roman"/>
          <w:sz w:val="20"/>
          <w:szCs w:val="20"/>
        </w:rPr>
        <w:t xml:space="preserve">  </w:t>
      </w:r>
      <w:r w:rsidRPr="0091121A">
        <w:rPr>
          <w:rFonts w:ascii="Times New Roman" w:hAnsi="Times New Roman" w:cs="Times New Roman"/>
          <w:b/>
          <w:sz w:val="20"/>
          <w:szCs w:val="20"/>
          <w:u w:val="single"/>
        </w:rPr>
        <w:br/>
      </w:r>
      <w:r w:rsidRPr="0091121A">
        <w:rPr>
          <w:rFonts w:ascii="Times New Roman" w:hAnsi="Times New Roman" w:cs="Times New Roman"/>
          <w:sz w:val="20"/>
          <w:szCs w:val="20"/>
        </w:rPr>
        <w:lastRenderedPageBreak/>
        <w:t xml:space="preserve">  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>Note: Easier training sessions are rest or lower volume/intensity days (</w:t>
      </w:r>
      <w:proofErr w:type="gramStart"/>
      <w:r w:rsidRPr="0091121A">
        <w:rPr>
          <w:rFonts w:ascii="Times New Roman" w:hAnsi="Times New Roman" w:cs="Times New Roman"/>
          <w:sz w:val="20"/>
          <w:szCs w:val="20"/>
          <w:u w:val="single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  <w:u w:val="single"/>
        </w:rPr>
        <w:t xml:space="preserve"> passive or active recovery days or lower volume accessory days) where none of the 3 powerlifting lifts are completed.</w:t>
      </w:r>
    </w:p>
    <w:p w14:paraId="3F0D74C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Yes, for all training sessions, easy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ar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4C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Yes, for all key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4C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Yes, for all key sessions and occasionally for eas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4C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Yes, occasionally for key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4C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Yes, occasionally for a mix of easy and hard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4C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Yes, 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pecif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5) ________________________________________________</w:t>
      </w:r>
    </w:p>
    <w:p w14:paraId="3F0D74D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No, I do not consume food and/or calorie containing drinks during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4D1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D2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4D3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4D4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consume food and/or calorie containing drinks during training sessions?  (Tick all options... = Yes, for all key training sessions</w:t>
      </w:r>
    </w:p>
    <w:p w14:paraId="3F0D74D5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consume food and/or calorie containing drinks during training sessions?  (Tick all options... = Yes, occasionally for key training sessions</w:t>
      </w:r>
    </w:p>
    <w:p w14:paraId="3F0D74D6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consume food and/or calorie containing drinks during training sessions?  (Tick all options... = Yes, occasionally for a mix of easy and hard training sessions</w:t>
      </w:r>
    </w:p>
    <w:p w14:paraId="3F0D74D7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consume food and/or calorie containing drinks during training sessions?  (Tick all options... = Yes, for all training sessions, easy or hard</w:t>
      </w:r>
    </w:p>
    <w:p w14:paraId="3F0D74D8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consume food and/or calorie containing drinks during training sessions?  (Tick all options... = Yes, other: Please specify</w:t>
      </w:r>
    </w:p>
    <w:p w14:paraId="3F0D74D9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consume food and/or calorie containing drinks during training sessions?  (Tick all options... = Yes, for all key sessions and occasionally for easy sessions</w:t>
      </w:r>
    </w:p>
    <w:p w14:paraId="3F0D74DA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DB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 xml:space="preserve">Q9.2 </w:t>
      </w:r>
      <w:r w:rsidRPr="0091121A">
        <w:rPr>
          <w:rFonts w:ascii="Times New Roman" w:hAnsi="Times New Roman" w:cs="Times New Roman"/>
          <w:sz w:val="20"/>
          <w:szCs w:val="20"/>
        </w:rPr>
        <w:br/>
        <w:t>What kind of foods and/or calorie containing drinks do you consume during a training session? 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important to describing what you do)</w:t>
      </w:r>
    </w:p>
    <w:p w14:paraId="3F0D74D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eat more carbohydrate-rich foods during training (e.g. sugary sweets/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lollies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, fruits,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grains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4D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at more protein-rich foods during training (e.g. eggs, meats, whe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rotein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4D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at more foods in general dur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ing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4D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at more protei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rink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4E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at more protei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b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4E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at more energy/protei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ba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4E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drink more calorie-containing energ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rink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4E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pecify.  (8) ________________________________________________</w:t>
      </w:r>
    </w:p>
    <w:p w14:paraId="3F0D74E4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E5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4E6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4E7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consume food and/or calorie containing drinks during training sessions?  (Tick all options... = Yes, for all key training sessions</w:t>
      </w:r>
    </w:p>
    <w:p w14:paraId="3F0D74E8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consume food and/or calorie containing drinks during training sessions?  (Tick all options... = Yes, occasionally for key training sessions</w:t>
      </w:r>
    </w:p>
    <w:p w14:paraId="3F0D74E9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consume food and/or calorie containing drinks during training sessions?  (Tick all options... = Yes, occasionally for a mix of easy and hard training sessions</w:t>
      </w:r>
    </w:p>
    <w:p w14:paraId="3F0D74EA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consume food and/or calorie containing drinks during training sessions?  (Tick all options... = Yes, for all training sessions, easy or hard</w:t>
      </w:r>
    </w:p>
    <w:p w14:paraId="3F0D74EB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consume food and/or calorie containing drinks during training sessions?  (Tick all options... = Yes, other: Please specify</w:t>
      </w:r>
    </w:p>
    <w:p w14:paraId="3F0D74EC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consume food and/or calorie containing drinks during training sessions?  (Tick all options... = Yes, for all key sessions and occasionally for easy sessions</w:t>
      </w:r>
    </w:p>
    <w:p w14:paraId="3F0D74ED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EE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9.3 Why do you consume food/drink during the training session?</w:t>
      </w:r>
      <w:r w:rsidRPr="0091121A">
        <w:rPr>
          <w:rFonts w:ascii="Times New Roman" w:hAnsi="Times New Roman" w:cs="Times New Roman"/>
          <w:b/>
          <w:sz w:val="20"/>
          <w:szCs w:val="20"/>
        </w:rPr>
        <w:t> (Tick all options that are important to describing what you do)</w:t>
      </w:r>
    </w:p>
    <w:p w14:paraId="3F0D74E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find it helps me train better at that specific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4F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can’t actually tell, but I believe it is supposed to make me trai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bett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4F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t’s a part of consuming enough calories over the day when I am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ar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4F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t makes me feel less hungry and/or boosts energ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leve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4F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I don’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know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4F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xplai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5) ________________________________________________</w:t>
      </w:r>
    </w:p>
    <w:p w14:paraId="3F0D74F5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F6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4F7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4F8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consume food and/or calorie containing drinks during training sessions?  (Tick all options... = Yes, for all key training sessions</w:t>
      </w:r>
    </w:p>
    <w:p w14:paraId="3F0D74F9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consume food and/or calorie containing drinks during training sessions?  (Tick all options... = Yes, occasionally for key training sessions</w:t>
      </w:r>
    </w:p>
    <w:p w14:paraId="3F0D74FA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consume food and/or calorie containing drinks during training sessions?  (Tick all options... = Yes, occasionally for a mix of easy and hard training sessions</w:t>
      </w:r>
    </w:p>
    <w:p w14:paraId="3F0D74FB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consume food and/or calorie containing drinks during training sessions?  (Tick all options... = Yes, for all training sessions, easy or hard</w:t>
      </w:r>
    </w:p>
    <w:p w14:paraId="3F0D74FC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consume food and/or calorie containing drinks during training sessions?  (Tick all options... = Yes, other: Please specify</w:t>
      </w:r>
    </w:p>
    <w:p w14:paraId="3F0D74FD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consume food and/or calorie containing drinks during training sessions?  (Tick all options... = Yes, for all key sessions and occasionally for easy sessions</w:t>
      </w:r>
    </w:p>
    <w:p w14:paraId="3F0D74FE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4FF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9.4 Is there a source of inform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someone told you or you read/watched it somewhere) that informs your practice of consuming foods and/or calorie containing drinks during training sessions? </w:t>
      </w:r>
      <w:r w:rsidRPr="0091121A">
        <w:rPr>
          <w:rFonts w:ascii="Times New Roman" w:hAnsi="Times New Roman" w:cs="Times New Roman"/>
          <w:b/>
          <w:sz w:val="20"/>
          <w:szCs w:val="20"/>
        </w:rPr>
        <w:t>(Tick all options that are relevant to informing your practice)</w:t>
      </w:r>
    </w:p>
    <w:p w14:paraId="3F0D750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50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50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50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50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50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50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50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50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50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50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0) </w:t>
      </w:r>
    </w:p>
    <w:p w14:paraId="3F0D750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2) ________________________________________________</w:t>
      </w:r>
    </w:p>
    <w:p w14:paraId="3F0D750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No specific source of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format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3) </w:t>
      </w:r>
    </w:p>
    <w:p w14:paraId="3F0D750D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50E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50F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510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consume food and/or calorie containing drinks during training sessions?  (Tick all options... = No, I do not consume food and/or calorie containing drinks during training sessions</w:t>
      </w:r>
    </w:p>
    <w:p w14:paraId="3F0D7511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512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 xml:space="preserve">Q9.5 Why do you 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>not</w:t>
      </w:r>
      <w:r w:rsidRPr="0091121A">
        <w:rPr>
          <w:rFonts w:ascii="Times New Roman" w:hAnsi="Times New Roman" w:cs="Times New Roman"/>
          <w:sz w:val="20"/>
          <w:szCs w:val="20"/>
        </w:rPr>
        <w:t xml:space="preserve"> consume foods and/or calorie containing drinks during training sessions?</w:t>
      </w:r>
      <w:r w:rsidRPr="0091121A">
        <w:rPr>
          <w:rFonts w:ascii="Times New Roman" w:hAnsi="Times New Roman" w:cs="Times New Roman"/>
          <w:b/>
          <w:sz w:val="20"/>
          <w:szCs w:val="20"/>
        </w:rPr>
        <w:t> (Tick all options that are important to describing what you do)</w:t>
      </w:r>
    </w:p>
    <w:p w14:paraId="3F0D751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don’t think it helps my training in an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wa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51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y stomach gets upset when eating/drinking during a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51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can’t fit extra energy intake into my overall dietar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l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51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had not considered this nutrition approach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befor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51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I don'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know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51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tat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5) ________________________________________________</w:t>
      </w:r>
    </w:p>
    <w:p w14:paraId="3F0D7519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51A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51B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51C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consume food and/or calorie containing drinks during training sessions?  (Tick all options... = No, I do not consume food and/or calorie containing drinks during training sessions</w:t>
      </w:r>
    </w:p>
    <w:p w14:paraId="3F0D751D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51E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9.6 Is there a source of inform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someone told you or you read/watched it somewhere) that informs your practice of 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>not</w:t>
      </w:r>
      <w:r w:rsidRPr="0091121A">
        <w:rPr>
          <w:rFonts w:ascii="Times New Roman" w:hAnsi="Times New Roman" w:cs="Times New Roman"/>
          <w:sz w:val="20"/>
          <w:szCs w:val="20"/>
        </w:rPr>
        <w:t xml:space="preserve"> consuming foods and/or calorie containing drinks during training sessions? </w:t>
      </w:r>
      <w:r w:rsidRPr="0091121A">
        <w:rPr>
          <w:rFonts w:ascii="Times New Roman" w:hAnsi="Times New Roman" w:cs="Times New Roman"/>
          <w:b/>
          <w:sz w:val="20"/>
          <w:szCs w:val="20"/>
        </w:rPr>
        <w:t>(Tick all options that are relevant to informing your practice)</w:t>
      </w:r>
    </w:p>
    <w:p w14:paraId="3F0D751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52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52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52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52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52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52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52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52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52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52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0) </w:t>
      </w:r>
    </w:p>
    <w:p w14:paraId="3F0D752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2) ________________________________________________</w:t>
      </w:r>
    </w:p>
    <w:p w14:paraId="3F0D752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No specific source of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format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3) </w:t>
      </w:r>
    </w:p>
    <w:p w14:paraId="3F0D752C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52D" w14:textId="77777777" w:rsidR="00483E67" w:rsidRPr="0091121A" w:rsidRDefault="00253CDA">
      <w:pPr>
        <w:pStyle w:val="BlockEndLabel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End of Block: Intra-session Nutrition</w:t>
      </w:r>
    </w:p>
    <w:p w14:paraId="3F0D752E" w14:textId="77777777" w:rsidR="00483E67" w:rsidRPr="0091121A" w:rsidRDefault="00483E67">
      <w:pPr>
        <w:pStyle w:val="BlockSeparator"/>
        <w:rPr>
          <w:rFonts w:ascii="Times New Roman" w:hAnsi="Times New Roman" w:cs="Times New Roman"/>
          <w:sz w:val="20"/>
          <w:szCs w:val="20"/>
        </w:rPr>
      </w:pPr>
    </w:p>
    <w:p w14:paraId="3F0D752F" w14:textId="77777777" w:rsidR="00483E67" w:rsidRPr="0091121A" w:rsidRDefault="00253CDA">
      <w:pPr>
        <w:pStyle w:val="BlockStartLabel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Start of Block: Pre-training Supplementation Practices</w:t>
      </w:r>
    </w:p>
    <w:p w14:paraId="3F0D7530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531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Q10.1 </w:t>
      </w:r>
      <w:r w:rsidRPr="0091121A">
        <w:rPr>
          <w:rFonts w:ascii="Times New Roman" w:hAnsi="Times New Roman" w:cs="Times New Roman"/>
          <w:sz w:val="20"/>
          <w:szCs w:val="20"/>
        </w:rPr>
        <w:br/>
        <w:t>Do you pay attention to supplement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a pre-workout formula, caffeine, creatine, glutamine etc.) in the 2 hours preceding training sessions?  </w:t>
      </w:r>
      <w:r w:rsidRPr="0091121A">
        <w:rPr>
          <w:rFonts w:ascii="Times New Roman" w:hAnsi="Times New Roman" w:cs="Times New Roman"/>
          <w:sz w:val="20"/>
          <w:szCs w:val="20"/>
        </w:rPr>
        <w:br/>
        <w:t xml:space="preserve"> </w:t>
      </w:r>
      <w:r w:rsidRPr="0091121A">
        <w:rPr>
          <w:rFonts w:ascii="Times New Roman" w:hAnsi="Times New Roman" w:cs="Times New Roman"/>
          <w:sz w:val="20"/>
          <w:szCs w:val="20"/>
        </w:rPr>
        <w:br/>
        <w:t xml:space="preserve">(Tick the option most important to describing what you do)  </w:t>
      </w:r>
      <w:r w:rsidRPr="0091121A">
        <w:rPr>
          <w:rFonts w:ascii="Times New Roman" w:hAnsi="Times New Roman" w:cs="Times New Roman"/>
          <w:sz w:val="20"/>
          <w:szCs w:val="20"/>
        </w:rPr>
        <w:br/>
        <w:t xml:space="preserve">    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 xml:space="preserve">Note: A key training session is a high quality/intensity session consisting of at least one of the powerlifting 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lastRenderedPageBreak/>
        <w:t>movements (including variations/derivatives).</w:t>
      </w:r>
      <w:r w:rsidRPr="0091121A">
        <w:rPr>
          <w:rFonts w:ascii="Times New Roman" w:hAnsi="Times New Roman" w:cs="Times New Roman"/>
          <w:sz w:val="20"/>
          <w:szCs w:val="20"/>
        </w:rPr>
        <w:t xml:space="preserve">     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>Note: Easier training sessions are rest or lower volume/intensity days (</w:t>
      </w:r>
      <w:proofErr w:type="gramStart"/>
      <w:r w:rsidRPr="0091121A">
        <w:rPr>
          <w:rFonts w:ascii="Times New Roman" w:hAnsi="Times New Roman" w:cs="Times New Roman"/>
          <w:sz w:val="20"/>
          <w:szCs w:val="20"/>
          <w:u w:val="single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  <w:u w:val="single"/>
        </w:rPr>
        <w:t xml:space="preserve"> passive or active recovery days or lower volume accessory days) where none of the 3 powerlifting lifts are completed.</w:t>
      </w:r>
      <w:r w:rsidRPr="0091121A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3F0D7532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Yes, for all training sessions, easy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har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533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Yes, for all key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534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Yes, for all key sessions and occasionally for eas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535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Yes, occasionally for key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536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Yes, occasionally for a mix of easy and hard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537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Yes, 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pecif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5) ________________________________________________</w:t>
      </w:r>
    </w:p>
    <w:p w14:paraId="3F0D7538" w14:textId="77777777" w:rsidR="00483E67" w:rsidRPr="0091121A" w:rsidRDefault="00253CD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No, I do not pay attention to supplementation before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539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53A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53B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53C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attention to supplementation (e.g. a pre-workout formula, caffeine, creatine, </w:t>
      </w:r>
      <w:proofErr w:type="spellStart"/>
      <w:r w:rsidRPr="0091121A">
        <w:rPr>
          <w:rFonts w:ascii="Times New Roman" w:hAnsi="Times New Roman" w:cs="Times New Roman"/>
          <w:szCs w:val="20"/>
        </w:rPr>
        <w:t>glutamin</w:t>
      </w:r>
      <w:proofErr w:type="spellEnd"/>
      <w:r w:rsidRPr="0091121A">
        <w:rPr>
          <w:rFonts w:ascii="Times New Roman" w:hAnsi="Times New Roman" w:cs="Times New Roman"/>
          <w:szCs w:val="20"/>
        </w:rPr>
        <w:t>... = Yes, for all training sessions, easy or hard</w:t>
      </w:r>
    </w:p>
    <w:p w14:paraId="3F0D753D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attention to supplementation (e.g. a pre-workout formula, caffeine, creatine, </w:t>
      </w:r>
      <w:proofErr w:type="spellStart"/>
      <w:r w:rsidRPr="0091121A">
        <w:rPr>
          <w:rFonts w:ascii="Times New Roman" w:hAnsi="Times New Roman" w:cs="Times New Roman"/>
          <w:szCs w:val="20"/>
        </w:rPr>
        <w:t>glutamin</w:t>
      </w:r>
      <w:proofErr w:type="spellEnd"/>
      <w:r w:rsidRPr="0091121A">
        <w:rPr>
          <w:rFonts w:ascii="Times New Roman" w:hAnsi="Times New Roman" w:cs="Times New Roman"/>
          <w:szCs w:val="20"/>
        </w:rPr>
        <w:t>... = Yes, for all key training sessions</w:t>
      </w:r>
    </w:p>
    <w:p w14:paraId="3F0D753E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attention to supplementation (e.g. a pre-workout formula, caffeine, creatine, </w:t>
      </w:r>
      <w:proofErr w:type="spellStart"/>
      <w:r w:rsidRPr="0091121A">
        <w:rPr>
          <w:rFonts w:ascii="Times New Roman" w:hAnsi="Times New Roman" w:cs="Times New Roman"/>
          <w:szCs w:val="20"/>
        </w:rPr>
        <w:t>glutamin</w:t>
      </w:r>
      <w:proofErr w:type="spellEnd"/>
      <w:r w:rsidRPr="0091121A">
        <w:rPr>
          <w:rFonts w:ascii="Times New Roman" w:hAnsi="Times New Roman" w:cs="Times New Roman"/>
          <w:szCs w:val="20"/>
        </w:rPr>
        <w:t>... = Yes, for all key sessions and occasionally for easy sessions</w:t>
      </w:r>
    </w:p>
    <w:p w14:paraId="3F0D753F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attention to supplementation (e.g. a pre-workout formula, caffeine, creatine, </w:t>
      </w:r>
      <w:proofErr w:type="spellStart"/>
      <w:r w:rsidRPr="0091121A">
        <w:rPr>
          <w:rFonts w:ascii="Times New Roman" w:hAnsi="Times New Roman" w:cs="Times New Roman"/>
          <w:szCs w:val="20"/>
        </w:rPr>
        <w:t>glutamin</w:t>
      </w:r>
      <w:proofErr w:type="spellEnd"/>
      <w:r w:rsidRPr="0091121A">
        <w:rPr>
          <w:rFonts w:ascii="Times New Roman" w:hAnsi="Times New Roman" w:cs="Times New Roman"/>
          <w:szCs w:val="20"/>
        </w:rPr>
        <w:t>... = Yes, occasionally for key training sessions</w:t>
      </w:r>
    </w:p>
    <w:p w14:paraId="3F0D7540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attention to supplementation (e.g. a pre-workout formula, caffeine, creatine, </w:t>
      </w:r>
      <w:proofErr w:type="spellStart"/>
      <w:r w:rsidRPr="0091121A">
        <w:rPr>
          <w:rFonts w:ascii="Times New Roman" w:hAnsi="Times New Roman" w:cs="Times New Roman"/>
          <w:szCs w:val="20"/>
        </w:rPr>
        <w:t>glutamin</w:t>
      </w:r>
      <w:proofErr w:type="spellEnd"/>
      <w:r w:rsidRPr="0091121A">
        <w:rPr>
          <w:rFonts w:ascii="Times New Roman" w:hAnsi="Times New Roman" w:cs="Times New Roman"/>
          <w:szCs w:val="20"/>
        </w:rPr>
        <w:t>... = Yes, occasionally for a mix of easy and hard training sessions</w:t>
      </w:r>
    </w:p>
    <w:p w14:paraId="3F0D7541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attention to supplementation (e.g. a pre-workout formula, caffeine, creatine, </w:t>
      </w:r>
      <w:proofErr w:type="spellStart"/>
      <w:r w:rsidRPr="0091121A">
        <w:rPr>
          <w:rFonts w:ascii="Times New Roman" w:hAnsi="Times New Roman" w:cs="Times New Roman"/>
          <w:szCs w:val="20"/>
        </w:rPr>
        <w:t>glutamin</w:t>
      </w:r>
      <w:proofErr w:type="spellEnd"/>
      <w:r w:rsidRPr="0091121A">
        <w:rPr>
          <w:rFonts w:ascii="Times New Roman" w:hAnsi="Times New Roman" w:cs="Times New Roman"/>
          <w:szCs w:val="20"/>
        </w:rPr>
        <w:t>... = Yes, other: Please specify</w:t>
      </w:r>
    </w:p>
    <w:p w14:paraId="3F0D7542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543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Q107 Why do you use supplementation prior to the training session (within 2 hours)? </w:t>
      </w:r>
      <w:r w:rsidRPr="0091121A">
        <w:rPr>
          <w:rFonts w:ascii="Times New Roman" w:hAnsi="Times New Roman" w:cs="Times New Roman"/>
          <w:sz w:val="20"/>
          <w:szCs w:val="20"/>
        </w:rPr>
        <w:br/>
        <w:t>(Tick all options that are important to describing what you do)</w:t>
      </w:r>
      <w:r w:rsidRPr="0091121A">
        <w:rPr>
          <w:rFonts w:ascii="Times New Roman" w:hAnsi="Times New Roman" w:cs="Times New Roman"/>
          <w:sz w:val="20"/>
          <w:szCs w:val="20"/>
        </w:rPr>
        <w:br/>
        <w:t> </w:t>
      </w:r>
      <w:r w:rsidRPr="0091121A">
        <w:rPr>
          <w:rFonts w:ascii="Times New Roman" w:hAnsi="Times New Roman" w:cs="Times New Roman"/>
          <w:sz w:val="20"/>
          <w:szCs w:val="20"/>
        </w:rPr>
        <w:br/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>Note: A key training session is a high quality/intensity session consisting of at least one of the powerlifting movements (including variations/derivatives).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br/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lastRenderedPageBreak/>
        <w:t>Note: Easier training sessions are rest or lower volume/intensity days (</w:t>
      </w:r>
      <w:proofErr w:type="gramStart"/>
      <w:r w:rsidRPr="0091121A">
        <w:rPr>
          <w:rFonts w:ascii="Times New Roman" w:hAnsi="Times New Roman" w:cs="Times New Roman"/>
          <w:sz w:val="20"/>
          <w:szCs w:val="20"/>
          <w:u w:val="single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  <w:u w:val="single"/>
        </w:rPr>
        <w:t xml:space="preserve"> passive or active recovery days or lower volume accessory days) where none of the 3 powerlifting lifts are completed.</w:t>
      </w:r>
    </w:p>
    <w:p w14:paraId="3F0D754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t helps me perform better at that specific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54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t helps to make me feel fuller for the 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ess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54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t helps me be more awake 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aler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54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I don’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know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54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pecify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549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54A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54B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54C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attention to supplementation (e.g. a pre-workout formula, caffeine, creatine, </w:t>
      </w:r>
      <w:proofErr w:type="spellStart"/>
      <w:r w:rsidRPr="0091121A">
        <w:rPr>
          <w:rFonts w:ascii="Times New Roman" w:hAnsi="Times New Roman" w:cs="Times New Roman"/>
          <w:szCs w:val="20"/>
        </w:rPr>
        <w:t>glutamin</w:t>
      </w:r>
      <w:proofErr w:type="spellEnd"/>
      <w:r w:rsidRPr="0091121A">
        <w:rPr>
          <w:rFonts w:ascii="Times New Roman" w:hAnsi="Times New Roman" w:cs="Times New Roman"/>
          <w:szCs w:val="20"/>
        </w:rPr>
        <w:t>... = Yes, for all key training sessions</w:t>
      </w:r>
    </w:p>
    <w:p w14:paraId="3F0D754D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attention to supplementation (e.g. a pre-workout formula, caffeine, creatine, </w:t>
      </w:r>
      <w:proofErr w:type="spellStart"/>
      <w:r w:rsidRPr="0091121A">
        <w:rPr>
          <w:rFonts w:ascii="Times New Roman" w:hAnsi="Times New Roman" w:cs="Times New Roman"/>
          <w:szCs w:val="20"/>
        </w:rPr>
        <w:t>glutamin</w:t>
      </w:r>
      <w:proofErr w:type="spellEnd"/>
      <w:r w:rsidRPr="0091121A">
        <w:rPr>
          <w:rFonts w:ascii="Times New Roman" w:hAnsi="Times New Roman" w:cs="Times New Roman"/>
          <w:szCs w:val="20"/>
        </w:rPr>
        <w:t>... = Yes, occasionally for key training sessions</w:t>
      </w:r>
    </w:p>
    <w:p w14:paraId="3F0D754E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attention to supplementation (e.g. a pre-workout formula, caffeine, creatine, </w:t>
      </w:r>
      <w:proofErr w:type="spellStart"/>
      <w:r w:rsidRPr="0091121A">
        <w:rPr>
          <w:rFonts w:ascii="Times New Roman" w:hAnsi="Times New Roman" w:cs="Times New Roman"/>
          <w:szCs w:val="20"/>
        </w:rPr>
        <w:t>glutamin</w:t>
      </w:r>
      <w:proofErr w:type="spellEnd"/>
      <w:r w:rsidRPr="0091121A">
        <w:rPr>
          <w:rFonts w:ascii="Times New Roman" w:hAnsi="Times New Roman" w:cs="Times New Roman"/>
          <w:szCs w:val="20"/>
        </w:rPr>
        <w:t>... = Yes, occasionally for a mix of easy and hard training sessions</w:t>
      </w:r>
    </w:p>
    <w:p w14:paraId="3F0D754F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attention to supplementation (e.g. a pre-workout formula, caffeine, creatine, </w:t>
      </w:r>
      <w:proofErr w:type="spellStart"/>
      <w:r w:rsidRPr="0091121A">
        <w:rPr>
          <w:rFonts w:ascii="Times New Roman" w:hAnsi="Times New Roman" w:cs="Times New Roman"/>
          <w:szCs w:val="20"/>
        </w:rPr>
        <w:t>glutamin</w:t>
      </w:r>
      <w:proofErr w:type="spellEnd"/>
      <w:r w:rsidRPr="0091121A">
        <w:rPr>
          <w:rFonts w:ascii="Times New Roman" w:hAnsi="Times New Roman" w:cs="Times New Roman"/>
          <w:szCs w:val="20"/>
        </w:rPr>
        <w:t>... = Yes, for all training sessions, easy or hard</w:t>
      </w:r>
    </w:p>
    <w:p w14:paraId="3F0D7550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attention to supplementation (e.g. a pre-workout formula, caffeine, creatine, </w:t>
      </w:r>
      <w:proofErr w:type="spellStart"/>
      <w:r w:rsidRPr="0091121A">
        <w:rPr>
          <w:rFonts w:ascii="Times New Roman" w:hAnsi="Times New Roman" w:cs="Times New Roman"/>
          <w:szCs w:val="20"/>
        </w:rPr>
        <w:t>glutamin</w:t>
      </w:r>
      <w:proofErr w:type="spellEnd"/>
      <w:r w:rsidRPr="0091121A">
        <w:rPr>
          <w:rFonts w:ascii="Times New Roman" w:hAnsi="Times New Roman" w:cs="Times New Roman"/>
          <w:szCs w:val="20"/>
        </w:rPr>
        <w:t>... = Yes, other: Please specify</w:t>
      </w:r>
    </w:p>
    <w:p w14:paraId="3F0D7551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attention to supplementation (e.g. a pre-workout formula, caffeine, creatine, </w:t>
      </w:r>
      <w:proofErr w:type="spellStart"/>
      <w:r w:rsidRPr="0091121A">
        <w:rPr>
          <w:rFonts w:ascii="Times New Roman" w:hAnsi="Times New Roman" w:cs="Times New Roman"/>
          <w:szCs w:val="20"/>
        </w:rPr>
        <w:t>glutamin</w:t>
      </w:r>
      <w:proofErr w:type="spellEnd"/>
      <w:r w:rsidRPr="0091121A">
        <w:rPr>
          <w:rFonts w:ascii="Times New Roman" w:hAnsi="Times New Roman" w:cs="Times New Roman"/>
          <w:szCs w:val="20"/>
        </w:rPr>
        <w:t>... = Yes, for all key sessions and occasionally for easy sessions</w:t>
      </w:r>
    </w:p>
    <w:p w14:paraId="3F0D7552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553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 xml:space="preserve">Q10.7 </w:t>
      </w:r>
      <w:r w:rsidRPr="0091121A">
        <w:rPr>
          <w:rFonts w:ascii="Times New Roman" w:hAnsi="Times New Roman" w:cs="Times New Roman"/>
          <w:sz w:val="20"/>
          <w:szCs w:val="20"/>
        </w:rPr>
        <w:br/>
        <w:t>What supplements do you use before a training session (within 2 hours)? </w:t>
      </w:r>
      <w:r w:rsidRPr="0091121A">
        <w:rPr>
          <w:rFonts w:ascii="Times New Roman" w:hAnsi="Times New Roman" w:cs="Times New Roman"/>
          <w:sz w:val="20"/>
          <w:szCs w:val="20"/>
        </w:rPr>
        <w:br/>
        <w:t xml:space="preserve">(Tick all options that are important to describing what you do) </w:t>
      </w:r>
    </w:p>
    <w:p w14:paraId="3F0D755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pre-workout formula (any combination of caffeine, creatine, vitamins, minerals, amino acids, lactate buffers).  (1) </w:t>
      </w:r>
    </w:p>
    <w:p w14:paraId="3F0D755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Caffein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ill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556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Energ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rink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557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rotein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hak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55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Branch Chain Amino Acids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 xml:space="preserve">BCAA’s)   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(5) </w:t>
      </w:r>
    </w:p>
    <w:p w14:paraId="3F0D755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Beta-alanine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 xml:space="preserve"> 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55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Glutamin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55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reatin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55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Nitric oxid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recursors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55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, typed answer.  (10) ________________________________________________</w:t>
      </w:r>
    </w:p>
    <w:p w14:paraId="3F0D755E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55F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560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561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attention to supplementation (e.g. a pre-workout formula, caffeine, creatine, </w:t>
      </w:r>
      <w:proofErr w:type="spellStart"/>
      <w:r w:rsidRPr="0091121A">
        <w:rPr>
          <w:rFonts w:ascii="Times New Roman" w:hAnsi="Times New Roman" w:cs="Times New Roman"/>
          <w:szCs w:val="20"/>
        </w:rPr>
        <w:t>glutamin</w:t>
      </w:r>
      <w:proofErr w:type="spellEnd"/>
      <w:r w:rsidRPr="0091121A">
        <w:rPr>
          <w:rFonts w:ascii="Times New Roman" w:hAnsi="Times New Roman" w:cs="Times New Roman"/>
          <w:szCs w:val="20"/>
        </w:rPr>
        <w:t>... = Yes, for all key training sessions</w:t>
      </w:r>
    </w:p>
    <w:p w14:paraId="3F0D7562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attention to supplementation (e.g. a pre-workout formula, caffeine, creatine, </w:t>
      </w:r>
      <w:proofErr w:type="spellStart"/>
      <w:r w:rsidRPr="0091121A">
        <w:rPr>
          <w:rFonts w:ascii="Times New Roman" w:hAnsi="Times New Roman" w:cs="Times New Roman"/>
          <w:szCs w:val="20"/>
        </w:rPr>
        <w:t>glutamin</w:t>
      </w:r>
      <w:proofErr w:type="spellEnd"/>
      <w:r w:rsidRPr="0091121A">
        <w:rPr>
          <w:rFonts w:ascii="Times New Roman" w:hAnsi="Times New Roman" w:cs="Times New Roman"/>
          <w:szCs w:val="20"/>
        </w:rPr>
        <w:t>... = Yes, occasionally for key training sessions</w:t>
      </w:r>
    </w:p>
    <w:p w14:paraId="3F0D7563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attention to supplementation (e.g. a pre-workout formula, caffeine, creatine, </w:t>
      </w:r>
      <w:proofErr w:type="spellStart"/>
      <w:r w:rsidRPr="0091121A">
        <w:rPr>
          <w:rFonts w:ascii="Times New Roman" w:hAnsi="Times New Roman" w:cs="Times New Roman"/>
          <w:szCs w:val="20"/>
        </w:rPr>
        <w:t>glutamin</w:t>
      </w:r>
      <w:proofErr w:type="spellEnd"/>
      <w:r w:rsidRPr="0091121A">
        <w:rPr>
          <w:rFonts w:ascii="Times New Roman" w:hAnsi="Times New Roman" w:cs="Times New Roman"/>
          <w:szCs w:val="20"/>
        </w:rPr>
        <w:t>... = Yes, occasionally for a mix of easy and hard training sessions</w:t>
      </w:r>
    </w:p>
    <w:p w14:paraId="3F0D7564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attention to supplementation (e.g. a pre-workout formula, caffeine, creatine, </w:t>
      </w:r>
      <w:proofErr w:type="spellStart"/>
      <w:r w:rsidRPr="0091121A">
        <w:rPr>
          <w:rFonts w:ascii="Times New Roman" w:hAnsi="Times New Roman" w:cs="Times New Roman"/>
          <w:szCs w:val="20"/>
        </w:rPr>
        <w:t>glutamin</w:t>
      </w:r>
      <w:proofErr w:type="spellEnd"/>
      <w:r w:rsidRPr="0091121A">
        <w:rPr>
          <w:rFonts w:ascii="Times New Roman" w:hAnsi="Times New Roman" w:cs="Times New Roman"/>
          <w:szCs w:val="20"/>
        </w:rPr>
        <w:t>... = Yes, for all training sessions, easy or hard</w:t>
      </w:r>
    </w:p>
    <w:p w14:paraId="3F0D7565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attention to supplementation (e.g. a pre-workout formula, caffeine, creatine, </w:t>
      </w:r>
      <w:proofErr w:type="spellStart"/>
      <w:r w:rsidRPr="0091121A">
        <w:rPr>
          <w:rFonts w:ascii="Times New Roman" w:hAnsi="Times New Roman" w:cs="Times New Roman"/>
          <w:szCs w:val="20"/>
        </w:rPr>
        <w:t>glutamin</w:t>
      </w:r>
      <w:proofErr w:type="spellEnd"/>
      <w:r w:rsidRPr="0091121A">
        <w:rPr>
          <w:rFonts w:ascii="Times New Roman" w:hAnsi="Times New Roman" w:cs="Times New Roman"/>
          <w:szCs w:val="20"/>
        </w:rPr>
        <w:t>... = Yes, other: Please specify</w:t>
      </w:r>
    </w:p>
    <w:p w14:paraId="3F0D7566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Or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attention to supplementation (e.g. a pre-workout formula, caffeine, creatine, </w:t>
      </w:r>
      <w:proofErr w:type="spellStart"/>
      <w:r w:rsidRPr="0091121A">
        <w:rPr>
          <w:rFonts w:ascii="Times New Roman" w:hAnsi="Times New Roman" w:cs="Times New Roman"/>
          <w:szCs w:val="20"/>
        </w:rPr>
        <w:t>glutamin</w:t>
      </w:r>
      <w:proofErr w:type="spellEnd"/>
      <w:r w:rsidRPr="0091121A">
        <w:rPr>
          <w:rFonts w:ascii="Times New Roman" w:hAnsi="Times New Roman" w:cs="Times New Roman"/>
          <w:szCs w:val="20"/>
        </w:rPr>
        <w:t>... = Yes, for all key sessions and occasionally for easy sessions</w:t>
      </w:r>
    </w:p>
    <w:p w14:paraId="3F0D7567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568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10.8 Is there a source of inform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someone told you or you read/watched it somewhere) that informs your practice of paying attention to supplementation before training sessions? </w:t>
      </w:r>
      <w:r w:rsidRPr="0091121A">
        <w:rPr>
          <w:rFonts w:ascii="Times New Roman" w:hAnsi="Times New Roman" w:cs="Times New Roman"/>
          <w:b/>
          <w:sz w:val="20"/>
          <w:szCs w:val="20"/>
        </w:rPr>
        <w:t>(Tick all options that are relevant to informing your practice)</w:t>
      </w:r>
    </w:p>
    <w:p w14:paraId="3F0D756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56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56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56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56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56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56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57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57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57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57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0) </w:t>
      </w:r>
    </w:p>
    <w:p w14:paraId="3F0D757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2) ________________________________________________</w:t>
      </w:r>
    </w:p>
    <w:p w14:paraId="3F0D7575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No specific source of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format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3) </w:t>
      </w:r>
    </w:p>
    <w:p w14:paraId="3F0D7576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577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578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579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attention to supplementation (e.g. a pre-workout formula, caffeine, creatine, </w:t>
      </w:r>
      <w:proofErr w:type="spellStart"/>
      <w:r w:rsidRPr="0091121A">
        <w:rPr>
          <w:rFonts w:ascii="Times New Roman" w:hAnsi="Times New Roman" w:cs="Times New Roman"/>
          <w:szCs w:val="20"/>
        </w:rPr>
        <w:t>glutamin</w:t>
      </w:r>
      <w:proofErr w:type="spellEnd"/>
      <w:r w:rsidRPr="0091121A">
        <w:rPr>
          <w:rFonts w:ascii="Times New Roman" w:hAnsi="Times New Roman" w:cs="Times New Roman"/>
          <w:szCs w:val="20"/>
        </w:rPr>
        <w:t>... = No, I do not pay attention to supplementation before training sessions</w:t>
      </w:r>
    </w:p>
    <w:p w14:paraId="3F0D757A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57B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 xml:space="preserve">Q10.9 </w:t>
      </w:r>
      <w:r w:rsidRPr="0091121A">
        <w:rPr>
          <w:rFonts w:ascii="Times New Roman" w:hAnsi="Times New Roman" w:cs="Times New Roman"/>
          <w:sz w:val="20"/>
          <w:szCs w:val="20"/>
        </w:rPr>
        <w:br/>
        <w:t xml:space="preserve">Why do you not use supplementation prior to training sessions (within 2 hours)?  </w:t>
      </w:r>
      <w:r w:rsidRPr="0091121A">
        <w:rPr>
          <w:rFonts w:ascii="Times New Roman" w:hAnsi="Times New Roman" w:cs="Times New Roman"/>
          <w:sz w:val="20"/>
          <w:szCs w:val="20"/>
        </w:rPr>
        <w:br/>
        <w:t xml:space="preserve"> (Tick all options that are important to describing what you do) </w:t>
      </w:r>
    </w:p>
    <w:p w14:paraId="3F0D757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y lifestyle and/or financial situation makes it tough to do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o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57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don’t think they are necessary for me to perform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well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57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hey cause my stomach to becom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upse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57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I experience adverse side effects (e.g. dizziness, rapid heart rate, intensified nervousness and/or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anxiety)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58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I don'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know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58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Other: Please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state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>5) ________________________________________________</w:t>
      </w:r>
    </w:p>
    <w:p w14:paraId="3F0D7582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583" w14:textId="77777777" w:rsidR="00483E67" w:rsidRPr="0091121A" w:rsidRDefault="00483E67">
      <w:pPr>
        <w:pStyle w:val="QuestionSeparator"/>
        <w:rPr>
          <w:rFonts w:ascii="Times New Roman" w:hAnsi="Times New Roman" w:cs="Times New Roman"/>
          <w:sz w:val="20"/>
          <w:szCs w:val="20"/>
        </w:rPr>
      </w:pPr>
    </w:p>
    <w:p w14:paraId="3F0D7584" w14:textId="77777777" w:rsidR="00483E67" w:rsidRPr="0091121A" w:rsidRDefault="00253CDA">
      <w:pPr>
        <w:pStyle w:val="QDisplayLogic"/>
        <w:keepNext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>Display This Question:</w:t>
      </w:r>
    </w:p>
    <w:p w14:paraId="3F0D7585" w14:textId="77777777" w:rsidR="00483E67" w:rsidRPr="0091121A" w:rsidRDefault="00253CDA">
      <w:pPr>
        <w:pStyle w:val="QDisplayLogic"/>
        <w:keepNext/>
        <w:ind w:firstLine="400"/>
        <w:rPr>
          <w:rFonts w:ascii="Times New Roman" w:hAnsi="Times New Roman" w:cs="Times New Roman"/>
          <w:szCs w:val="20"/>
        </w:rPr>
      </w:pPr>
      <w:r w:rsidRPr="0091121A">
        <w:rPr>
          <w:rFonts w:ascii="Times New Roman" w:hAnsi="Times New Roman" w:cs="Times New Roman"/>
          <w:szCs w:val="20"/>
        </w:rPr>
        <w:t xml:space="preserve">If </w:t>
      </w:r>
      <w:proofErr w:type="gramStart"/>
      <w:r w:rsidRPr="0091121A">
        <w:rPr>
          <w:rFonts w:ascii="Times New Roman" w:hAnsi="Times New Roman" w:cs="Times New Roman"/>
          <w:szCs w:val="20"/>
        </w:rPr>
        <w:t>Do</w:t>
      </w:r>
      <w:proofErr w:type="gramEnd"/>
      <w:r w:rsidRPr="0091121A">
        <w:rPr>
          <w:rFonts w:ascii="Times New Roman" w:hAnsi="Times New Roman" w:cs="Times New Roman"/>
          <w:szCs w:val="20"/>
        </w:rPr>
        <w:t xml:space="preserve"> you pay attention to supplementation (e.g. a pre-workout formula, caffeine, creatine, </w:t>
      </w:r>
      <w:proofErr w:type="spellStart"/>
      <w:r w:rsidRPr="0091121A">
        <w:rPr>
          <w:rFonts w:ascii="Times New Roman" w:hAnsi="Times New Roman" w:cs="Times New Roman"/>
          <w:szCs w:val="20"/>
        </w:rPr>
        <w:t>glutamin</w:t>
      </w:r>
      <w:proofErr w:type="spellEnd"/>
      <w:r w:rsidRPr="0091121A">
        <w:rPr>
          <w:rFonts w:ascii="Times New Roman" w:hAnsi="Times New Roman" w:cs="Times New Roman"/>
          <w:szCs w:val="20"/>
        </w:rPr>
        <w:t>... = No, I do not pay attention to supplementation before training sessions</w:t>
      </w:r>
    </w:p>
    <w:p w14:paraId="3F0D7586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587" w14:textId="77777777" w:rsidR="00483E67" w:rsidRPr="0091121A" w:rsidRDefault="00253CDA">
      <w:pPr>
        <w:keepNext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lastRenderedPageBreak/>
        <w:t>Q10.10 Is there a source of information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someone told you or you read/watched it somewhere) that informs your practice of </w:t>
      </w:r>
      <w:r w:rsidRPr="0091121A">
        <w:rPr>
          <w:rFonts w:ascii="Times New Roman" w:hAnsi="Times New Roman" w:cs="Times New Roman"/>
          <w:sz w:val="20"/>
          <w:szCs w:val="20"/>
          <w:u w:val="single"/>
        </w:rPr>
        <w:t>not</w:t>
      </w:r>
      <w:r w:rsidRPr="0091121A">
        <w:rPr>
          <w:rFonts w:ascii="Times New Roman" w:hAnsi="Times New Roman" w:cs="Times New Roman"/>
          <w:sz w:val="20"/>
          <w:szCs w:val="20"/>
        </w:rPr>
        <w:t xml:space="preserve"> paying attention to supplementation before training sessions? </w:t>
      </w:r>
      <w:r w:rsidRPr="0091121A">
        <w:rPr>
          <w:rFonts w:ascii="Times New Roman" w:hAnsi="Times New Roman" w:cs="Times New Roman"/>
          <w:b/>
          <w:sz w:val="20"/>
          <w:szCs w:val="20"/>
        </w:rPr>
        <w:t>(Tick all options that are relevant to informing your practice)</w:t>
      </w:r>
    </w:p>
    <w:p w14:paraId="3F0D7588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Coach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) </w:t>
      </w:r>
    </w:p>
    <w:p w14:paraId="3F0D7589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Sport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nutrition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2) </w:t>
      </w:r>
    </w:p>
    <w:p w14:paraId="3F0D758A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Dieticia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3) </w:t>
      </w:r>
    </w:p>
    <w:p w14:paraId="3F0D758B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Docto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4) </w:t>
      </w:r>
    </w:p>
    <w:p w14:paraId="3F0D758C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Physiotherap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5) </w:t>
      </w:r>
    </w:p>
    <w:p w14:paraId="3F0D758D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Memb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6) </w:t>
      </w:r>
    </w:p>
    <w:p w14:paraId="3F0D758E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A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friend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7) </w:t>
      </w:r>
    </w:p>
    <w:p w14:paraId="3F0D758F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91121A">
        <w:rPr>
          <w:rFonts w:ascii="Times New Roman" w:hAnsi="Times New Roman" w:cs="Times New Roman"/>
          <w:sz w:val="20"/>
          <w:szCs w:val="20"/>
        </w:rPr>
        <w:t>Scientist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8) </w:t>
      </w:r>
    </w:p>
    <w:p w14:paraId="3F0D7590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Training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part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9) </w:t>
      </w:r>
    </w:p>
    <w:p w14:paraId="3F0D7591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 xml:space="preserve">Personal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trainer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1) </w:t>
      </w:r>
    </w:p>
    <w:p w14:paraId="3F0D7592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I read/watched it somewhere (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 blog, journal article, or </w:t>
      </w:r>
      <w:proofErr w:type="spellStart"/>
      <w:r w:rsidRPr="0091121A">
        <w:rPr>
          <w:rFonts w:ascii="Times New Roman" w:hAnsi="Times New Roman" w:cs="Times New Roman"/>
          <w:sz w:val="20"/>
          <w:szCs w:val="20"/>
        </w:rPr>
        <w:t>Youtube</w:t>
      </w:r>
      <w:proofErr w:type="spellEnd"/>
      <w:r w:rsidRPr="0091121A">
        <w:rPr>
          <w:rFonts w:ascii="Times New Roman" w:hAnsi="Times New Roman" w:cs="Times New Roman"/>
          <w:sz w:val="20"/>
          <w:szCs w:val="20"/>
        </w:rPr>
        <w:t xml:space="preserve"> etc.)  (10) </w:t>
      </w:r>
    </w:p>
    <w:p w14:paraId="3F0D7593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Other: Please state.  (12) ________________________________________________</w:t>
      </w:r>
    </w:p>
    <w:p w14:paraId="3F0D7594" w14:textId="77777777" w:rsidR="00483E67" w:rsidRPr="0091121A" w:rsidRDefault="00253CD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Cambria Math" w:hAnsi="Cambria Math" w:cs="Cambria Math"/>
          <w:color w:val="2054AF"/>
          <w:sz w:val="20"/>
          <w:szCs w:val="20"/>
        </w:rPr>
        <w:t>⊗</w:t>
      </w:r>
      <w:r w:rsidRPr="0091121A">
        <w:rPr>
          <w:rFonts w:ascii="Times New Roman" w:hAnsi="Times New Roman" w:cs="Times New Roman"/>
          <w:sz w:val="20"/>
          <w:szCs w:val="20"/>
        </w:rPr>
        <w:t xml:space="preserve">No specific source of </w:t>
      </w:r>
      <w:proofErr w:type="gramStart"/>
      <w:r w:rsidRPr="0091121A">
        <w:rPr>
          <w:rFonts w:ascii="Times New Roman" w:hAnsi="Times New Roman" w:cs="Times New Roman"/>
          <w:sz w:val="20"/>
          <w:szCs w:val="20"/>
        </w:rPr>
        <w:t>information  (</w:t>
      </w:r>
      <w:proofErr w:type="gramEnd"/>
      <w:r w:rsidRPr="0091121A">
        <w:rPr>
          <w:rFonts w:ascii="Times New Roman" w:hAnsi="Times New Roman" w:cs="Times New Roman"/>
          <w:sz w:val="20"/>
          <w:szCs w:val="20"/>
        </w:rPr>
        <w:t xml:space="preserve">13) </w:t>
      </w:r>
    </w:p>
    <w:p w14:paraId="3F0D7595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p w14:paraId="3F0D7596" w14:textId="77777777" w:rsidR="00483E67" w:rsidRPr="0091121A" w:rsidRDefault="00253CDA">
      <w:pPr>
        <w:pStyle w:val="BlockEndLabel"/>
        <w:rPr>
          <w:rFonts w:ascii="Times New Roman" w:hAnsi="Times New Roman" w:cs="Times New Roman"/>
          <w:sz w:val="20"/>
          <w:szCs w:val="20"/>
        </w:rPr>
      </w:pPr>
      <w:r w:rsidRPr="0091121A">
        <w:rPr>
          <w:rFonts w:ascii="Times New Roman" w:hAnsi="Times New Roman" w:cs="Times New Roman"/>
          <w:sz w:val="20"/>
          <w:szCs w:val="20"/>
        </w:rPr>
        <w:t>End of Block: Pre-training Supplementation Practices</w:t>
      </w:r>
    </w:p>
    <w:p w14:paraId="3F0D7597" w14:textId="77777777" w:rsidR="00483E67" w:rsidRPr="0091121A" w:rsidRDefault="00483E67">
      <w:pPr>
        <w:pStyle w:val="BlockSeparator"/>
        <w:rPr>
          <w:rFonts w:ascii="Times New Roman" w:hAnsi="Times New Roman" w:cs="Times New Roman"/>
          <w:sz w:val="20"/>
          <w:szCs w:val="20"/>
        </w:rPr>
      </w:pPr>
    </w:p>
    <w:p w14:paraId="3F0D7598" w14:textId="77777777" w:rsidR="00483E67" w:rsidRPr="0091121A" w:rsidRDefault="00483E67">
      <w:pPr>
        <w:rPr>
          <w:rFonts w:ascii="Times New Roman" w:hAnsi="Times New Roman" w:cs="Times New Roman"/>
          <w:sz w:val="20"/>
          <w:szCs w:val="20"/>
        </w:rPr>
      </w:pPr>
    </w:p>
    <w:sectPr w:rsidR="00483E67" w:rsidRPr="0091121A">
      <w:headerReference w:type="default" r:id="rId9"/>
      <w:footerReference w:type="even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D75A3" w14:textId="77777777" w:rsidR="001E3EA8" w:rsidRDefault="00253CDA">
      <w:pPr>
        <w:spacing w:line="240" w:lineRule="auto"/>
      </w:pPr>
      <w:r>
        <w:separator/>
      </w:r>
    </w:p>
  </w:endnote>
  <w:endnote w:type="continuationSeparator" w:id="0">
    <w:p w14:paraId="3F0D75A5" w14:textId="77777777" w:rsidR="001E3EA8" w:rsidRDefault="00253C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0D759B" w14:textId="77777777" w:rsidR="00EB001B" w:rsidRDefault="00253CDA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3F0D759C" w14:textId="77777777" w:rsidR="00EB001B" w:rsidRDefault="009F6F7D" w:rsidP="00EB00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D759F" w14:textId="77777777" w:rsidR="001E3EA8" w:rsidRDefault="00253CDA">
      <w:pPr>
        <w:spacing w:line="240" w:lineRule="auto"/>
      </w:pPr>
      <w:r>
        <w:separator/>
      </w:r>
    </w:p>
  </w:footnote>
  <w:footnote w:type="continuationSeparator" w:id="0">
    <w:p w14:paraId="3F0D75A1" w14:textId="77777777" w:rsidR="001E3EA8" w:rsidRDefault="00253CD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0D75A7" w14:textId="77777777" w:rsidR="001E3EA8" w:rsidRDefault="00253CDA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302617674">
    <w:abstractNumId w:val="2"/>
  </w:num>
  <w:num w:numId="2" w16cid:durableId="1453667505">
    <w:abstractNumId w:val="1"/>
  </w:num>
  <w:num w:numId="3" w16cid:durableId="1683123019">
    <w:abstractNumId w:val="3"/>
  </w:num>
  <w:num w:numId="4" w16cid:durableId="704062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1E3EA8"/>
    <w:rsid w:val="00253CDA"/>
    <w:rsid w:val="00483E67"/>
    <w:rsid w:val="0091121A"/>
    <w:rsid w:val="009F6F7D"/>
    <w:rsid w:val="00B70267"/>
    <w:rsid w:val="00BC3EF2"/>
    <w:rsid w:val="00CE3F44"/>
    <w:rsid w:val="00D051B7"/>
    <w:rsid w:val="00D139A3"/>
    <w:rsid w:val="00E501FE"/>
    <w:rsid w:val="00EE1C60"/>
    <w:rsid w:val="00F07B5E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F0D6F6D"/>
  <w15:docId w15:val="{14B8FA4D-A26D-4AEB-B3BB-492ED8628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 w:bidi="th-TH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 w:bidi="th-TH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 w:bidi="th-TH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character" w:customStyle="1" w:styleId="normaltextrun">
    <w:name w:val="normaltextrun"/>
    <w:basedOn w:val="DefaultParagraphFont"/>
    <w:rsid w:val="009112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2</Pages>
  <Words>13708</Words>
  <Characters>78141</Characters>
  <Application>Microsoft Office Word</Application>
  <DocSecurity>0</DocSecurity>
  <Lines>651</Lines>
  <Paragraphs>183</Paragraphs>
  <ScaleCrop>false</ScaleCrop>
  <Company>Qualtrics</Company>
  <LinksUpToDate>false</LinksUpToDate>
  <CharactersWithSpaces>9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ri-workout Nutrition Practices of Powerlifters</dc:title>
  <dc:subject/>
  <dc:creator>Qualtrics</dc:creator>
  <cp:keywords/>
  <dc:description/>
  <cp:lastModifiedBy>Andrew King</cp:lastModifiedBy>
  <cp:revision>5</cp:revision>
  <dcterms:created xsi:type="dcterms:W3CDTF">2023-03-03T01:57:00Z</dcterms:created>
  <dcterms:modified xsi:type="dcterms:W3CDTF">2023-03-13T01:22:00Z</dcterms:modified>
</cp:coreProperties>
</file>